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DE82B8" w14:textId="77777777" w:rsidR="003B00EC" w:rsidRPr="00C10459" w:rsidRDefault="003B00EC" w:rsidP="003B00EC">
      <w:pPr>
        <w:rPr>
          <w:b/>
        </w:rPr>
      </w:pPr>
      <w:r>
        <w:rPr>
          <w:b/>
        </w:rPr>
        <w:t>Supplement 2: Model fit and variable effect sizes</w:t>
      </w:r>
    </w:p>
    <w:p w14:paraId="7F49CDDE" w14:textId="77777777" w:rsidR="003B00EC" w:rsidRDefault="003B00EC" w:rsidP="003B00EC">
      <w:pPr>
        <w:rPr>
          <w:bCs/>
        </w:rPr>
      </w:pPr>
    </w:p>
    <w:p w14:paraId="4D6BB5C2" w14:textId="77777777" w:rsidR="003B00EC" w:rsidRDefault="003B00EC" w:rsidP="003B00EC">
      <w:pPr>
        <w:rPr>
          <w:bCs/>
        </w:rPr>
      </w:pPr>
      <w:r>
        <w:rPr>
          <w:bCs/>
        </w:rPr>
        <w:t xml:space="preserve">I) </w:t>
      </w:r>
      <w:r w:rsidRPr="00054019">
        <w:rPr>
          <w:bCs/>
          <w:i/>
          <w:iCs/>
        </w:rPr>
        <w:t xml:space="preserve">Walleye trip success </w:t>
      </w:r>
      <w:proofErr w:type="spellStart"/>
      <w:r w:rsidRPr="00054019">
        <w:rPr>
          <w:bCs/>
          <w:i/>
          <w:iCs/>
        </w:rPr>
        <w:t>AICc</w:t>
      </w:r>
      <w:proofErr w:type="spellEnd"/>
      <w:r w:rsidRPr="00054019">
        <w:rPr>
          <w:bCs/>
          <w:i/>
          <w:iCs/>
        </w:rPr>
        <w:t xml:space="preserve"> model selection table, top model fit and variable effect sizes.</w:t>
      </w:r>
    </w:p>
    <w:p w14:paraId="3828B3E9" w14:textId="77777777" w:rsidR="003B00EC" w:rsidRDefault="003B00EC" w:rsidP="003B00EC">
      <w:pPr>
        <w:rPr>
          <w:bCs/>
        </w:rPr>
      </w:pPr>
    </w:p>
    <w:p w14:paraId="0C8AC2B8" w14:textId="06A66D83" w:rsidR="003B00EC" w:rsidRDefault="003B00EC" w:rsidP="003B00EC">
      <w:pPr>
        <w:spacing w:line="276" w:lineRule="auto"/>
      </w:pPr>
      <w:r w:rsidRPr="00054019">
        <w:t xml:space="preserve">Table 1. </w:t>
      </w:r>
      <w:proofErr w:type="spellStart"/>
      <w:r w:rsidRPr="00054019">
        <w:t>AIC</w:t>
      </w:r>
      <w:r>
        <w:t>c</w:t>
      </w:r>
      <w:proofErr w:type="spellEnd"/>
      <w:r w:rsidRPr="00054019">
        <w:t xml:space="preserve"> model selection results for walleye </w:t>
      </w:r>
      <w:r w:rsidRPr="00054019">
        <w:rPr>
          <w:i/>
        </w:rPr>
        <w:t xml:space="preserve">Sander </w:t>
      </w:r>
      <w:proofErr w:type="spellStart"/>
      <w:r w:rsidRPr="00054019">
        <w:rPr>
          <w:i/>
        </w:rPr>
        <w:t>vitreus</w:t>
      </w:r>
      <w:proofErr w:type="spellEnd"/>
      <w:r w:rsidRPr="00054019">
        <w:rPr>
          <w:i/>
        </w:rPr>
        <w:t xml:space="preserve"> </w:t>
      </w:r>
      <w:r w:rsidRPr="00054019">
        <w:t xml:space="preserve">trip success including model variables, model degrees of freedom, </w:t>
      </w:r>
      <w:r>
        <w:t xml:space="preserve">log likelihood (LL), </w:t>
      </w:r>
      <w:proofErr w:type="spellStart"/>
      <w:r w:rsidRPr="00054019">
        <w:t>AIC</w:t>
      </w:r>
      <w:r>
        <w:t>c</w:t>
      </w:r>
      <w:proofErr w:type="spellEnd"/>
      <w:r w:rsidRPr="00054019">
        <w:t xml:space="preserve"> value, </w:t>
      </w:r>
      <w:proofErr w:type="spellStart"/>
      <w:r w:rsidRPr="00054019">
        <w:rPr>
          <w:rFonts w:ascii="Calibri" w:hAnsi="Calibri" w:cs="Calibri"/>
        </w:rPr>
        <w:t>Δ</w:t>
      </w:r>
      <w:r w:rsidRPr="00054019">
        <w:t>AIC</w:t>
      </w:r>
      <w:r>
        <w:t>c</w:t>
      </w:r>
      <w:proofErr w:type="spellEnd"/>
      <w:r w:rsidRPr="00054019">
        <w:t>, model weight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054019">
        <w:t>)</w:t>
      </w:r>
      <w:r w:rsidR="00DE04B2">
        <w:t xml:space="preserve">, </w:t>
      </w:r>
      <w:r w:rsidRPr="00054019">
        <w:t>model rank</w:t>
      </w:r>
      <w:r w:rsidR="00DE04B2">
        <w:t>, and log likelihood based R</w:t>
      </w:r>
      <w:r w:rsidR="00DE04B2" w:rsidRPr="00DE04B2">
        <w:rPr>
          <w:vertAlign w:val="superscript"/>
        </w:rPr>
        <w:t>2</w:t>
      </w:r>
      <w:r w:rsidR="00DE04B2">
        <w:t xml:space="preserve"> value (i.e., pseudo R</w:t>
      </w:r>
      <w:r w:rsidR="00DE04B2" w:rsidRPr="00DE04B2">
        <w:rPr>
          <w:vertAlign w:val="superscript"/>
        </w:rPr>
        <w:t>2</w:t>
      </w:r>
      <w:r w:rsidR="00DE04B2">
        <w:t>)</w:t>
      </w:r>
      <w:r w:rsidRPr="00054019">
        <w:t xml:space="preserve">. Model variables included: </w:t>
      </w:r>
      <w:r w:rsidR="00DE04B2" w:rsidRPr="00054019">
        <w:t>bait type used (</w:t>
      </w:r>
      <w:r w:rsidR="00DE04B2">
        <w:t xml:space="preserve">i.e., live or artificial; </w:t>
      </w:r>
      <w:r w:rsidR="00DE04B2" w:rsidRPr="00054019">
        <w:t xml:space="preserve">bait), </w:t>
      </w:r>
      <w:r w:rsidRPr="00054019">
        <w:t xml:space="preserve">whether or not a trip was guided (guide), daily </w:t>
      </w:r>
      <w:r w:rsidR="00DE04B2">
        <w:t>trip</w:t>
      </w:r>
      <w:r w:rsidRPr="00054019">
        <w:t xml:space="preserve"> density (</w:t>
      </w:r>
      <w:r w:rsidR="00DE04B2">
        <w:t>i.e., boats per ha; trip density</w:t>
      </w:r>
      <w:r w:rsidRPr="00054019">
        <w:t xml:space="preserve">), the </w:t>
      </w:r>
      <w:r w:rsidR="00DE04B2">
        <w:t xml:space="preserve">cumulative </w:t>
      </w:r>
      <w:r w:rsidRPr="00054019">
        <w:t>proportion of the walleye population caught and released (</w:t>
      </w:r>
      <w:r w:rsidR="00DE04B2">
        <w:t xml:space="preserve">proportion </w:t>
      </w:r>
      <w:r w:rsidRPr="00054019">
        <w:t>caught), adult walleye density (</w:t>
      </w:r>
      <w:r w:rsidR="00DE04B2">
        <w:t xml:space="preserve">i.e., number of adult walleye/ha; walleye </w:t>
      </w:r>
      <w:r w:rsidRPr="00054019">
        <w:t>density), daily barometric pressure trend (baro</w:t>
      </w:r>
      <w:r w:rsidR="00DE04B2">
        <w:t>metric pressure</w:t>
      </w:r>
      <w:r w:rsidRPr="00054019">
        <w:t xml:space="preserve">), </w:t>
      </w:r>
      <w:r w:rsidR="00DE04B2">
        <w:t xml:space="preserve">cumulative </w:t>
      </w:r>
      <w:r w:rsidRPr="00054019">
        <w:t xml:space="preserve"> precipitation </w:t>
      </w:r>
      <w:r w:rsidR="00DE04B2">
        <w:t xml:space="preserve">during trip </w:t>
      </w:r>
      <w:r w:rsidRPr="00054019">
        <w:t>(precip</w:t>
      </w:r>
      <w:r>
        <w:t>itation</w:t>
      </w:r>
      <w:r w:rsidRPr="00054019">
        <w:t>), mean daily solar radiation (solar</w:t>
      </w:r>
      <w:r w:rsidR="00DE04B2">
        <w:t xml:space="preserve"> radiation</w:t>
      </w:r>
      <w:r w:rsidRPr="00054019">
        <w:t>), daily mean wind speed (</w:t>
      </w:r>
      <w:r>
        <w:t xml:space="preserve">wind </w:t>
      </w:r>
      <w:r w:rsidRPr="00054019">
        <w:t>speed), direction of peak wind (</w:t>
      </w:r>
      <w:r>
        <w:t xml:space="preserve">wind </w:t>
      </w:r>
      <w:r w:rsidRPr="00054019">
        <w:t>dir</w:t>
      </w:r>
      <w:r>
        <w:t>ection</w:t>
      </w:r>
      <w:r w:rsidRPr="00054019">
        <w:t>),</w:t>
      </w:r>
      <w:r w:rsidR="00DE04B2">
        <w:t xml:space="preserve"> wind speed and direction interaction term (wind </w:t>
      </w:r>
      <w:proofErr w:type="spellStart"/>
      <w:r w:rsidR="00DE04B2">
        <w:t>speed:wind</w:t>
      </w:r>
      <w:proofErr w:type="spellEnd"/>
      <w:r w:rsidR="00DE04B2">
        <w:t xml:space="preserve"> direction),</w:t>
      </w:r>
      <w:r w:rsidRPr="00054019">
        <w:t xml:space="preserve"> diel period (</w:t>
      </w:r>
      <w:r w:rsidR="00DE04B2">
        <w:t xml:space="preserve">i.e., dawn, day or dusk; </w:t>
      </w:r>
      <w:r w:rsidRPr="00054019">
        <w:t>diel</w:t>
      </w:r>
      <w:r w:rsidR="00DE04B2">
        <w:t xml:space="preserve"> period</w:t>
      </w:r>
      <w:r w:rsidRPr="00054019">
        <w:t>), lunar phase (</w:t>
      </w:r>
      <w:r w:rsidR="00DE04B2">
        <w:t xml:space="preserve">i.e., 8 factor characterization of moon phase; lunar </w:t>
      </w:r>
      <w:r w:rsidRPr="00054019">
        <w:t>phase), lunar position (</w:t>
      </w:r>
      <w:r w:rsidR="00DE04B2">
        <w:t xml:space="preserve">i.e., overhead, underfoot or neither; lunar </w:t>
      </w:r>
      <w:r w:rsidRPr="00054019">
        <w:t>position), and daily mean air temperature (air</w:t>
      </w:r>
      <w:r w:rsidR="00DE04B2">
        <w:t xml:space="preserve"> temperature</w:t>
      </w:r>
      <w:r w:rsidRPr="00054019">
        <w:t>). If an interaction term is specified in the table then three terms were included in the model, one for each variable and one for the variable interaction.</w:t>
      </w:r>
      <w:r w:rsidR="00DE04B2">
        <w:t xml:space="preserve"> In all models including the null model year was included as a random effec</w:t>
      </w:r>
      <w:r w:rsidR="008F3542">
        <w:t>t</w:t>
      </w:r>
      <w:r w:rsidR="00DE04B2">
        <w:t>.</w:t>
      </w:r>
    </w:p>
    <w:p w14:paraId="425CD4DA" w14:textId="77777777" w:rsidR="00395475" w:rsidRDefault="00395475" w:rsidP="003B00EC">
      <w:pPr>
        <w:spacing w:line="276" w:lineRule="auto"/>
      </w:pP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00"/>
        <w:gridCol w:w="587"/>
        <w:gridCol w:w="1173"/>
        <w:gridCol w:w="1077"/>
        <w:gridCol w:w="853"/>
        <w:gridCol w:w="1170"/>
        <w:gridCol w:w="900"/>
      </w:tblGrid>
      <w:tr w:rsidR="00427A95" w:rsidRPr="004D4407" w14:paraId="1993BFEA" w14:textId="77777777" w:rsidTr="004D4407">
        <w:trPr>
          <w:trHeight w:val="281"/>
        </w:trPr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E7806" w14:textId="54C3E099" w:rsidR="003B00EC" w:rsidRPr="004D4407" w:rsidRDefault="00DE04B2" w:rsidP="004F484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D4407">
              <w:rPr>
                <w:b/>
                <w:bCs/>
                <w:color w:val="000000"/>
                <w:sz w:val="22"/>
                <w:szCs w:val="22"/>
              </w:rPr>
              <w:t xml:space="preserve">Fixed Effects 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F6D4D" w14:textId="77777777" w:rsidR="003B00EC" w:rsidRPr="004D4407" w:rsidRDefault="003B00EC" w:rsidP="004F484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D4407">
              <w:rPr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0E4D5" w14:textId="77777777" w:rsidR="003B00EC" w:rsidRPr="004D4407" w:rsidRDefault="003B00EC" w:rsidP="004F484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D4407">
              <w:rPr>
                <w:b/>
                <w:bCs/>
                <w:color w:val="000000"/>
                <w:sz w:val="22"/>
                <w:szCs w:val="22"/>
              </w:rPr>
              <w:t>LL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7B29F" w14:textId="77777777" w:rsidR="003B00EC" w:rsidRPr="004D4407" w:rsidRDefault="003B00EC" w:rsidP="004F484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D4407">
              <w:rPr>
                <w:b/>
                <w:bCs/>
                <w:color w:val="000000"/>
                <w:sz w:val="22"/>
                <w:szCs w:val="22"/>
              </w:rPr>
              <w:t>AIC</w:t>
            </w:r>
            <w:r w:rsidRPr="004D4407">
              <w:rPr>
                <w:b/>
                <w:bCs/>
                <w:color w:val="000000"/>
                <w:sz w:val="22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C3F53" w14:textId="77777777" w:rsidR="003B00EC" w:rsidRPr="004D4407" w:rsidRDefault="003B00EC" w:rsidP="004F484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D4407">
              <w:rPr>
                <w:b/>
                <w:bCs/>
                <w:color w:val="000000"/>
                <w:sz w:val="22"/>
                <w:szCs w:val="22"/>
              </w:rPr>
              <w:t>ΔAIC</w:t>
            </w:r>
            <w:r w:rsidRPr="004D4407">
              <w:rPr>
                <w:b/>
                <w:bCs/>
                <w:color w:val="000000"/>
                <w:sz w:val="22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62A86" w14:textId="77777777" w:rsidR="003B00EC" w:rsidRPr="004D4407" w:rsidRDefault="003B00EC" w:rsidP="004F484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D4407">
              <w:rPr>
                <w:b/>
                <w:bCs/>
                <w:color w:val="000000"/>
                <w:sz w:val="22"/>
                <w:szCs w:val="22"/>
              </w:rPr>
              <w:t>w</w:t>
            </w:r>
            <w:r w:rsidRPr="004D4407">
              <w:rPr>
                <w:b/>
                <w:bCs/>
                <w:color w:val="000000"/>
                <w:sz w:val="22"/>
                <w:szCs w:val="22"/>
                <w:vertAlign w:val="subscript"/>
              </w:rPr>
              <w:t>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A0236" w14:textId="77777777" w:rsidR="003B00EC" w:rsidRPr="004D4407" w:rsidRDefault="003B00EC" w:rsidP="004F484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D4407">
              <w:rPr>
                <w:b/>
                <w:bCs/>
                <w:color w:val="000000"/>
                <w:sz w:val="22"/>
                <w:szCs w:val="22"/>
              </w:rPr>
              <w:t>R</w:t>
            </w:r>
            <w:r w:rsidRPr="004D4407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4D4407" w:rsidRPr="004D4407" w14:paraId="5E581F8E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635DE" w14:textId="798C2E03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~ bait + guide + trip density + proportion caught + barometric pressure + diel period + lunar phase + lunar position + solar radiation + wind direction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BD78E3" w14:textId="11CE2087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D3843F" w14:textId="506B813B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72.41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8507F5" w14:textId="47499B89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385.24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8EF5C7" w14:textId="3C7FE20E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77C0D7" w14:textId="5F88267B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37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2DC12A" w14:textId="110FF9D2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119</w:t>
            </w:r>
          </w:p>
        </w:tc>
      </w:tr>
      <w:tr w:rsidR="004D4407" w:rsidRPr="004D4407" w14:paraId="5DB89D59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F665F" w14:textId="64FBB24B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~ bait + guide + trip density + proportion caught + diel + lunar phase + lunar position + solar radiation +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C737E8" w14:textId="26F3CE20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B8A09D" w14:textId="7C9A47E5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73.67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F67F00" w14:textId="45C52A08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385.71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730647" w14:textId="2CEFB2C0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48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C4C57C" w14:textId="31FB9126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293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D8EAE8" w14:textId="02A931D7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118</w:t>
            </w:r>
          </w:p>
        </w:tc>
      </w:tr>
      <w:tr w:rsidR="004D4407" w:rsidRPr="004D4407" w14:paraId="7AE4B33C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93BB9" w14:textId="72376429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~ bait + guide + trip density + proportion caught + barometric pressure + diel period + lunar phase + lunar position + solar radiation + wind direction + wind speed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F4DA42" w14:textId="520A5E1F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5FCB4" w14:textId="55728D84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72.16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9C605A" w14:textId="26ABD2DA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386.78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294A2A" w14:textId="2FE9C086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1.54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0F15A1" w14:textId="1E985CDA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172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BDC2BE" w14:textId="358BB018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119</w:t>
            </w:r>
          </w:p>
        </w:tc>
      </w:tr>
      <w:tr w:rsidR="004D4407" w:rsidRPr="004D4407" w14:paraId="3484148E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CF830" w14:textId="72C9B462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 xml:space="preserve">~ bait + guide + trip density + proportion caught + barometric pressure + diel period + lunar phase + lunar position + wind direction + wind speed + wind </w:t>
            </w:r>
            <w:proofErr w:type="spellStart"/>
            <w:r w:rsidRPr="004D4407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4D4407">
              <w:rPr>
                <w:color w:val="000000"/>
                <w:sz w:val="22"/>
                <w:szCs w:val="22"/>
              </w:rPr>
              <w:t xml:space="preserve">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8A18CA" w14:textId="3F1A0DBC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E5BE92" w14:textId="5FF06E50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71.92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CCC1ED" w14:textId="25C4E2DC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388.36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388799" w14:textId="4AEF6A46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3.12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B6E501" w14:textId="62902B35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78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7C2AD6" w14:textId="5DCCEC4D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119</w:t>
            </w:r>
          </w:p>
        </w:tc>
      </w:tr>
      <w:tr w:rsidR="004D4407" w:rsidRPr="004D4407" w14:paraId="163A56A9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569FF" w14:textId="658DC222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lastRenderedPageBreak/>
              <w:t>~ bait + guide + trip density + proportion caught + walleye density + air temperature + barometric pressure + diel period + lunar phase + lunar position + precipitation + solar radiation +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903062" w14:textId="0A5D6E38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9CE3C9" w14:textId="72E70767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72.24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DB7B18" w14:textId="2413DE73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391.04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0E4931" w14:textId="19921CE4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5.80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1AD836" w14:textId="09C40FB3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2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E54950" w14:textId="156B2548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119</w:t>
            </w:r>
          </w:p>
        </w:tc>
      </w:tr>
      <w:tr w:rsidR="004D4407" w:rsidRPr="004D4407" w14:paraId="6931A300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B47A4" w14:textId="3D5A01FB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 xml:space="preserve">~ bait + guide + trip density + proportion caught + walleye density + air temperature + barometric pressure + diel period + lunar phase + lunar position + precipitation + solar radiation + wind direction + wind speed + wind </w:t>
            </w:r>
            <w:proofErr w:type="spellStart"/>
            <w:r w:rsidRPr="004D4407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4D4407">
              <w:rPr>
                <w:color w:val="000000"/>
                <w:sz w:val="22"/>
                <w:szCs w:val="22"/>
              </w:rPr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984BE6" w14:textId="410AD765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A490EC" w14:textId="70E9E0F7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71.81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586376" w14:textId="576850C0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392.23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EC6269" w14:textId="4A81F573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6.99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8826FD" w14:textId="7C7C7262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11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4CB7BE" w14:textId="76B222C0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119</w:t>
            </w:r>
          </w:p>
        </w:tc>
      </w:tr>
      <w:tr w:rsidR="004D4407" w:rsidRPr="004D4407" w14:paraId="049F9056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732EF" w14:textId="16B810AB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 xml:space="preserve">~ bait + guide + trip density + proportion caught + walleye density + air temperature + barometric pressure + diel period + lunar phase + lunar position + precipitation + solar radiation + wind direction + wind speed + wind </w:t>
            </w:r>
            <w:proofErr w:type="spellStart"/>
            <w:r w:rsidRPr="004D4407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4D4407">
              <w:rPr>
                <w:color w:val="000000"/>
                <w:sz w:val="22"/>
                <w:szCs w:val="22"/>
              </w:rPr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79BEEF" w14:textId="77777777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9EB4EE" w14:textId="3C97FFA2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71.82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90140F" w14:textId="2E36CC75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392.25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5E5832" w14:textId="2AEC281F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7.01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6A3A59" w14:textId="698B450D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11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4D4D69" w14:textId="40CBF737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119</w:t>
            </w:r>
          </w:p>
        </w:tc>
      </w:tr>
      <w:tr w:rsidR="004D4407" w:rsidRPr="004D4407" w14:paraId="362B7393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0E8E3" w14:textId="2E6428D8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 xml:space="preserve">~ bait + guide + trip density + proportion caught + walleye density + air temperature + barometric pressure + diel period + lunar phase + lunar position + solar radiation + wind direction + wind speed + wind </w:t>
            </w:r>
            <w:proofErr w:type="spellStart"/>
            <w:r w:rsidRPr="004D4407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4D4407">
              <w:rPr>
                <w:color w:val="000000"/>
                <w:sz w:val="22"/>
                <w:szCs w:val="22"/>
              </w:rPr>
              <w:t xml:space="preserve">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A34EC4" w14:textId="537FAD33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118A3E" w14:textId="51E8B760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71.9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F172F3" w14:textId="67CFAFEB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392.41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D382A9" w14:textId="6BD7DD88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7.17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485195" w14:textId="0A7BE1EF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1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6E7FD8" w14:textId="535AA177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119</w:t>
            </w:r>
          </w:p>
        </w:tc>
      </w:tr>
      <w:tr w:rsidR="004D4407" w:rsidRPr="004D4407" w14:paraId="7541DEF4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DB188" w14:textId="63EA63C8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~ bait + guide + trip density + proportion caught + walleye density + air temperature + barometric pressure + diel period + lunar phase + lunar position + precipitation + solar radiation + wind direction + wind speed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90942A" w14:textId="3202D170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90B5FF" w14:textId="3CDC6DBA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72.01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A2CDF4" w14:textId="6F6A3F26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392.62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C3ED12" w14:textId="56F14432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7.38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6AA6CD" w14:textId="23CD787E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8DE975" w14:textId="00D21692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119</w:t>
            </w:r>
          </w:p>
        </w:tc>
      </w:tr>
      <w:tr w:rsidR="004D4407" w:rsidRPr="004D4407" w14:paraId="16D77135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33258" w14:textId="22B05D00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~ bait + guide + trip density + proportion caught + diel period + lunar position + solar radiation +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7F55FA" w14:textId="62EC9892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1222F8" w14:textId="7DB8097A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84.39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D48B6A" w14:textId="18508176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392.93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F53D25" w14:textId="16B8A1CE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7.69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3793E7" w14:textId="4046C06E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31C821" w14:textId="4424093E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108</w:t>
            </w:r>
          </w:p>
        </w:tc>
      </w:tr>
      <w:tr w:rsidR="004D4407" w:rsidRPr="004D4407" w14:paraId="314611D4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EC236" w14:textId="639377A9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 xml:space="preserve">~ bait + guide + trip density + proportion caught + walleye density + air temperature + barometric pressure + diel period + lunar phase + lunar position + precipitation + solar radiation + wind direction + wind speed + wind </w:t>
            </w:r>
            <w:proofErr w:type="spellStart"/>
            <w:r w:rsidRPr="004D4407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4D4407">
              <w:rPr>
                <w:color w:val="000000"/>
                <w:sz w:val="22"/>
                <w:szCs w:val="22"/>
              </w:rPr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0D8827" w14:textId="77777777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2D27A6" w14:textId="4239F118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71.81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56B8DC" w14:textId="43E2FCDC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394.27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FEBA8B" w14:textId="358377B6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9.03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47528B" w14:textId="2E85E317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36757D" w14:textId="0F945DBB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119</w:t>
            </w:r>
          </w:p>
        </w:tc>
      </w:tr>
      <w:tr w:rsidR="004D4407" w:rsidRPr="004D4407" w14:paraId="5B02367E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6CE8D" w14:textId="7B567FAB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 xml:space="preserve">~ bait + guide + trip density + proportion caught + walleye density + air temperature + diel period + lunar phase + lunar position + precipitation + solar radiation + wind direction + wind speed + wind </w:t>
            </w:r>
            <w:proofErr w:type="spellStart"/>
            <w:r w:rsidRPr="004D4407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4D4407">
              <w:rPr>
                <w:color w:val="000000"/>
                <w:sz w:val="22"/>
                <w:szCs w:val="22"/>
              </w:rPr>
              <w:t xml:space="preserve">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CEDD93" w14:textId="406CCBDE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172EE4" w14:textId="143E1209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73.01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6E962D" w14:textId="2C4691A7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394.63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8422C7" w14:textId="49DC95E4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9.39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36EB76" w14:textId="1F58CB47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F3C611" w14:textId="2E6F2631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118</w:t>
            </w:r>
          </w:p>
        </w:tc>
      </w:tr>
      <w:tr w:rsidR="004D4407" w:rsidRPr="004D4407" w14:paraId="1C359181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16213" w14:textId="2CB93773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~ bait + guide + trip density + proportion caught + diel period + lunar position + solar radia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4C7F19" w14:textId="5891053A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B48FDD" w14:textId="0943048B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86.74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FFEA74" w14:textId="6B120230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395.61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D21D75" w14:textId="791901E2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10.37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C10FFB" w14:textId="4A958D61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8F0167" w14:textId="4F6A445F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106</w:t>
            </w:r>
          </w:p>
        </w:tc>
      </w:tr>
      <w:tr w:rsidR="004D4407" w:rsidRPr="004D4407" w14:paraId="5E7D5DEF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BC779" w14:textId="7B125F8B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 xml:space="preserve">~ bait + guide + trip density + proportion caught + walleye density + air temperature + barometric pressure + diel period + lunar phase + lunar position + precipitation + wind direction + wind speed + wind </w:t>
            </w:r>
            <w:proofErr w:type="spellStart"/>
            <w:r w:rsidRPr="004D4407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4D4407">
              <w:rPr>
                <w:color w:val="000000"/>
                <w:sz w:val="22"/>
                <w:szCs w:val="22"/>
              </w:rPr>
              <w:t xml:space="preserve">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C03CFC" w14:textId="0AE85FDF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F042B9" w14:textId="2E707180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73.91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3C8F5F" w14:textId="2ABF17F7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396.43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54F306" w14:textId="3ACDC15C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11.19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FBF9E8" w14:textId="2B27035B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AF131F" w14:textId="027FBFE4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117</w:t>
            </w:r>
          </w:p>
        </w:tc>
      </w:tr>
      <w:tr w:rsidR="004D4407" w:rsidRPr="004D4407" w14:paraId="6E8A12CF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97338" w14:textId="5088A580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~ bait + guide + trip density + proportion caught + walleye density + air temperature + diel period + lunar phase + lunar posi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15D334" w14:textId="2541F033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546402" w14:textId="4E483B47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79.19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8D6CB5" w14:textId="4416E8BC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396.76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901647" w14:textId="79F13CA8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11.52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B34FF3" w14:textId="09186FC2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0EF2EC" w14:textId="36B0E707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113</w:t>
            </w:r>
          </w:p>
        </w:tc>
      </w:tr>
      <w:tr w:rsidR="004D4407" w:rsidRPr="004D4407" w14:paraId="373D240F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08F8D" w14:textId="79111685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lastRenderedPageBreak/>
              <w:t>~ bait + guide + trip density + proportion caught + walleye density + air temperature + barometric pressure + diel period + lunar phase + lunar position + precipitation + solar radiation + wind speed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8FF3E8" w14:textId="1F99D9A4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8CE365" w14:textId="2CD4EDC5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75.31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FC8AE9" w14:textId="7FB267D8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397.18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69D1CE" w14:textId="3B9BDAF9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11.94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A2986A" w14:textId="06A874C6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BDE669" w14:textId="652C5DB8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116</w:t>
            </w:r>
          </w:p>
        </w:tc>
      </w:tr>
      <w:tr w:rsidR="004D4407" w:rsidRPr="004D4407" w14:paraId="4F1A5599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D2C17" w14:textId="4C3B15B9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 xml:space="preserve">~ bait + guide + trip density + air temperature + </w:t>
            </w:r>
            <w:proofErr w:type="spellStart"/>
            <w:r w:rsidRPr="004D4407">
              <w:rPr>
                <w:color w:val="000000"/>
                <w:sz w:val="22"/>
                <w:szCs w:val="22"/>
              </w:rPr>
              <w:t>barometic</w:t>
            </w:r>
            <w:proofErr w:type="spellEnd"/>
            <w:r w:rsidRPr="004D4407">
              <w:rPr>
                <w:color w:val="000000"/>
                <w:sz w:val="22"/>
                <w:szCs w:val="22"/>
              </w:rPr>
              <w:t xml:space="preserve"> pressure + diel period + lunar phase + lunar position + precipitation + solar radiation + wind direction + wind speed + wind </w:t>
            </w:r>
            <w:proofErr w:type="spellStart"/>
            <w:r w:rsidRPr="004D4407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4D4407">
              <w:rPr>
                <w:color w:val="000000"/>
                <w:sz w:val="22"/>
                <w:szCs w:val="22"/>
              </w:rPr>
              <w:t xml:space="preserve">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B143A1" w14:textId="11BD3925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7C1FBA" w14:textId="65E9D0D1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75.4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D9EACC" w14:textId="55FCC50E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397.35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119836" w14:textId="72143ED2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12.11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090C16" w14:textId="453AF835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2171DF" w14:textId="0DBAFC79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116</w:t>
            </w:r>
          </w:p>
        </w:tc>
      </w:tr>
      <w:tr w:rsidR="004D4407" w:rsidRPr="004D4407" w14:paraId="7F97106A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2A367" w14:textId="4E7766DC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 xml:space="preserve">~ bait + guide + trip density + walleye density + air temperature + barometric pressure + diel period + lunar phase + lunar position + precipitation + solar radiation + wind direction + wind speed +  wind </w:t>
            </w:r>
            <w:proofErr w:type="spellStart"/>
            <w:r w:rsidRPr="004D4407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4D4407">
              <w:rPr>
                <w:color w:val="000000"/>
                <w:sz w:val="22"/>
                <w:szCs w:val="22"/>
              </w:rPr>
              <w:t xml:space="preserve">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537192" w14:textId="55B1ED9F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38CEFF" w14:textId="739DC777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75.2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69E820" w14:textId="06FA21DD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399.01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FAE527" w14:textId="59745CF0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13.77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35AE43" w14:textId="0AAA2B1F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6AF071" w14:textId="601E38C1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116</w:t>
            </w:r>
          </w:p>
        </w:tc>
      </w:tr>
      <w:tr w:rsidR="004D4407" w:rsidRPr="004D4407" w14:paraId="5957F569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DABF7" w14:textId="25F5D597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 xml:space="preserve">~ bait + guide + trip density + proportion caught + walleye density + air temperature + barometric pressure + diel period + lunar position + precipitation + solar radiation + wind direction + wind speed + wind </w:t>
            </w:r>
            <w:proofErr w:type="spellStart"/>
            <w:r w:rsidRPr="004D4407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4D4407">
              <w:rPr>
                <w:color w:val="000000"/>
                <w:sz w:val="22"/>
                <w:szCs w:val="22"/>
              </w:rPr>
              <w:t xml:space="preserve">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9B0D80" w14:textId="630FB9C0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61E17C" w14:textId="18B5ECC9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82.7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1420CD" w14:textId="164994A4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401.75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3B0847" w14:textId="02742E97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16.51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B9614A" w14:textId="42181CA0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D61107" w14:textId="3E2C0E9A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110</w:t>
            </w:r>
          </w:p>
        </w:tc>
      </w:tr>
      <w:tr w:rsidR="004D4407" w:rsidRPr="004D4407" w14:paraId="554169B5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E9C02" w14:textId="6D55E7EB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 xml:space="preserve">~ bait + guide + trip density + proportion caught + walleye density + air temperature + barometric pressure + diel period + lunar phase + precipitation + solar radiation + wind direction + wind speed + wind </w:t>
            </w:r>
            <w:proofErr w:type="spellStart"/>
            <w:r w:rsidRPr="004D4407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4D4407">
              <w:rPr>
                <w:color w:val="000000"/>
                <w:sz w:val="22"/>
                <w:szCs w:val="22"/>
              </w:rPr>
              <w:t xml:space="preserve">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63AA8F" w14:textId="13AF152A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92DB68" w14:textId="019BB9A5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78.77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F80C1B" w14:textId="4E2D92E8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404.1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55428" w14:textId="3B39092F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18.86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AA4F2F" w14:textId="02777DFD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AC90F1" w14:textId="16221563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113</w:t>
            </w:r>
          </w:p>
        </w:tc>
      </w:tr>
      <w:tr w:rsidR="004D4407" w:rsidRPr="004D4407" w14:paraId="75FCAE02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11DD8" w14:textId="3ECBAA39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~ bait + guide + trip density + proportion caught + diel period + solar radia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62C02E" w14:textId="264E2EDD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73A74F" w14:textId="66D618F1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94.56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E6729D" w14:textId="3E87D275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407.22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7E6F9" w14:textId="349B2B1E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1.98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4B48D" w14:textId="032FAB39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BF53BF" w14:textId="3FD1E18F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99</w:t>
            </w:r>
          </w:p>
        </w:tc>
      </w:tr>
      <w:tr w:rsidR="004D4407" w:rsidRPr="004D4407" w14:paraId="1B372B0F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C8B05" w14:textId="2068AC2E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 xml:space="preserve">~ bait + guide + proportion caught + walleye density + air temperature + barometric pressure + diel period + lunar phase + lunar position + precipitation + solar radiation + wind direction + wind speed + wind </w:t>
            </w:r>
            <w:proofErr w:type="spellStart"/>
            <w:r w:rsidRPr="004D4407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4D4407">
              <w:rPr>
                <w:color w:val="000000"/>
                <w:sz w:val="22"/>
                <w:szCs w:val="22"/>
              </w:rPr>
              <w:t xml:space="preserve">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5E283D" w14:textId="6AA216A8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3A9BE2" w14:textId="613853E6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81.18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7AD9FB" w14:textId="48F795B1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410.97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096AD2" w14:textId="71C7059C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5.74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53BEB3" w14:textId="0DEB606D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C7ACA6" w14:textId="7B2F29A1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111</w:t>
            </w:r>
          </w:p>
        </w:tc>
      </w:tr>
      <w:tr w:rsidR="004D4407" w:rsidRPr="004D4407" w14:paraId="5CED3F8F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B8E41" w14:textId="6EE17CF3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 xml:space="preserve">~ bait + guide + trip density + proportion caught + walleye density + air temperature + barometric pressure + diel period + precipitation + solar radiation + wind direction + wind speed + wind </w:t>
            </w:r>
            <w:proofErr w:type="spellStart"/>
            <w:r w:rsidRPr="004D4407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4D4407">
              <w:rPr>
                <w:color w:val="000000"/>
                <w:sz w:val="22"/>
                <w:szCs w:val="22"/>
              </w:rPr>
              <w:t xml:space="preserve">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0D291B" w14:textId="5B83773A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EED44F" w14:textId="1A972D6F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89.97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53E34C" w14:textId="34B6C6EE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412.21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3932D" w14:textId="5B5CFE59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6.97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722ADF" w14:textId="38D555A0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E37ADD" w14:textId="199675B9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103</w:t>
            </w:r>
          </w:p>
        </w:tc>
      </w:tr>
      <w:tr w:rsidR="004D4407" w:rsidRPr="004D4407" w14:paraId="4FC6D10E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C3189" w14:textId="5A0D6539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~ bait + guide + trip density + proportion caught + diel period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F50D6B" w14:textId="4EF12FEC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1081A2" w14:textId="783C63E0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98.46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4A13CC" w14:textId="3FD07CBD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413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E63AD2" w14:textId="3C2F086F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7.76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6B6F98" w14:textId="205E923A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A4E3E0" w14:textId="73635613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96</w:t>
            </w:r>
          </w:p>
        </w:tc>
      </w:tr>
      <w:tr w:rsidR="004D4407" w:rsidRPr="004D4407" w14:paraId="60870F8F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EE745" w14:textId="3E4C6D4F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 xml:space="preserve">~ bait + guide + trip density + proportion caught + walleye density + air temperature + barometric pressure + lunar phase + lunar position + precipitation + solar radiation + wind direction + wind speed + wind </w:t>
            </w:r>
            <w:proofErr w:type="spellStart"/>
            <w:r w:rsidRPr="004D4407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4D4407">
              <w:rPr>
                <w:color w:val="000000"/>
                <w:sz w:val="22"/>
                <w:szCs w:val="22"/>
              </w:rPr>
              <w:t xml:space="preserve">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0B0C19" w14:textId="150A4EB6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DBE03D" w14:textId="490EBF6D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84.34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36771A" w14:textId="55D2A22C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415.24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84035A" w14:textId="44EA093E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30.00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81648B" w14:textId="159913DA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FB01F6" w14:textId="6171708E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108</w:t>
            </w:r>
          </w:p>
        </w:tc>
      </w:tr>
      <w:tr w:rsidR="004D4407" w:rsidRPr="004D4407" w14:paraId="26F88A4B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CCEF2" w14:textId="3C23B6AF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 xml:space="preserve">~ bait + guide + trip density + proportion caught + walleye density + air temperature + barometric pressure + lunar phase + lunar position + precipitation + wind direction + wind speed + wind </w:t>
            </w:r>
            <w:proofErr w:type="spellStart"/>
            <w:r w:rsidRPr="004D4407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4D4407">
              <w:rPr>
                <w:color w:val="000000"/>
                <w:sz w:val="22"/>
                <w:szCs w:val="22"/>
              </w:rPr>
              <w:t xml:space="preserve">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4BE644" w14:textId="41241949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CD9C11" w14:textId="6019979F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85.53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E8F817" w14:textId="50DAA90B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415.56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8261E0" w14:textId="57F7DA0A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30.32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F187D8" w14:textId="1A429A73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F54F85" w14:textId="5A74A565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107</w:t>
            </w:r>
          </w:p>
        </w:tc>
      </w:tr>
      <w:tr w:rsidR="004D4407" w:rsidRPr="004D4407" w14:paraId="7A6F4BBD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E2515" w14:textId="6F3F6A4E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 xml:space="preserve">~ guide + trip density + proportion caught + walleye density + air temperature + barometric pressure + diel period + lunar phase + lunar position + precipitation + solar radiation + wind direction + wind speed + wind </w:t>
            </w:r>
            <w:proofErr w:type="spellStart"/>
            <w:r w:rsidRPr="004D4407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4D4407">
              <w:rPr>
                <w:color w:val="000000"/>
                <w:sz w:val="22"/>
                <w:szCs w:val="22"/>
              </w:rPr>
              <w:t xml:space="preserve">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415533" w14:textId="6EDE2161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6E2C57" w14:textId="1605D0F2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185.99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A7E2E4" w14:textId="782D81D8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420.58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B82422" w14:textId="47FA05E2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35.34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4F2E5A" w14:textId="65CA127A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B21227" w14:textId="5DC0820C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107</w:t>
            </w:r>
          </w:p>
        </w:tc>
      </w:tr>
      <w:tr w:rsidR="004D4407" w:rsidRPr="004D4407" w14:paraId="25AC204E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98F51" w14:textId="2F992415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lastRenderedPageBreak/>
              <w:t>~ bait + guide + trip density + proportion caught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BBE16D" w14:textId="2109FD84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C40BFB" w14:textId="22FAD209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209.59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0C7FE9" w14:textId="0B586582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431.22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9404C8" w14:textId="3D49E31F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45.98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883F28" w14:textId="45EC284D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EB947B" w14:textId="569AF128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86</w:t>
            </w:r>
          </w:p>
        </w:tc>
      </w:tr>
      <w:tr w:rsidR="004D4407" w:rsidRPr="004D4407" w14:paraId="017EFF88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02035" w14:textId="5F0E3C20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~ bait + guide + trip density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C08339" w14:textId="40259189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76DFBF" w14:textId="277FB553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215.72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728B83" w14:textId="695C0465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441.47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5EF46F" w14:textId="11225DA8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56.23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D429FA" w14:textId="44844DED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5B4BFE" w14:textId="6E6FAC80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80</w:t>
            </w:r>
          </w:p>
        </w:tc>
      </w:tr>
      <w:tr w:rsidR="004D4407" w:rsidRPr="004D4407" w14:paraId="1C02216F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DB6FD" w14:textId="30818783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~ bait + guide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01AC54" w14:textId="743881C8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3CDC21" w14:textId="145B7199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223.37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D5C89D" w14:textId="1321AA64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454.76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7DF4B9" w14:textId="4D39ACBA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69.52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220DD6" w14:textId="457E0502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79A028" w14:textId="38A429B9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73</w:t>
            </w:r>
          </w:p>
        </w:tc>
      </w:tr>
      <w:tr w:rsidR="004D4407" w:rsidRPr="004D4407" w14:paraId="74C563A8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95F64" w14:textId="36D7C3A7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~ guide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5D3E6C" w14:textId="0E79AA06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306677" w14:textId="387238DD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239.83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D7A3AC" w14:textId="10FC4E7B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485.67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AEC76C" w14:textId="0CE162FF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100.43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25404C" w14:textId="60E9FC67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2050B7" w14:textId="3D9F7A5F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58</w:t>
            </w:r>
          </w:p>
        </w:tc>
      </w:tr>
      <w:tr w:rsidR="004D4407" w:rsidRPr="004D4407" w14:paraId="3EF6258E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D1971" w14:textId="6C7C5F2D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 xml:space="preserve">~ bait + trip density + proportion caught + walleye density + air temperature + barometric pressure + diel period + lunar phase + lunar position + precipitation + solar radiation + wind direction + wind speed + wind </w:t>
            </w:r>
            <w:proofErr w:type="spellStart"/>
            <w:r w:rsidRPr="004D4407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4D4407">
              <w:rPr>
                <w:color w:val="000000"/>
                <w:sz w:val="22"/>
                <w:szCs w:val="22"/>
              </w:rPr>
              <w:t xml:space="preserve">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5F62A" w14:textId="7A5C279F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919B99" w14:textId="04BC16B5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223.89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0B1D76" w14:textId="3EBFE2B0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496.38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7632C0" w14:textId="2A266F05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111.14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85C566" w14:textId="5803C3B9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F27EC5" w14:textId="1F7DEADC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72</w:t>
            </w:r>
          </w:p>
        </w:tc>
      </w:tr>
      <w:tr w:rsidR="004D4407" w:rsidRPr="004D4407" w14:paraId="0049D66E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B9833" w14:textId="3C68FCB7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 xml:space="preserve">~ trip density + proportion caught + walleye density + air temperature + barometric pressure + diel period + lunar phase + lunar position + precipitation + solar radiation + wind direction + wind speed + wind </w:t>
            </w:r>
            <w:proofErr w:type="spellStart"/>
            <w:r w:rsidRPr="004D4407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4D4407">
              <w:rPr>
                <w:color w:val="000000"/>
                <w:sz w:val="22"/>
                <w:szCs w:val="22"/>
              </w:rPr>
              <w:t xml:space="preserve">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DA8750" w14:textId="22B3DF5C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85D70A" w14:textId="5D60E1D7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242.9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975F58" w14:textId="68C4E1D3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532.37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317C19" w14:textId="3CA7BDCF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147.13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72AFB7" w14:textId="1301EF55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CBB0C8" w14:textId="0A297768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55</w:t>
            </w:r>
          </w:p>
        </w:tc>
      </w:tr>
      <w:tr w:rsidR="004D4407" w:rsidRPr="004D4407" w14:paraId="3FF8DF7A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3F17C" w14:textId="698C8EF5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 xml:space="preserve">~ proportion caught + walleye density + air temperature + barometric pressure + diel + lunar phase + lunar position + precipitation + solar radiation + wind </w:t>
            </w:r>
            <w:proofErr w:type="spellStart"/>
            <w:r w:rsidRPr="004D4407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4D4407">
              <w:rPr>
                <w:color w:val="000000"/>
                <w:sz w:val="22"/>
                <w:szCs w:val="22"/>
              </w:rPr>
              <w:t xml:space="preserve"> direction + wind speed + wind </w:t>
            </w:r>
            <w:proofErr w:type="spellStart"/>
            <w:r w:rsidRPr="004D4407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4D4407">
              <w:rPr>
                <w:color w:val="000000"/>
                <w:sz w:val="22"/>
                <w:szCs w:val="22"/>
              </w:rPr>
              <w:t xml:space="preserve">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43EC61" w14:textId="5055323B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D00E4C" w14:textId="65D8A141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249.16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C130E7" w14:textId="42AF1F78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542.83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7E1012" w14:textId="73D69603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157.59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3B4993" w14:textId="4C600DE1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82475F" w14:textId="0A45EB00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49</w:t>
            </w:r>
          </w:p>
        </w:tc>
      </w:tr>
      <w:tr w:rsidR="004D4407" w:rsidRPr="004D4407" w14:paraId="0B8CD474" w14:textId="77777777" w:rsidTr="004D4407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22E9A" w14:textId="6F74EA7B" w:rsidR="004D4407" w:rsidRPr="004D4407" w:rsidRDefault="004D4407" w:rsidP="004D4407">
            <w:pPr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~ null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E29745" w14:textId="735463D8" w:rsidR="004D4407" w:rsidRPr="004D4407" w:rsidRDefault="004D4407" w:rsidP="004D4407">
            <w:pPr>
              <w:jc w:val="center"/>
              <w:rPr>
                <w:color w:val="000000"/>
                <w:sz w:val="22"/>
                <w:szCs w:val="22"/>
              </w:rPr>
            </w:pPr>
            <w:r w:rsidRPr="004D440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D21D4A" w14:textId="795A58A4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-1299.202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BA7707" w14:textId="1A077FA5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602.405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750489" w14:textId="375526DB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217.17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3BD010" w14:textId="419FD27D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A9DCEA" w14:textId="58C080D0" w:rsidR="004D4407" w:rsidRPr="004D4407" w:rsidRDefault="004D4407" w:rsidP="004D4407">
            <w:pPr>
              <w:jc w:val="right"/>
              <w:rPr>
                <w:color w:val="000000"/>
                <w:sz w:val="22"/>
                <w:szCs w:val="22"/>
              </w:rPr>
            </w:pPr>
            <w:r w:rsidRPr="004D4407">
              <w:rPr>
                <w:sz w:val="22"/>
                <w:szCs w:val="22"/>
              </w:rPr>
              <w:t>0.000</w:t>
            </w:r>
          </w:p>
        </w:tc>
      </w:tr>
    </w:tbl>
    <w:p w14:paraId="2D293CC3" w14:textId="6ED84F46" w:rsidR="003B00EC" w:rsidRDefault="00787ACD" w:rsidP="00960A26">
      <w:pPr>
        <w:spacing w:line="480" w:lineRule="auto"/>
        <w:jc w:val="center"/>
        <w:rPr>
          <w:bCs/>
        </w:rPr>
      </w:pPr>
      <w:r>
        <w:rPr>
          <w:noProof/>
        </w:rPr>
        <w:drawing>
          <wp:inline distT="0" distB="0" distL="0" distR="0" wp14:anchorId="4639EC10" wp14:editId="2F055669">
            <wp:extent cx="3604437" cy="240959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43492" cy="2435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B92A9" w14:textId="6020A2DC" w:rsidR="003B00EC" w:rsidRDefault="003B00EC" w:rsidP="003B00EC">
      <w:pPr>
        <w:rPr>
          <w:bCs/>
        </w:rPr>
        <w:sectPr w:rsidR="003B00EC" w:rsidSect="0023645A">
          <w:headerReference w:type="even" r:id="rId9"/>
          <w:headerReference w:type="default" r:id="rId10"/>
          <w:pgSz w:w="15840" w:h="12240" w:orient="landscape" w:code="1"/>
          <w:pgMar w:top="1800" w:right="1440" w:bottom="1800" w:left="1440" w:header="720" w:footer="720" w:gutter="0"/>
          <w:lnNumType w:countBy="1" w:restart="continuous"/>
          <w:cols w:space="720"/>
          <w:docGrid w:linePitch="360"/>
        </w:sectPr>
      </w:pPr>
      <w:r>
        <w:rPr>
          <w:bCs/>
        </w:rPr>
        <w:t>Fig 1. QQ-plot and residual versus predicted plot for the top ranked model exploring factors that affect walleye trip success on Escanaba Lake, WI, USA</w:t>
      </w:r>
      <w:r w:rsidR="00905A3D">
        <w:rPr>
          <w:bCs/>
        </w:rPr>
        <w:t>.</w:t>
      </w:r>
      <w:r w:rsidR="0061193A" w:rsidDel="0061193A">
        <w:rPr>
          <w:bCs/>
        </w:rPr>
        <w:t xml:space="preserve"> </w:t>
      </w:r>
    </w:p>
    <w:p w14:paraId="65761E35" w14:textId="77777777" w:rsidR="003B00EC" w:rsidRDefault="003B00EC" w:rsidP="003B00EC">
      <w:pPr>
        <w:rPr>
          <w:bCs/>
        </w:rPr>
      </w:pPr>
      <w:r>
        <w:rPr>
          <w:bCs/>
        </w:rPr>
        <w:lastRenderedPageBreak/>
        <w:t xml:space="preserve">II) </w:t>
      </w:r>
      <w:r w:rsidRPr="00DB6DD0">
        <w:rPr>
          <w:bCs/>
          <w:i/>
          <w:iCs/>
        </w:rPr>
        <w:t xml:space="preserve">Walleye </w:t>
      </w:r>
      <w:r>
        <w:rPr>
          <w:bCs/>
          <w:i/>
          <w:iCs/>
        </w:rPr>
        <w:t>catch per unit effort</w:t>
      </w:r>
      <w:r w:rsidRPr="00DB6DD0">
        <w:rPr>
          <w:bCs/>
          <w:i/>
          <w:iCs/>
        </w:rPr>
        <w:t xml:space="preserve"> </w:t>
      </w:r>
      <w:proofErr w:type="spellStart"/>
      <w:r w:rsidRPr="00DB6DD0">
        <w:rPr>
          <w:bCs/>
          <w:i/>
          <w:iCs/>
        </w:rPr>
        <w:t>AICc</w:t>
      </w:r>
      <w:proofErr w:type="spellEnd"/>
      <w:r w:rsidRPr="00DB6DD0">
        <w:rPr>
          <w:bCs/>
          <w:i/>
          <w:iCs/>
        </w:rPr>
        <w:t xml:space="preserve"> model selection table, top model fit and variable effect sizes.</w:t>
      </w:r>
    </w:p>
    <w:p w14:paraId="7F71B5A9" w14:textId="77777777" w:rsidR="003B00EC" w:rsidRDefault="003B00EC" w:rsidP="003B00EC">
      <w:pPr>
        <w:rPr>
          <w:bCs/>
        </w:rPr>
      </w:pPr>
    </w:p>
    <w:p w14:paraId="384FC932" w14:textId="49267E94" w:rsidR="00905A3D" w:rsidRPr="00054019" w:rsidRDefault="003B00EC" w:rsidP="00905A3D">
      <w:pPr>
        <w:spacing w:line="276" w:lineRule="auto"/>
      </w:pPr>
      <w:r w:rsidRPr="00DB6DD0">
        <w:t xml:space="preserve">Table </w:t>
      </w:r>
      <w:r>
        <w:t>2</w:t>
      </w:r>
      <w:r w:rsidRPr="00DB6DD0">
        <w:t xml:space="preserve">. </w:t>
      </w:r>
      <w:proofErr w:type="spellStart"/>
      <w:r w:rsidRPr="00DB6DD0">
        <w:t>AIC</w:t>
      </w:r>
      <w:r>
        <w:t>c</w:t>
      </w:r>
      <w:proofErr w:type="spellEnd"/>
      <w:r w:rsidRPr="00DB6DD0">
        <w:t xml:space="preserve"> model selection results for walleye </w:t>
      </w:r>
      <w:r w:rsidRPr="00DB6DD0">
        <w:rPr>
          <w:i/>
        </w:rPr>
        <w:t xml:space="preserve">Sander </w:t>
      </w:r>
      <w:proofErr w:type="spellStart"/>
      <w:r w:rsidRPr="00DB6DD0">
        <w:rPr>
          <w:i/>
        </w:rPr>
        <w:t>vitreus</w:t>
      </w:r>
      <w:proofErr w:type="spellEnd"/>
      <w:r w:rsidRPr="00DB6DD0">
        <w:rPr>
          <w:i/>
        </w:rPr>
        <w:t xml:space="preserve"> </w:t>
      </w:r>
      <w:r>
        <w:t>positive truncated catch per unit effort data</w:t>
      </w:r>
      <w:r w:rsidRPr="00DB6DD0">
        <w:t xml:space="preserve"> including model variables, model degrees of freedom</w:t>
      </w:r>
      <w:r>
        <w:t xml:space="preserve"> (df)</w:t>
      </w:r>
      <w:r w:rsidRPr="00DB6DD0">
        <w:t>,</w:t>
      </w:r>
      <w:r>
        <w:t xml:space="preserve"> log likelihood (LL),</w:t>
      </w:r>
      <w:r w:rsidRPr="00DB6DD0">
        <w:t xml:space="preserve"> </w:t>
      </w:r>
      <w:proofErr w:type="spellStart"/>
      <w:r w:rsidRPr="00DB6DD0">
        <w:t>AIC</w:t>
      </w:r>
      <w:r>
        <w:t>c</w:t>
      </w:r>
      <w:proofErr w:type="spellEnd"/>
      <w:r w:rsidRPr="00DB6DD0">
        <w:t xml:space="preserve"> value, </w:t>
      </w:r>
      <w:proofErr w:type="spellStart"/>
      <w:r w:rsidRPr="00DB6DD0">
        <w:rPr>
          <w:rFonts w:ascii="Calibri" w:hAnsi="Calibri" w:cs="Calibri"/>
        </w:rPr>
        <w:t>Δ</w:t>
      </w:r>
      <w:r w:rsidRPr="00DB6DD0">
        <w:t>AIC</w:t>
      </w:r>
      <w:r>
        <w:t>c</w:t>
      </w:r>
      <w:proofErr w:type="spellEnd"/>
      <w:r w:rsidRPr="00DB6DD0">
        <w:t>, model weight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DB6DD0">
        <w:t>)</w:t>
      </w:r>
      <w:r w:rsidR="00234E8B">
        <w:t>,</w:t>
      </w:r>
      <w:r w:rsidRPr="00DB6DD0">
        <w:t xml:space="preserve"> model rank</w:t>
      </w:r>
    </w:p>
    <w:p w14:paraId="43E7B48F" w14:textId="3F32E3A0" w:rsidR="00905A3D" w:rsidRDefault="00905A3D" w:rsidP="00905A3D">
      <w:pPr>
        <w:spacing w:line="276" w:lineRule="auto"/>
      </w:pPr>
      <w:r>
        <w:t>and log likelihood based R</w:t>
      </w:r>
      <w:r w:rsidRPr="00DE04B2">
        <w:rPr>
          <w:vertAlign w:val="superscript"/>
        </w:rPr>
        <w:t>2</w:t>
      </w:r>
      <w:r>
        <w:t xml:space="preserve"> value (i.e., pseudo R</w:t>
      </w:r>
      <w:r w:rsidRPr="00DE04B2">
        <w:rPr>
          <w:vertAlign w:val="superscript"/>
        </w:rPr>
        <w:t>2</w:t>
      </w:r>
      <w:r>
        <w:t>)</w:t>
      </w:r>
      <w:r w:rsidRPr="00054019">
        <w:t>. Model variables included: bait type used (</w:t>
      </w:r>
      <w:r>
        <w:t xml:space="preserve">i.e., live or artificial; </w:t>
      </w:r>
      <w:r w:rsidRPr="00054019">
        <w:t xml:space="preserve">bait), whether or not a trip was guided (guide), daily </w:t>
      </w:r>
      <w:r>
        <w:t>trip</w:t>
      </w:r>
      <w:r w:rsidRPr="00054019">
        <w:t xml:space="preserve"> density (</w:t>
      </w:r>
      <w:r>
        <w:t>i.e., boats per ha; trip density</w:t>
      </w:r>
      <w:r w:rsidRPr="00054019">
        <w:t xml:space="preserve">), the </w:t>
      </w:r>
      <w:r>
        <w:t xml:space="preserve">cumulative </w:t>
      </w:r>
      <w:r w:rsidRPr="00054019">
        <w:t>proportion of the walleye population caught and released (</w:t>
      </w:r>
      <w:r>
        <w:t xml:space="preserve">proportion </w:t>
      </w:r>
      <w:r w:rsidRPr="00054019">
        <w:t>caught), adult walleye density (</w:t>
      </w:r>
      <w:r>
        <w:t xml:space="preserve">i.e., number of adult walleye/ha; walleye </w:t>
      </w:r>
      <w:r w:rsidRPr="00054019">
        <w:t>density), daily barometric pressure trend (baro</w:t>
      </w:r>
      <w:r>
        <w:t>metric pressure</w:t>
      </w:r>
      <w:r w:rsidRPr="00054019">
        <w:t xml:space="preserve">), </w:t>
      </w:r>
      <w:r>
        <w:t xml:space="preserve">cumulative </w:t>
      </w:r>
      <w:r w:rsidRPr="00054019">
        <w:t xml:space="preserve"> precipitation </w:t>
      </w:r>
      <w:r>
        <w:t xml:space="preserve">during trip </w:t>
      </w:r>
      <w:r w:rsidRPr="00054019">
        <w:t>(precip</w:t>
      </w:r>
      <w:r>
        <w:t>itation</w:t>
      </w:r>
      <w:r w:rsidRPr="00054019">
        <w:t>), mean daily solar radiation (solar</w:t>
      </w:r>
      <w:r>
        <w:t xml:space="preserve"> radiation</w:t>
      </w:r>
      <w:r w:rsidRPr="00054019">
        <w:t>), daily mean wind speed (</w:t>
      </w:r>
      <w:r>
        <w:t xml:space="preserve">wind </w:t>
      </w:r>
      <w:r w:rsidRPr="00054019">
        <w:t>speed), direction of peak wind (</w:t>
      </w:r>
      <w:r>
        <w:t xml:space="preserve">wind </w:t>
      </w:r>
      <w:r w:rsidRPr="00054019">
        <w:t>dir</w:t>
      </w:r>
      <w:r>
        <w:t>ection</w:t>
      </w:r>
      <w:r w:rsidRPr="00054019">
        <w:t>),</w:t>
      </w:r>
      <w:r>
        <w:t xml:space="preserve"> wind speed and direction interaction term (wind </w:t>
      </w:r>
      <w:proofErr w:type="spellStart"/>
      <w:r>
        <w:t>speed:wind</w:t>
      </w:r>
      <w:proofErr w:type="spellEnd"/>
      <w:r>
        <w:t xml:space="preserve"> direction),</w:t>
      </w:r>
      <w:r w:rsidRPr="00054019">
        <w:t xml:space="preserve"> diel period (</w:t>
      </w:r>
      <w:r>
        <w:t xml:space="preserve">i.e., dawn, day or dusk; </w:t>
      </w:r>
      <w:r w:rsidRPr="00054019">
        <w:t>diel</w:t>
      </w:r>
      <w:r>
        <w:t xml:space="preserve"> period</w:t>
      </w:r>
      <w:r w:rsidRPr="00054019">
        <w:t>), lunar phase (</w:t>
      </w:r>
      <w:r>
        <w:t xml:space="preserve">i.e., 8 factor characterization of moon phase; lunar </w:t>
      </w:r>
      <w:r w:rsidRPr="00054019">
        <w:t>phase), lunar position (</w:t>
      </w:r>
      <w:r>
        <w:t xml:space="preserve">i.e., overhead, underfoot or neither; lunar </w:t>
      </w:r>
      <w:r w:rsidRPr="00054019">
        <w:t>position), and daily mean air temperature (air</w:t>
      </w:r>
      <w:r>
        <w:t xml:space="preserve"> temperature</w:t>
      </w:r>
      <w:r w:rsidRPr="00054019">
        <w:t>). If an interaction term is specified in the table then three terms were included in the model, one for each variable and one for the variable interaction.</w:t>
      </w:r>
      <w:r>
        <w:t xml:space="preserve"> In all models including the null model year was included as a random effect.</w:t>
      </w:r>
    </w:p>
    <w:p w14:paraId="373E5843" w14:textId="77777777" w:rsidR="003B00EC" w:rsidRDefault="003B00EC" w:rsidP="003B00EC">
      <w:pPr>
        <w:spacing w:line="276" w:lineRule="auto"/>
      </w:pP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00"/>
        <w:gridCol w:w="587"/>
        <w:gridCol w:w="1173"/>
        <w:gridCol w:w="1077"/>
        <w:gridCol w:w="853"/>
        <w:gridCol w:w="1170"/>
        <w:gridCol w:w="900"/>
      </w:tblGrid>
      <w:tr w:rsidR="00905A3D" w:rsidRPr="00905A3D" w14:paraId="69FABC6B" w14:textId="77777777" w:rsidTr="00746314">
        <w:trPr>
          <w:trHeight w:val="281"/>
        </w:trPr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41B53" w14:textId="77777777" w:rsidR="00905A3D" w:rsidRPr="00905A3D" w:rsidRDefault="00905A3D" w:rsidP="0074631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05A3D">
              <w:rPr>
                <w:b/>
                <w:bCs/>
                <w:color w:val="000000"/>
                <w:sz w:val="22"/>
                <w:szCs w:val="22"/>
              </w:rPr>
              <w:t xml:space="preserve">Fixed Effects 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92A26" w14:textId="77777777" w:rsidR="00905A3D" w:rsidRPr="00905A3D" w:rsidRDefault="00905A3D" w:rsidP="0074631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A3D">
              <w:rPr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2DC54" w14:textId="77777777" w:rsidR="00905A3D" w:rsidRPr="00905A3D" w:rsidRDefault="00905A3D" w:rsidP="0074631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A3D">
              <w:rPr>
                <w:b/>
                <w:bCs/>
                <w:color w:val="000000"/>
                <w:sz w:val="22"/>
                <w:szCs w:val="22"/>
              </w:rPr>
              <w:t>LL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B6B44" w14:textId="77777777" w:rsidR="00905A3D" w:rsidRPr="00905A3D" w:rsidRDefault="00905A3D" w:rsidP="0074631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05A3D">
              <w:rPr>
                <w:b/>
                <w:bCs/>
                <w:color w:val="000000"/>
                <w:sz w:val="22"/>
                <w:szCs w:val="22"/>
              </w:rPr>
              <w:t>AIC</w:t>
            </w:r>
            <w:r w:rsidRPr="00905A3D">
              <w:rPr>
                <w:b/>
                <w:bCs/>
                <w:color w:val="000000"/>
                <w:sz w:val="22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EE6FE" w14:textId="77777777" w:rsidR="00905A3D" w:rsidRPr="00905A3D" w:rsidRDefault="00905A3D" w:rsidP="0074631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05A3D">
              <w:rPr>
                <w:b/>
                <w:bCs/>
                <w:color w:val="000000"/>
                <w:sz w:val="22"/>
                <w:szCs w:val="22"/>
              </w:rPr>
              <w:t>ΔAIC</w:t>
            </w:r>
            <w:r w:rsidRPr="00905A3D">
              <w:rPr>
                <w:b/>
                <w:bCs/>
                <w:color w:val="000000"/>
                <w:sz w:val="22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08F91" w14:textId="77777777" w:rsidR="00905A3D" w:rsidRPr="00905A3D" w:rsidRDefault="00905A3D" w:rsidP="0074631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05A3D">
              <w:rPr>
                <w:b/>
                <w:bCs/>
                <w:color w:val="000000"/>
                <w:sz w:val="22"/>
                <w:szCs w:val="22"/>
              </w:rPr>
              <w:t>w</w:t>
            </w:r>
            <w:r w:rsidRPr="00905A3D">
              <w:rPr>
                <w:b/>
                <w:bCs/>
                <w:color w:val="000000"/>
                <w:sz w:val="22"/>
                <w:szCs w:val="22"/>
                <w:vertAlign w:val="subscript"/>
              </w:rPr>
              <w:t>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079BB" w14:textId="77777777" w:rsidR="00905A3D" w:rsidRPr="00905A3D" w:rsidRDefault="00905A3D" w:rsidP="0074631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A3D">
              <w:rPr>
                <w:b/>
                <w:bCs/>
                <w:color w:val="000000"/>
                <w:sz w:val="22"/>
                <w:szCs w:val="22"/>
              </w:rPr>
              <w:t>R</w:t>
            </w:r>
            <w:r w:rsidRPr="00905A3D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905A3D" w:rsidRPr="00905A3D" w14:paraId="3D37E8A7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1B4BA2" w14:textId="2C63A4D4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bait + guide + proportion captured + diel period + lunar position + air temperature + wind direction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315BDE" w14:textId="7BFC26A7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1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9E4191" w14:textId="7931F203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37.5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46436C" w14:textId="037DBCF7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50.75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9567B8" w14:textId="33D86E28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B8BD62" w14:textId="4E613616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71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4633A4" w14:textId="7054A18E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71</w:t>
            </w:r>
          </w:p>
        </w:tc>
      </w:tr>
      <w:tr w:rsidR="00905A3D" w:rsidRPr="00905A3D" w14:paraId="21AFD576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E532D9" w14:textId="5E4F6270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bait + guide + proportion captured + lunar position + air temperature +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DC830E" w14:textId="57535AD5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10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9C69DB" w14:textId="62155303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33.5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95D21F" w14:textId="16B3FEBD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46.82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AAC7C1" w14:textId="49A41624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3.93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BDFE71" w14:textId="0908F32A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101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D73241" w14:textId="424B1951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65</w:t>
            </w:r>
          </w:p>
        </w:tc>
      </w:tr>
      <w:tr w:rsidR="00905A3D" w:rsidRPr="00905A3D" w14:paraId="4C8F3A34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9CCE6E" w14:textId="1230F7FB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bait + guide + proportion captured + lunar position + air temperature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A84581" w14:textId="4BBD680D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9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7F1CEF" w14:textId="0726AB8A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31.48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85EA13" w14:textId="2ADDDFFB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44.81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18815" w14:textId="4F5D1B70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5.94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7E7BC6" w14:textId="1069B225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37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5F355E" w14:textId="6017C948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62</w:t>
            </w:r>
          </w:p>
        </w:tc>
      </w:tr>
      <w:tr w:rsidR="00905A3D" w:rsidRPr="00905A3D" w14:paraId="450574AC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B8BBAD" w14:textId="2A84D64E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bait + guide + trip density + proportion captured + diel period + lunar phase + lunar position + air temperature +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04AD12" w14:textId="712C2C5A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0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70617C" w14:textId="2F18D907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42.65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5892A3" w14:textId="34F5BEF6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44.64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FE40B8" w14:textId="20305B51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6.12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05B3F4" w14:textId="058F0D83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34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D55AB3" w14:textId="6CCCD113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78</w:t>
            </w:r>
          </w:p>
        </w:tc>
      </w:tr>
      <w:tr w:rsidR="00905A3D" w:rsidRPr="00905A3D" w14:paraId="73DECC93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59B6AF" w14:textId="4AE49D88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bait + guide + trip density + proportion captured + diel period + lunar phase + lunar position + air temperature + solar radiation +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C24D5C" w14:textId="3993600E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1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1EB0F1" w14:textId="49A7E533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43.55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76E465" w14:textId="230459B7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44.38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24BE2C" w14:textId="0B4C4C59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6.38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A082C3" w14:textId="38BE3F14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3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C55870" w14:textId="4B197E6E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79</w:t>
            </w:r>
          </w:p>
        </w:tc>
      </w:tr>
      <w:tr w:rsidR="00905A3D" w:rsidRPr="00905A3D" w14:paraId="09E6E95B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5B2866" w14:textId="126C4E05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bait + guide + proportion captured + diel period + lunar phase + lunar position + air temperature +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29BAC7" w14:textId="301A73F7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19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EF4972" w14:textId="79B6BDDB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41.3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E17C7F" w14:textId="4617853C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44.01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71E50F" w14:textId="50B8061C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6.74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6D50E2" w14:textId="30EB4000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25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C4BF2D" w14:textId="2E7BD959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76</w:t>
            </w:r>
          </w:p>
        </w:tc>
      </w:tr>
      <w:tr w:rsidR="00905A3D" w:rsidRPr="00905A3D" w14:paraId="352587C9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9310E3" w14:textId="6D3C5E15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 xml:space="preserve">~ bait + guide + trip density + proportion captured + walleye density + diel period + barometric pressure + lunar position + precipitation + air temperature + solar radiation + wind direction + wind speed + wind speed * wind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FBC395" w14:textId="2926DD51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19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8B135B" w14:textId="0B1DBF1F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40.92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725702" w14:textId="363D03D0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43.23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0D679" w14:textId="6186269F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7.52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B0A56B" w14:textId="6312EBC0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17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C6BBF4" w14:textId="3D7AB56D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75</w:t>
            </w:r>
          </w:p>
        </w:tc>
      </w:tr>
      <w:tr w:rsidR="00905A3D" w:rsidRPr="00905A3D" w14:paraId="75603582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D70581" w14:textId="1E70E2A0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lastRenderedPageBreak/>
              <w:t>~ bait + guide + trip density + proportion captured + diel period + lunar phase + lunar position + precipitation + air temperature + solar radiation +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FB1DC1" w14:textId="691119D4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2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B11A33" w14:textId="630598B2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43.89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47135D" w14:textId="23D8D48A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42.98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BE9280" w14:textId="532763EB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7.77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072FCA" w14:textId="586B38EB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15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C12975" w14:textId="7C7818B0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80</w:t>
            </w:r>
          </w:p>
        </w:tc>
      </w:tr>
      <w:tr w:rsidR="00905A3D" w:rsidRPr="00905A3D" w14:paraId="444065D1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F1AB6D" w14:textId="6BD11E52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bait + guide + trip density + proportion captured + walleye density + diel period + lunar phase + lunar position + air temperature + solar radia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4A16FE" w14:textId="768E6C67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1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60D010" w14:textId="7C2B8863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42.45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1ABBB8" w14:textId="2C0BD184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42.16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A07C20" w14:textId="08079B62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8.59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C6C240" w14:textId="1627CEEA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1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16D6EE" w14:textId="0CE578DA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78</w:t>
            </w:r>
          </w:p>
        </w:tc>
      </w:tr>
      <w:tr w:rsidR="00905A3D" w:rsidRPr="00905A3D" w14:paraId="56922DED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ED857" w14:textId="1F7821A4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bait + guide + proportion captured + air temperature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0E8482" w14:textId="48E5CFD2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7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FE2F4A" w14:textId="6404C6E5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27.03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690F57" w14:textId="444670A8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39.98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7E2DD5" w14:textId="467096BF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10.77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B12B2E" w14:textId="79F809F4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D265A4" w14:textId="6E604EE7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55</w:t>
            </w:r>
          </w:p>
        </w:tc>
      </w:tr>
      <w:tr w:rsidR="00905A3D" w:rsidRPr="00905A3D" w14:paraId="59CA0850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F8C5C6" w14:textId="45C6B4AE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bait + guide + trip density + proportion captured + walleye density + diel period + barometric pressure + precipitation + air temperature + solar radiation + wind direction + wind speed + wind speed *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C80D41" w14:textId="01BD3E52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17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B145A9" w14:textId="7F4E16CA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37.04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CA566F" w14:textId="676DA847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39.6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62CBD9" w14:textId="7613B334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11.16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33107B" w14:textId="54A6BCBE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0C37EA" w14:textId="6F5752DA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70</w:t>
            </w:r>
          </w:p>
        </w:tc>
      </w:tr>
      <w:tr w:rsidR="00905A3D" w:rsidRPr="00905A3D" w14:paraId="016101D3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ADCC17" w14:textId="40E57A29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bait + guide + trip density + proportion captured + diel period + lunar phase + lunar position + precipitation + air temperature + solar radiation + wind direction + wind speed + wind speed *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7B5ED4" w14:textId="270AFCDA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F1C800" w14:textId="01F06FBE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44.04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9291CD" w14:textId="6CF2B335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39.13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F02B3B" w14:textId="52B13833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11.63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B75465" w14:textId="08617E74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2D77FE" w14:textId="7BFE96DC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80</w:t>
            </w:r>
          </w:p>
        </w:tc>
      </w:tr>
      <w:tr w:rsidR="00905A3D" w:rsidRPr="00905A3D" w14:paraId="27396A52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8FB820" w14:textId="547D93C7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 xml:space="preserve">~ bait + guide + trip density + proportion captured + walleye density + diel period + barometric pressure + lunar phase + lunar position + precipitation +  air temperature + solar radiation + wind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974725" w14:textId="08E5A7FA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91192A" w14:textId="107ED268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43.9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7F2CBC" w14:textId="68772C2A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38.85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E3DA4F" w14:textId="22A3D34D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11.91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3AFF20" w14:textId="20E004BE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5A3895" w14:textId="45432DDD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80</w:t>
            </w:r>
          </w:p>
        </w:tc>
      </w:tr>
      <w:tr w:rsidR="00905A3D" w:rsidRPr="00905A3D" w14:paraId="2632E15D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B09C7C" w14:textId="077659D2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bait + guide + trip density + proportion captured + diel period + barometric pressure + lunar phase + lunar position + precipitation + air temperature + solar radiation + wind direction + wind speed + wind speed*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7032EF" w14:textId="29ED9804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5EFE9F" w14:textId="2994FC25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44.05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5B0715" w14:textId="52AAB5C3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37.06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2B8AFF" w14:textId="3137DDBB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13.69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800E5B" w14:textId="4F0F1204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B3C253" w14:textId="10E6A401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80</w:t>
            </w:r>
          </w:p>
        </w:tc>
      </w:tr>
      <w:tr w:rsidR="00905A3D" w:rsidRPr="00905A3D" w14:paraId="7CE437E9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FC8641" w14:textId="32B53A25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bait + guide + trip density + proportion captured + walleye density + diel period + lunar phase + lunar position + precipitation + air temperature + solar radiation + wind direction + wind speed + wind speed *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B71A71" w14:textId="41C8054B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7E4F0C" w14:textId="101786C6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44.04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AB4BB6" w14:textId="40CFC01F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37.05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84627B" w14:textId="0DE71154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13.70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C2C899" w14:textId="6365D4A3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966D19" w14:textId="65A39DDC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80</w:t>
            </w:r>
          </w:p>
        </w:tc>
      </w:tr>
      <w:tr w:rsidR="00905A3D" w:rsidRPr="00905A3D" w14:paraId="05EA99FC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41F20F" w14:textId="1532D451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bait + guide + trip density + proportion captured + walleye density + diel period + barometric pressure + lunar phase + lunar position + precipitation + air temperature + solar radiation + wind speed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F01293" w14:textId="48DC9D13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05652C" w14:textId="7DB3CAD2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42.84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0725AC" w14:textId="36495DA1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36.73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3D056A" w14:textId="215A3A04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14.03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056363" w14:textId="7EF03459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C2A96D" w14:textId="2939EE1B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78</w:t>
            </w:r>
          </w:p>
        </w:tc>
      </w:tr>
      <w:tr w:rsidR="00905A3D" w:rsidRPr="00905A3D" w14:paraId="56DCBAA3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2214CB" w14:textId="33F9E12A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bait + guide + trip density + proportion captured + walleye density + diel period + barometric pressure + lunar phase + lunar position + air temperature + solar radiation + wind direction + wind speed + wind speed *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8464B8" w14:textId="0891B45F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18D0CB" w14:textId="0D694F72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43.66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0ECF98" w14:textId="1936E58E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36.28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EB782" w14:textId="30193062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14.47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12E665" w14:textId="33471CC8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1D8750" w14:textId="7813C592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79</w:t>
            </w:r>
          </w:p>
        </w:tc>
      </w:tr>
      <w:tr w:rsidR="00905A3D" w:rsidRPr="00905A3D" w14:paraId="60C25AC9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F0F05B" w14:textId="6FB54311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bait + guide + trip density + proportion captured + walleye density + diel period + barometric pressure + lunar phase + lunar position + precipitation +  air temperature + wind direction + wind speed + wind speed *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1B789" w14:textId="2A4D6582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2AF2F0" w14:textId="741E35BF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43.2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B6B7E1" w14:textId="2989E00E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35.37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B912A5" w14:textId="2B626B5B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15.39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0D30F7" w14:textId="6BD26DE5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1C324B" w14:textId="548A92E4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79</w:t>
            </w:r>
          </w:p>
        </w:tc>
      </w:tr>
      <w:tr w:rsidR="00905A3D" w:rsidRPr="00905A3D" w14:paraId="2C93F319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21AE75" w14:textId="25F8AA9C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 xml:space="preserve">~ bait + guide + trip density + proportion captured + walleye density + diel period + barometric pressure + lunar phase + lunar position + precipitation +  air </w:t>
            </w:r>
            <w:r w:rsidRPr="00905A3D">
              <w:rPr>
                <w:sz w:val="22"/>
                <w:szCs w:val="22"/>
              </w:rPr>
              <w:lastRenderedPageBreak/>
              <w:t>temperature + solar radiation + wind direction + wind speed + wind speed *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2E8562" w14:textId="11474BDC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lastRenderedPageBreak/>
              <w:t>26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BFFA5B" w14:textId="6DE374E4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44.05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F47BB4" w14:textId="3B42BDDC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34.98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3A91F6" w14:textId="19A466EB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15.77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FE8806" w14:textId="33FB4B46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B5192F" w14:textId="312674E9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80</w:t>
            </w:r>
          </w:p>
        </w:tc>
      </w:tr>
      <w:tr w:rsidR="00905A3D" w:rsidRPr="00905A3D" w14:paraId="614CB0FC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E1C373" w14:textId="2E914A49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bait + guide + proportion captured + walleye density + diel period + barometric pressure + lunar phase + lunar position + precipitation +  air temperature + solar radiation + wind direction + wind speed + wind speed *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13E38C" w14:textId="15983A90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0D6AB9" w14:textId="2CD37149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42.32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C3EE28" w14:textId="14BEA685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33.61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946226" w14:textId="35CA86A6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17.15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86420A" w14:textId="484393EE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A06B99" w14:textId="7C2DC2EB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77</w:t>
            </w:r>
          </w:p>
        </w:tc>
      </w:tr>
      <w:tr w:rsidR="00905A3D" w:rsidRPr="00905A3D" w14:paraId="26611FD8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2E9CAC" w14:textId="6DA711DB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bait + guide + trip density + proportion captured + walleye density + diel period + barometric pressure + lunar phase + precipitation +  air temperature + wind direction + wind speed + wind speed *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3D4641" w14:textId="292EEF34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BD084D" w14:textId="4D841E2C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40.81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43FE6" w14:textId="1BECD673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32.67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4430CD" w14:textId="58AFD948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18.09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10DE92" w14:textId="5449BD64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37666C" w14:textId="374B6754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75</w:t>
            </w:r>
          </w:p>
        </w:tc>
      </w:tr>
      <w:tr w:rsidR="00905A3D" w:rsidRPr="00905A3D" w14:paraId="026EDB89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0F5671" w14:textId="49B3EE17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bait + guide + trip density + proportion captured + walleye density + barometric pressure + lunar phase + lunar position + precipitation +  air temperature + solar radiation + wind direction + wind speed + wind speed *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741700" w14:textId="2756CDD2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A32ED8" w14:textId="76342C8F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39.87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48F820" w14:textId="392A79A0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30.8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63AD6E" w14:textId="7105FAC2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19.96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012B94" w14:textId="61C4028B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F1A5B4" w14:textId="7154E5B0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74</w:t>
            </w:r>
          </w:p>
        </w:tc>
      </w:tr>
      <w:tr w:rsidR="00905A3D" w:rsidRPr="00905A3D" w14:paraId="718E8A01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E8D4E2" w14:textId="3EB2C3DC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bait + guide + proportion captured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3BD233" w14:textId="55083BDC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6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FBAEE3" w14:textId="265B4DAD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21.38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713BCA" w14:textId="2C9AB4A1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30.69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0FA200" w14:textId="782E65AA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0.06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C6D04F" w14:textId="268A4C41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325FB5" w14:textId="5D82D9E8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47</w:t>
            </w:r>
          </w:p>
        </w:tc>
      </w:tr>
      <w:tr w:rsidR="00905A3D" w:rsidRPr="00905A3D" w14:paraId="51F51E43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512DBF" w14:textId="7860BB6F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bait + guide + trip density + proportion captured + walleye density + diel period + barometric pressure + lunar phase + lunar position + precipitation + solar radiation + wind direction + wind speed + wind speed *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54A2B9" w14:textId="7B1F0E48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F35EBB" w14:textId="05677BB1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40.5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862FBB" w14:textId="31A48659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29.97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E20642" w14:textId="414815DD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0.79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16C5F9" w14:textId="7282E8B9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B5E3E7" w14:textId="2AA7684E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75</w:t>
            </w:r>
          </w:p>
        </w:tc>
      </w:tr>
      <w:tr w:rsidR="00905A3D" w:rsidRPr="00905A3D" w14:paraId="3164AF04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96C83B" w14:textId="23A3C833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bait + guide + trip density + diel period + barometric pressure + lunar phase + lunar position + precipitation +  air temperature + solar radiation + wind direction + wind speed + wind speed *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8C5BC0" w14:textId="463AD814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A87FD5" w14:textId="07A02B64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37.35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3CF939" w14:textId="6036B7B5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25.75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3200A8" w14:textId="62450AA7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5.01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501E19" w14:textId="32906F29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9F82AA" w14:textId="67545F88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70</w:t>
            </w:r>
          </w:p>
        </w:tc>
      </w:tr>
      <w:tr w:rsidR="00905A3D" w:rsidRPr="00905A3D" w14:paraId="53D9F067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9AFEA5" w14:textId="76AFB0FB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bait + guide + trip density + walleye density + diel period + barometric pressure + lunar phase + lunar position + precipitation +  air temperature + solar radiation + wind direction + wind speed + wind speed *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280A1D" w14:textId="6A28E982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18ABE9" w14:textId="2D896B0C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37.43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87FE62" w14:textId="250311CE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23.84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36CF4B" w14:textId="7822FCF7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6.92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BB33FB" w14:textId="153D61E6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C605D0" w14:textId="58105033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70</w:t>
            </w:r>
          </w:p>
        </w:tc>
      </w:tr>
      <w:tr w:rsidR="00905A3D" w:rsidRPr="00905A3D" w14:paraId="2D38B614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E8725C" w14:textId="0207311E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guide + trip density + proportion captured + walleye density + diel period + barometric pressure + lunar phase + lunar position + precipitation +  air temperature + solar radiation + wind direction + wind speed + wind speed *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78368B" w14:textId="3F2ABAAE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D16DE8" w14:textId="27815B71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36.65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72170D" w14:textId="485C4F6D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22.26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EB2948" w14:textId="30B29D8B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8.49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9BAE03" w14:textId="3119E964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6F706B" w14:textId="1C2E4856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69</w:t>
            </w:r>
          </w:p>
        </w:tc>
      </w:tr>
      <w:tr w:rsidR="00905A3D" w:rsidRPr="00905A3D" w14:paraId="73735390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ADE4D2" w14:textId="74E088CE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guide + proportion captured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303809" w14:textId="47555B0E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E292E6" w14:textId="103CAF9D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14.01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2A7578" w14:textId="756A9002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17.98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E9565C" w14:textId="35E0985B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32.78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A2D21F" w14:textId="69273D51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63F322" w14:textId="3805FD09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36</w:t>
            </w:r>
          </w:p>
        </w:tc>
      </w:tr>
      <w:tr w:rsidR="00905A3D" w:rsidRPr="00905A3D" w14:paraId="171D7697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59B107" w14:textId="7A026809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bait + trip density + proportion captured + walleye density + diel period + barometric pressure + lunar phase + lunar position + precipitation +  air temperature + solar radiation + wind direction + wind speed + wind speed *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E91ACE" w14:textId="327F7B6D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B632B2" w14:textId="53AF13D0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33.72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C392AF" w14:textId="28997775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16.41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DF0A02" w14:textId="6C7C5C7C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34.35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8FD5AD" w14:textId="4629D269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053DB7" w14:textId="5A5B7825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65</w:t>
            </w:r>
          </w:p>
        </w:tc>
      </w:tr>
      <w:tr w:rsidR="00905A3D" w:rsidRPr="00905A3D" w14:paraId="2A300963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5B41EA" w14:textId="38A4AE65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lastRenderedPageBreak/>
              <w:t>~ bait + trip density + proportion captured + walleye density + diel period + barometric pressure + lunar phase + lunar position + precipitation + solar radiation + wind direction + wind speed + wind speed *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FC9DA7" w14:textId="2F2D2DCF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38DBDF" w14:textId="74064919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30.09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57C970" w14:textId="20B1B264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11.23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D795D8" w14:textId="39D56900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39.52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9C563D" w14:textId="247E7727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A522AD" w14:textId="004E523F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60</w:t>
            </w:r>
          </w:p>
        </w:tc>
      </w:tr>
      <w:tr w:rsidR="00905A3D" w:rsidRPr="00905A3D" w14:paraId="2638A7FD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E4D9D5" w14:textId="7B2E804F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proportion captured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858310" w14:textId="78BFE061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01EFF9" w14:textId="2030D499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05.62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602AA1" w14:textId="41BAEB5C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03.21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50300A" w14:textId="58B05094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47.54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4FC966" w14:textId="2A23C76D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EE18C3" w14:textId="4171FAD8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23</w:t>
            </w:r>
          </w:p>
        </w:tc>
      </w:tr>
      <w:tr w:rsidR="00905A3D" w:rsidRPr="00905A3D" w14:paraId="51AEB2A8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9162C3" w14:textId="18503F82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 xml:space="preserve">~ proportion </w:t>
            </w:r>
            <w:proofErr w:type="spellStart"/>
            <w:r w:rsidRPr="00905A3D">
              <w:rPr>
                <w:sz w:val="22"/>
                <w:szCs w:val="22"/>
              </w:rPr>
              <w:t>cpatured</w:t>
            </w:r>
            <w:proofErr w:type="spellEnd"/>
            <w:r w:rsidRPr="00905A3D">
              <w:rPr>
                <w:sz w:val="22"/>
                <w:szCs w:val="22"/>
              </w:rPr>
              <w:t xml:space="preserve"> + walleye density + diel period + barometric pressure + lunar phase + lunar position + precipitation +  air temperature + solar radiation + wind direction + wind speed + wind speed *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86B91D" w14:textId="4C231ACF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3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788B6A" w14:textId="13ABEBE3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24.54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894157" w14:textId="1F5A9B61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02.2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9C8CA8" w14:textId="2779324A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48.55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CCF228" w14:textId="465EFEF3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72BC4D" w14:textId="2E8105B6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52</w:t>
            </w:r>
          </w:p>
        </w:tc>
      </w:tr>
      <w:tr w:rsidR="00905A3D" w:rsidRPr="00905A3D" w14:paraId="1E58F2B5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08CB52" w14:textId="7E03677B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trip density + proportion captured + walleye density + diel period + barometric pressure + lunar phase + lunar position + precipitation +  air temperature + solar radiation + wind direction + wind speed + wind speed *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6CDF09" w14:textId="6BB6002D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B5125F" w14:textId="4AEA2CB3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225.19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8E7F87" w14:textId="65443523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401.43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BF6703" w14:textId="0B073656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49.32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DFB96D" w14:textId="05E8E0E4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9748C" w14:textId="1F487F29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53</w:t>
            </w:r>
          </w:p>
        </w:tc>
      </w:tr>
      <w:tr w:rsidR="00905A3D" w:rsidRPr="00905A3D" w14:paraId="1C09652D" w14:textId="77777777" w:rsidTr="00905A3D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63C70B" w14:textId="7A6C2B34" w:rsidR="00905A3D" w:rsidRPr="00905A3D" w:rsidRDefault="00905A3D" w:rsidP="00905A3D">
            <w:pPr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~ null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D7E129" w14:textId="14F14ED5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3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E5DEE0" w14:textId="644222F6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190.4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A41050" w14:textId="48E17292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-374.79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12BE35" w14:textId="544D17AA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75.96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17B55E" w14:textId="6AB622D5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95C73D" w14:textId="3F3B474C" w:rsidR="00905A3D" w:rsidRPr="00905A3D" w:rsidRDefault="00905A3D" w:rsidP="00905A3D">
            <w:pPr>
              <w:jc w:val="center"/>
              <w:rPr>
                <w:color w:val="000000"/>
                <w:sz w:val="22"/>
                <w:szCs w:val="22"/>
              </w:rPr>
            </w:pPr>
            <w:r w:rsidRPr="00905A3D">
              <w:rPr>
                <w:sz w:val="22"/>
                <w:szCs w:val="22"/>
              </w:rPr>
              <w:t>0.000</w:t>
            </w:r>
          </w:p>
        </w:tc>
      </w:tr>
    </w:tbl>
    <w:p w14:paraId="0E768CDA" w14:textId="77777777" w:rsidR="00891EFC" w:rsidRDefault="00891EFC" w:rsidP="003B00EC">
      <w:pPr>
        <w:jc w:val="both"/>
      </w:pPr>
    </w:p>
    <w:p w14:paraId="22D8BC22" w14:textId="77777777" w:rsidR="00891EFC" w:rsidRDefault="00891EFC" w:rsidP="00891EFC">
      <w:pPr>
        <w:jc w:val="center"/>
      </w:pPr>
      <w:r>
        <w:rPr>
          <w:noProof/>
        </w:rPr>
        <w:drawing>
          <wp:inline distT="0" distB="0" distL="0" distR="0" wp14:anchorId="39A59BB4" wp14:editId="0B0F91BA">
            <wp:extent cx="4037649" cy="2764465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058828" cy="2778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62490" w14:textId="77777777" w:rsidR="00891EFC" w:rsidRPr="004F4844" w:rsidRDefault="00891EFC" w:rsidP="00891EFC">
      <w:pPr>
        <w:rPr>
          <w:bCs/>
        </w:rPr>
      </w:pPr>
      <w:r>
        <w:rPr>
          <w:bCs/>
        </w:rPr>
        <w:t>Fig 3. QQ-plot and residual versus predicted plot for the top ranked model exploring factors that affect walleye catch rate on Escanaba Lake, WI, USA.</w:t>
      </w:r>
    </w:p>
    <w:p w14:paraId="0C735291" w14:textId="77777777" w:rsidR="003B00EC" w:rsidRDefault="003B00EC" w:rsidP="00891EFC">
      <w:pPr>
        <w:jc w:val="both"/>
        <w:rPr>
          <w:bCs/>
        </w:rPr>
      </w:pPr>
      <w:r>
        <w:rPr>
          <w:bCs/>
        </w:rPr>
        <w:br w:type="page"/>
      </w:r>
      <w:r>
        <w:rPr>
          <w:bCs/>
        </w:rPr>
        <w:lastRenderedPageBreak/>
        <w:t xml:space="preserve">III) </w:t>
      </w:r>
      <w:r>
        <w:rPr>
          <w:bCs/>
          <w:i/>
          <w:iCs/>
        </w:rPr>
        <w:t xml:space="preserve">Muskellunge </w:t>
      </w:r>
      <w:r w:rsidRPr="002D3FDC">
        <w:rPr>
          <w:bCs/>
          <w:i/>
          <w:iCs/>
        </w:rPr>
        <w:t xml:space="preserve">trip success </w:t>
      </w:r>
      <w:proofErr w:type="spellStart"/>
      <w:r w:rsidRPr="002D3FDC">
        <w:rPr>
          <w:bCs/>
          <w:i/>
          <w:iCs/>
        </w:rPr>
        <w:t>AICc</w:t>
      </w:r>
      <w:proofErr w:type="spellEnd"/>
      <w:r w:rsidRPr="002D3FDC">
        <w:rPr>
          <w:bCs/>
          <w:i/>
          <w:iCs/>
        </w:rPr>
        <w:t xml:space="preserve"> model selection table, top model fit and variable effect sizes.</w:t>
      </w:r>
    </w:p>
    <w:p w14:paraId="3F332A4A" w14:textId="77777777" w:rsidR="003B00EC" w:rsidRDefault="003B00EC" w:rsidP="003B00EC">
      <w:pPr>
        <w:rPr>
          <w:bCs/>
        </w:rPr>
      </w:pPr>
    </w:p>
    <w:p w14:paraId="47BEB9D3" w14:textId="64D2DF96" w:rsidR="00234E8B" w:rsidRDefault="003B00EC" w:rsidP="00234E8B">
      <w:pPr>
        <w:spacing w:line="276" w:lineRule="auto"/>
      </w:pPr>
      <w:r w:rsidRPr="002D3FDC">
        <w:t xml:space="preserve">Table </w:t>
      </w:r>
      <w:r>
        <w:t>3</w:t>
      </w:r>
      <w:r w:rsidRPr="002D3FDC">
        <w:t xml:space="preserve">. </w:t>
      </w:r>
      <w:proofErr w:type="spellStart"/>
      <w:r w:rsidRPr="002D3FDC">
        <w:t>AIC</w:t>
      </w:r>
      <w:r>
        <w:t>c</w:t>
      </w:r>
      <w:proofErr w:type="spellEnd"/>
      <w:r w:rsidRPr="002D3FDC">
        <w:t xml:space="preserve"> model selection results for </w:t>
      </w:r>
      <w:r>
        <w:t>muskellunge</w:t>
      </w:r>
      <w:r w:rsidRPr="002D3FDC">
        <w:t xml:space="preserve"> </w:t>
      </w:r>
      <w:r>
        <w:rPr>
          <w:i/>
        </w:rPr>
        <w:t>Esox masquinongy</w:t>
      </w:r>
      <w:r w:rsidRPr="002D3FDC">
        <w:rPr>
          <w:i/>
        </w:rPr>
        <w:t xml:space="preserve"> </w:t>
      </w:r>
      <w:r w:rsidRPr="002D3FDC">
        <w:t xml:space="preserve">trip success including model variables, model degrees of freedom, </w:t>
      </w:r>
      <w:r>
        <w:t xml:space="preserve">log likelihood (LL), </w:t>
      </w:r>
      <w:proofErr w:type="spellStart"/>
      <w:r w:rsidRPr="002D3FDC">
        <w:t>AIC</w:t>
      </w:r>
      <w:r>
        <w:t>c</w:t>
      </w:r>
      <w:proofErr w:type="spellEnd"/>
      <w:r w:rsidRPr="002D3FDC">
        <w:t xml:space="preserve"> value, </w:t>
      </w:r>
      <w:proofErr w:type="spellStart"/>
      <w:r w:rsidRPr="002D3FDC">
        <w:rPr>
          <w:rFonts w:ascii="Calibri" w:hAnsi="Calibri" w:cs="Calibri"/>
        </w:rPr>
        <w:t>Δ</w:t>
      </w:r>
      <w:r w:rsidRPr="002D3FDC">
        <w:t>AIC</w:t>
      </w:r>
      <w:r>
        <w:t>c</w:t>
      </w:r>
      <w:proofErr w:type="spellEnd"/>
      <w:r w:rsidRPr="002D3FDC">
        <w:t>, model weight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2D3FDC">
        <w:t>)</w:t>
      </w:r>
      <w:r w:rsidR="00234E8B">
        <w:t>,</w:t>
      </w:r>
      <w:r w:rsidRPr="002D3FDC">
        <w:t xml:space="preserve"> model rank</w:t>
      </w:r>
      <w:r w:rsidR="00234E8B" w:rsidRPr="00234E8B">
        <w:t xml:space="preserve"> </w:t>
      </w:r>
      <w:r w:rsidR="00234E8B">
        <w:t>and log likelihood based R</w:t>
      </w:r>
      <w:r w:rsidR="00234E8B" w:rsidRPr="00DE04B2">
        <w:rPr>
          <w:vertAlign w:val="superscript"/>
        </w:rPr>
        <w:t>2</w:t>
      </w:r>
      <w:r w:rsidR="00234E8B">
        <w:t xml:space="preserve"> value (i.e., pseudo R</w:t>
      </w:r>
      <w:r w:rsidR="00234E8B" w:rsidRPr="00DE04B2">
        <w:rPr>
          <w:vertAlign w:val="superscript"/>
        </w:rPr>
        <w:t>2</w:t>
      </w:r>
      <w:r w:rsidR="00234E8B">
        <w:t>)</w:t>
      </w:r>
      <w:r w:rsidR="00234E8B" w:rsidRPr="00054019">
        <w:t>. Model variables included: bait type used (</w:t>
      </w:r>
      <w:r w:rsidR="00234E8B">
        <w:t xml:space="preserve">i.e., live or artificial; </w:t>
      </w:r>
      <w:r w:rsidR="00234E8B" w:rsidRPr="00054019">
        <w:t xml:space="preserve">bait), whether or not a trip was guided (guide), daily </w:t>
      </w:r>
      <w:r w:rsidR="00234E8B">
        <w:t>trip</w:t>
      </w:r>
      <w:r w:rsidR="00234E8B" w:rsidRPr="00054019">
        <w:t xml:space="preserve"> density (</w:t>
      </w:r>
      <w:r w:rsidR="00234E8B">
        <w:t>i.e., boats per ha; trip density</w:t>
      </w:r>
      <w:r w:rsidR="00234E8B" w:rsidRPr="00054019">
        <w:t xml:space="preserve">), the </w:t>
      </w:r>
      <w:r w:rsidR="00234E8B">
        <w:t xml:space="preserve">cumulative </w:t>
      </w:r>
      <w:r w:rsidR="00234E8B" w:rsidRPr="00054019">
        <w:t>proportion of the walleye population caught and released (</w:t>
      </w:r>
      <w:r w:rsidR="00234E8B">
        <w:t xml:space="preserve">proportion </w:t>
      </w:r>
      <w:r w:rsidR="00234E8B" w:rsidRPr="00054019">
        <w:t xml:space="preserve">caught), adult </w:t>
      </w:r>
      <w:r w:rsidR="008F3542">
        <w:t>muskellunge</w:t>
      </w:r>
      <w:r w:rsidR="00234E8B" w:rsidRPr="00054019">
        <w:t xml:space="preserve"> density (</w:t>
      </w:r>
      <w:r w:rsidR="00234E8B">
        <w:t xml:space="preserve">i.e., number of </w:t>
      </w:r>
      <w:r w:rsidR="008F3542">
        <w:t>muskellunge ≥ 30 inches /</w:t>
      </w:r>
      <w:r w:rsidR="00234E8B">
        <w:t xml:space="preserve">ha; walleye </w:t>
      </w:r>
      <w:r w:rsidR="00234E8B" w:rsidRPr="00054019">
        <w:t>density), daily barometric pressure trend (baro</w:t>
      </w:r>
      <w:r w:rsidR="00234E8B">
        <w:t>metric pressure</w:t>
      </w:r>
      <w:r w:rsidR="00234E8B" w:rsidRPr="00054019">
        <w:t xml:space="preserve">), </w:t>
      </w:r>
      <w:r w:rsidR="00234E8B">
        <w:t xml:space="preserve">cumulative </w:t>
      </w:r>
      <w:r w:rsidR="00234E8B" w:rsidRPr="00054019">
        <w:t xml:space="preserve"> precipitation </w:t>
      </w:r>
      <w:r w:rsidR="00234E8B">
        <w:t xml:space="preserve">during trip </w:t>
      </w:r>
      <w:r w:rsidR="00234E8B" w:rsidRPr="00054019">
        <w:t>(precip</w:t>
      </w:r>
      <w:r w:rsidR="00234E8B">
        <w:t>itation</w:t>
      </w:r>
      <w:r w:rsidR="00234E8B" w:rsidRPr="00054019">
        <w:t>), mean daily solar radiation (solar</w:t>
      </w:r>
      <w:r w:rsidR="00234E8B">
        <w:t xml:space="preserve"> radiation</w:t>
      </w:r>
      <w:r w:rsidR="00234E8B" w:rsidRPr="00054019">
        <w:t>), daily mean wind speed (</w:t>
      </w:r>
      <w:r w:rsidR="00234E8B">
        <w:t xml:space="preserve">wind </w:t>
      </w:r>
      <w:r w:rsidR="00234E8B" w:rsidRPr="00054019">
        <w:t>speed), direction of peak wind (</w:t>
      </w:r>
      <w:r w:rsidR="00234E8B">
        <w:t xml:space="preserve">wind </w:t>
      </w:r>
      <w:r w:rsidR="00234E8B" w:rsidRPr="00054019">
        <w:t>dir</w:t>
      </w:r>
      <w:r w:rsidR="00234E8B">
        <w:t>ection</w:t>
      </w:r>
      <w:r w:rsidR="00234E8B" w:rsidRPr="00054019">
        <w:t>),</w:t>
      </w:r>
      <w:r w:rsidR="00234E8B">
        <w:t xml:space="preserve"> wind speed and direction interaction term (wind </w:t>
      </w:r>
      <w:proofErr w:type="spellStart"/>
      <w:r w:rsidR="00234E8B">
        <w:t>speed:wind</w:t>
      </w:r>
      <w:proofErr w:type="spellEnd"/>
      <w:r w:rsidR="00234E8B">
        <w:t xml:space="preserve"> direction),</w:t>
      </w:r>
      <w:r w:rsidR="00234E8B" w:rsidRPr="00054019">
        <w:t xml:space="preserve"> diel period (</w:t>
      </w:r>
      <w:r w:rsidR="00234E8B">
        <w:t xml:space="preserve">i.e., dawn, day or dusk; </w:t>
      </w:r>
      <w:r w:rsidR="00234E8B" w:rsidRPr="00054019">
        <w:t>diel</w:t>
      </w:r>
      <w:r w:rsidR="00234E8B">
        <w:t xml:space="preserve"> period</w:t>
      </w:r>
      <w:r w:rsidR="00234E8B" w:rsidRPr="00054019">
        <w:t>), lunar phase (</w:t>
      </w:r>
      <w:r w:rsidR="00234E8B">
        <w:t xml:space="preserve">i.e., 8 factor characterization of moon phase; lunar </w:t>
      </w:r>
      <w:r w:rsidR="00234E8B" w:rsidRPr="00054019">
        <w:t>phase), lunar position (</w:t>
      </w:r>
      <w:r w:rsidR="00234E8B">
        <w:t xml:space="preserve">i.e., overhead, underfoot or neither; lunar </w:t>
      </w:r>
      <w:r w:rsidR="00234E8B" w:rsidRPr="00054019">
        <w:t>position), and daily mean air temperature (air</w:t>
      </w:r>
      <w:r w:rsidR="00234E8B">
        <w:t xml:space="preserve"> temperature</w:t>
      </w:r>
      <w:r w:rsidR="00234E8B" w:rsidRPr="00054019">
        <w:t>). If an interaction term is specified in the table then three terms were included in the model, one for each variable and one for the variable interaction.</w:t>
      </w:r>
      <w:r w:rsidR="00234E8B">
        <w:t xml:space="preserve"> In all models including the null model year was included as a random effect.</w:t>
      </w:r>
    </w:p>
    <w:p w14:paraId="0900E9EB" w14:textId="77777777" w:rsidR="00234E8B" w:rsidRPr="00814F9A" w:rsidRDefault="003B00EC" w:rsidP="00814F9A">
      <w:pPr>
        <w:spacing w:line="480" w:lineRule="auto"/>
      </w:pPr>
      <w:r>
        <w:t xml:space="preserve"> 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00"/>
        <w:gridCol w:w="587"/>
        <w:gridCol w:w="1173"/>
        <w:gridCol w:w="1077"/>
        <w:gridCol w:w="853"/>
        <w:gridCol w:w="1170"/>
        <w:gridCol w:w="900"/>
      </w:tblGrid>
      <w:tr w:rsidR="00234E8B" w:rsidRPr="00905A3D" w14:paraId="56231DA5" w14:textId="77777777" w:rsidTr="00746314">
        <w:trPr>
          <w:trHeight w:val="281"/>
        </w:trPr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A977E" w14:textId="77777777" w:rsidR="00234E8B" w:rsidRPr="00905A3D" w:rsidRDefault="00234E8B" w:rsidP="0074631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05A3D">
              <w:rPr>
                <w:b/>
                <w:bCs/>
                <w:color w:val="000000"/>
                <w:sz w:val="22"/>
                <w:szCs w:val="22"/>
              </w:rPr>
              <w:t xml:space="preserve">Fixed Effects 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27C50" w14:textId="77777777" w:rsidR="00234E8B" w:rsidRPr="00905A3D" w:rsidRDefault="00234E8B" w:rsidP="0074631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A3D">
              <w:rPr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7E41A" w14:textId="77777777" w:rsidR="00234E8B" w:rsidRPr="00905A3D" w:rsidRDefault="00234E8B" w:rsidP="0074631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A3D">
              <w:rPr>
                <w:b/>
                <w:bCs/>
                <w:color w:val="000000"/>
                <w:sz w:val="22"/>
                <w:szCs w:val="22"/>
              </w:rPr>
              <w:t>LL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69E86" w14:textId="77777777" w:rsidR="00234E8B" w:rsidRPr="00905A3D" w:rsidRDefault="00234E8B" w:rsidP="0074631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05A3D">
              <w:rPr>
                <w:b/>
                <w:bCs/>
                <w:color w:val="000000"/>
                <w:sz w:val="22"/>
                <w:szCs w:val="22"/>
              </w:rPr>
              <w:t>AIC</w:t>
            </w:r>
            <w:r w:rsidRPr="00905A3D">
              <w:rPr>
                <w:b/>
                <w:bCs/>
                <w:color w:val="000000"/>
                <w:sz w:val="22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C55CB" w14:textId="77777777" w:rsidR="00234E8B" w:rsidRPr="00905A3D" w:rsidRDefault="00234E8B" w:rsidP="0074631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05A3D">
              <w:rPr>
                <w:b/>
                <w:bCs/>
                <w:color w:val="000000"/>
                <w:sz w:val="22"/>
                <w:szCs w:val="22"/>
              </w:rPr>
              <w:t>ΔAIC</w:t>
            </w:r>
            <w:r w:rsidRPr="00905A3D">
              <w:rPr>
                <w:b/>
                <w:bCs/>
                <w:color w:val="000000"/>
                <w:sz w:val="22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421CA" w14:textId="77777777" w:rsidR="00234E8B" w:rsidRPr="00905A3D" w:rsidRDefault="00234E8B" w:rsidP="0074631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05A3D">
              <w:rPr>
                <w:b/>
                <w:bCs/>
                <w:color w:val="000000"/>
                <w:sz w:val="22"/>
                <w:szCs w:val="22"/>
              </w:rPr>
              <w:t>w</w:t>
            </w:r>
            <w:r w:rsidRPr="00905A3D">
              <w:rPr>
                <w:b/>
                <w:bCs/>
                <w:color w:val="000000"/>
                <w:sz w:val="22"/>
                <w:szCs w:val="22"/>
                <w:vertAlign w:val="subscript"/>
              </w:rPr>
              <w:t>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12271" w14:textId="77777777" w:rsidR="00234E8B" w:rsidRPr="00905A3D" w:rsidRDefault="00234E8B" w:rsidP="0074631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A3D">
              <w:rPr>
                <w:b/>
                <w:bCs/>
                <w:color w:val="000000"/>
                <w:sz w:val="22"/>
                <w:szCs w:val="22"/>
              </w:rPr>
              <w:t>R</w:t>
            </w:r>
            <w:r w:rsidRPr="00905A3D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746314" w:rsidRPr="00905A3D" w14:paraId="0028A64C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351F8E" w14:textId="287582FC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>~ bait + guide + proportion caught + muskellunge density  + diel period + lunar position + solar radiation + wind direction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08518B" w14:textId="1BD6322F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1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2D1BDD" w14:textId="035000C1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78.8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92A302" w14:textId="2F39B120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81.67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8466A3" w14:textId="534CD744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623CC7" w14:textId="45EB36DA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17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C275A9" w14:textId="6BA4194B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22</w:t>
            </w:r>
          </w:p>
        </w:tc>
      </w:tr>
      <w:tr w:rsidR="00746314" w:rsidRPr="00905A3D" w14:paraId="3F5D01FB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0532E" w14:textId="26292DCB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>~ bait + guide + trip density + proportion caught + muskellunge density  + diel period + lunar position + solar radiation +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03CD94" w14:textId="5886EE27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13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F25BAB" w14:textId="4B6B386A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77.8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B36BBD" w14:textId="6B602A13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81.70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39174D" w14:textId="633B067F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3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3FBAD8" w14:textId="6A75300B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174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EFAA18" w14:textId="2CC10424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22</w:t>
            </w:r>
          </w:p>
        </w:tc>
      </w:tr>
      <w:tr w:rsidR="00746314" w:rsidRPr="00905A3D" w14:paraId="281502E4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21DAEA" w14:textId="73FAB528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>~ bait + guide + proportion caught  + diel period + lunar position + solar radiation +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D846F5" w14:textId="247C01BB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11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26F9E6" w14:textId="445B3368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79.9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4DBEAD" w14:textId="79CFF9C4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81.88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98CFAE" w14:textId="3AADBE01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22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644870" w14:textId="365EF21F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159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3BBED6" w14:textId="737B6D38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21</w:t>
            </w:r>
          </w:p>
        </w:tc>
      </w:tr>
      <w:tr w:rsidR="00746314" w:rsidRPr="00905A3D" w14:paraId="72B947D8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1CB513" w14:textId="1487EEEA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>~ bait + guide + proportion caught  +  lunar position + solar radiation +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5B8858" w14:textId="3BD9045A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9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8A8E21" w14:textId="0F88B422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81.9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7B7310" w14:textId="0A73421D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81.91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9F604" w14:textId="02BC0A23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24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5FE30C" w14:textId="02DD8BA7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157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963D44" w14:textId="08433C39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20</w:t>
            </w:r>
          </w:p>
        </w:tc>
      </w:tr>
      <w:tr w:rsidR="00746314" w:rsidRPr="00905A3D" w14:paraId="3A4D4DFE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062A1F" w14:textId="102B7DAB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>~ bait + guide + trip density + proportion caught + muskellunge density + air temperature  + diel period + lunar position + solar radiation + wind direc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8ABC75" w14:textId="7C20FBC0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1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C9C23" w14:textId="1866DD72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77.4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AEB710" w14:textId="3D4A2705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83.03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B1E48A" w14:textId="60C7C507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1.36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994233" w14:textId="6ADE920E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9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8D5D9E" w14:textId="77960E3B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23</w:t>
            </w:r>
          </w:p>
        </w:tc>
      </w:tr>
      <w:tr w:rsidR="00746314" w:rsidRPr="00905A3D" w14:paraId="33427EF2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B5C9B6" w14:textId="51CAAD76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>~ bait + guide + proportion caught  +  lunar position + solar radia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082D0C" w14:textId="437766B8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8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B50EB5" w14:textId="56AC87B8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83.6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021E6D" w14:textId="33DF86BF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83.26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56325C" w14:textId="21410C41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1.60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D6C985" w14:textId="577FDC4C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8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FD9B7B" w14:textId="5F3342C6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18</w:t>
            </w:r>
          </w:p>
        </w:tc>
      </w:tr>
      <w:tr w:rsidR="00746314" w:rsidRPr="00905A3D" w14:paraId="0B5791E2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0CEBC6" w14:textId="19B4F428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lastRenderedPageBreak/>
              <w:t xml:space="preserve">~ bait + guide + trip density + proportion caught + muskellunge density + air temperature + barometric pressure + diel period + lunar position + solar radiation + wind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BDC6F3" w14:textId="1F5ECE37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1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861EB6" w14:textId="1319C762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76.7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54FC12" w14:textId="5F02C54E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83.67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56EABE" w14:textId="37A438AF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.00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7881AC" w14:textId="321F60D9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65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1366B2" w14:textId="78D34569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23</w:t>
            </w:r>
          </w:p>
        </w:tc>
      </w:tr>
      <w:tr w:rsidR="00746314" w:rsidRPr="00905A3D" w14:paraId="6097565E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844F10" w14:textId="2833CAAC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 xml:space="preserve">~ bait + guide + trip density + proportion caught + muskellunge density + air temperature + barometric pressure + diel period + lunar position + solar radiation + wind direction + wind speed + wind </w:t>
            </w:r>
            <w:proofErr w:type="spellStart"/>
            <w:r w:rsidRPr="00A1620C">
              <w:t>speed:wind</w:t>
            </w:r>
            <w:proofErr w:type="spellEnd"/>
            <w:r w:rsidRPr="00A1620C"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D9E8FD" w14:textId="0C0AF815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17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CBF305" w14:textId="1BDC0736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75.2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37011A" w14:textId="630D6454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84.67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3206B4" w14:textId="13CECFD2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3.00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381371" w14:textId="000774F3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39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4E86D4" w14:textId="391E3098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24</w:t>
            </w:r>
          </w:p>
        </w:tc>
      </w:tr>
      <w:tr w:rsidR="00746314" w:rsidRPr="00905A3D" w14:paraId="3F633C53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D94EF5" w14:textId="65F2FF53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>~ bait + guide   +  lunar position + solar radia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B6DBAE" w14:textId="63FDB666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7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16716A" w14:textId="174B44DE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85.5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09A2C2" w14:textId="3D9DBC02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85.08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B5CF9C" w14:textId="67427DE1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3.41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EA5310" w14:textId="7CE402D1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32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8159EA" w14:textId="524D0336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17</w:t>
            </w:r>
          </w:p>
        </w:tc>
      </w:tr>
      <w:tr w:rsidR="00746314" w:rsidRPr="00905A3D" w14:paraId="7E3C01A6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0E1F95" w14:textId="5466F2B3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 xml:space="preserve">~ bait + guide + trip density + proportion caught + muskellunge density + air temperature + barometric pressure + diel period + lunar position + precipitation + solar radiation + wind direction + wind speed + wind </w:t>
            </w:r>
            <w:proofErr w:type="spellStart"/>
            <w:r w:rsidRPr="00A1620C">
              <w:t>speed:wind</w:t>
            </w:r>
            <w:proofErr w:type="spellEnd"/>
            <w:r w:rsidRPr="00A1620C"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DE7265" w14:textId="452B36CC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18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D7494F" w14:textId="25E1F844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75.2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243384" w14:textId="68FE1F78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86.65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D93B4D" w14:textId="780A2578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4.98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C4C57A" w14:textId="384C557F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15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89E41" w14:textId="6378A800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24</w:t>
            </w:r>
          </w:p>
        </w:tc>
      </w:tr>
      <w:tr w:rsidR="00746314" w:rsidRPr="00905A3D" w14:paraId="5DB928B2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182C92" w14:textId="0C799BAA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>~ bait + guide + lunar posi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72D334" w14:textId="6899917C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6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1D3686" w14:textId="666F35F5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87.7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C19B34" w14:textId="5375F821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87.36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6C02B7" w14:textId="6FBCFB0D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5.70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B104D1" w14:textId="3FF82599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1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1293B4" w14:textId="2DC72C6F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15</w:t>
            </w:r>
          </w:p>
        </w:tc>
      </w:tr>
      <w:tr w:rsidR="00746314" w:rsidRPr="00905A3D" w14:paraId="5484CD93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5B195F" w14:textId="30558C0B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>~ bait + lunar posi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E909C8" w14:textId="60779544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29274F" w14:textId="66A637D4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91.3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D5B9AD" w14:textId="11B8AFF6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92.67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40C943" w14:textId="75433214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11.00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75D7A5" w14:textId="2DE50E92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01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DEB9A5" w14:textId="476CC0B2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13</w:t>
            </w:r>
          </w:p>
        </w:tc>
      </w:tr>
      <w:tr w:rsidR="00746314" w:rsidRPr="00905A3D" w14:paraId="229C760E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CF6A0E" w14:textId="372C628B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 xml:space="preserve">~ bait + guide + trip density + proportion caught + muskellunge density + air temperature + barometric pressure + diel period + precipitation + solar radiation + wind direction + wind speed + wind </w:t>
            </w:r>
            <w:proofErr w:type="spellStart"/>
            <w:r w:rsidRPr="00A1620C">
              <w:t>speed:wind</w:t>
            </w:r>
            <w:proofErr w:type="spellEnd"/>
            <w:r w:rsidRPr="00A1620C"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2452E9" w14:textId="71F05226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16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8D747B" w14:textId="2B8C6C33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81.9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BA8998" w14:textId="451FA5B0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95.97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3D7BA2" w14:textId="6A241D83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14.30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BCF9F3" w14:textId="068D1CDC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CDC21B" w14:textId="6E98D778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20</w:t>
            </w:r>
          </w:p>
        </w:tc>
      </w:tr>
      <w:tr w:rsidR="00746314" w:rsidRPr="00905A3D" w14:paraId="724D615F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69AE4E" w14:textId="04A68DE9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>~ bait + guide + trip density + proportion caught + muskellunge density + air temperature + diel period + lunar phase + lunar posi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50E184" w14:textId="3BD250BE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0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E87679" w14:textId="0E70541B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77.9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15BA8D" w14:textId="06574370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96.19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A28EB5" w14:textId="5CC2D8EE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14.52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49ADA3" w14:textId="3A0919F9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973809" w14:textId="0A36346F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22</w:t>
            </w:r>
          </w:p>
        </w:tc>
      </w:tr>
      <w:tr w:rsidR="00746314" w:rsidRPr="00905A3D" w14:paraId="7B2BF3FF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9D6AE1" w14:textId="6B8BE187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 xml:space="preserve">~ bait + guide + trip density + proportion caught + muskellunge density + air temperature + barometric pressure + diel period + lunar phase + lunar position  + solar radiation + wind direction + wind speed + wind </w:t>
            </w:r>
            <w:proofErr w:type="spellStart"/>
            <w:r w:rsidRPr="00A1620C">
              <w:t>speed:wind</w:t>
            </w:r>
            <w:proofErr w:type="spellEnd"/>
            <w:r w:rsidRPr="00A1620C"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1A0CD6" w14:textId="26F96167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6B3213" w14:textId="481A6AAF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73.9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6CF5EB" w14:textId="387B933E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96.27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230B51" w14:textId="77CC78ED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14.60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75FF30" w14:textId="7A482045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CBA956" w14:textId="3C0AE0CA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25</w:t>
            </w:r>
          </w:p>
        </w:tc>
      </w:tr>
      <w:tr w:rsidR="00746314" w:rsidRPr="00905A3D" w14:paraId="79C39E1E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3C80D6" w14:textId="2EF815E5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 xml:space="preserve">~ bait + guide + trip density + proportion caught + muskellunge density + barometric pressure + diel period + lunar phase + lunar position + precipitation + solar radiation +  wind direction + wind speed + wind </w:t>
            </w:r>
            <w:proofErr w:type="spellStart"/>
            <w:r w:rsidRPr="00A1620C">
              <w:t>speed:wind</w:t>
            </w:r>
            <w:proofErr w:type="spellEnd"/>
            <w:r w:rsidRPr="00A1620C"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276DAF" w14:textId="2DF86BB9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A7812E" w14:textId="2E496503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74.3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139ACD" w14:textId="50B4DE89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96.98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268330" w14:textId="45C9FB52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15.31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83A4AC" w14:textId="70BB528D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514B53" w14:textId="5D5ADC4A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25</w:t>
            </w:r>
          </w:p>
        </w:tc>
      </w:tr>
      <w:tr w:rsidR="00746314" w:rsidRPr="00905A3D" w14:paraId="7C61CC3A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95E58C" w14:textId="741F6199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 xml:space="preserve">~ bait + guide + trip density + proportion caught + muskellunge density + air temperature + barometric pressure + diel period + lunar phase + lunar position + precipitation + solar radiation + wind direction  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94276A" w14:textId="05CD306B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3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B8FB80" w14:textId="2BC71DAA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75.5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955037" w14:textId="10C9D459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97.38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332B58" w14:textId="29E41D82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15.71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28EE1" w14:textId="2F4CC4C7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004B9E" w14:textId="2F25DF7F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24</w:t>
            </w:r>
          </w:p>
        </w:tc>
      </w:tr>
      <w:tr w:rsidR="00746314" w:rsidRPr="00905A3D" w14:paraId="0B7E8921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E4D97C" w14:textId="6C4C3E04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lastRenderedPageBreak/>
              <w:t xml:space="preserve">~ bait + guide + trip density + proportion caught + muskellunge density + air temperature  + diel period + lunar phase + lunar position + precipitation + solar radiation + wind direction + wind speed + wind </w:t>
            </w:r>
            <w:proofErr w:type="spellStart"/>
            <w:r w:rsidRPr="00A1620C">
              <w:t>speed:wind</w:t>
            </w:r>
            <w:proofErr w:type="spellEnd"/>
            <w:r w:rsidRPr="00A1620C"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78532C" w14:textId="51028294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1B92C0" w14:textId="685841C1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74.6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D9D2CE" w14:textId="1CDF68B9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97.58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78D079" w14:textId="41C1525B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15.91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E28F2B" w14:textId="30813C09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9B3CF7" w14:textId="68E8E9FA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25</w:t>
            </w:r>
          </w:p>
        </w:tc>
      </w:tr>
      <w:tr w:rsidR="00746314" w:rsidRPr="00905A3D" w14:paraId="62AE54AC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5F6FB6" w14:textId="6F1547B7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 xml:space="preserve">~ bait + guide + trip density + proportion caught  + air temperature + barometric pressure + diel period + lunar phase + lunar position + precipitation + solar radiation + wind direction + wind speed + wind </w:t>
            </w:r>
            <w:proofErr w:type="spellStart"/>
            <w:r w:rsidRPr="00A1620C">
              <w:t>speed:wind</w:t>
            </w:r>
            <w:proofErr w:type="spellEnd"/>
            <w:r w:rsidRPr="00A1620C"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4D5FDA" w14:textId="5C0BBDF7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62F3A8" w14:textId="49839A80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74.9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2A361E" w14:textId="58CAFE4F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98.18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6AFEAE" w14:textId="7E8B066B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16.51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B934B2" w14:textId="36824263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27888D" w14:textId="3E39B232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24</w:t>
            </w:r>
          </w:p>
        </w:tc>
      </w:tr>
      <w:tr w:rsidR="00746314" w:rsidRPr="00905A3D" w14:paraId="3F7C8882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F34750" w14:textId="3ECE4B65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 xml:space="preserve">~ bait + guide + trip density + proportion caught + muskellunge density + air temperature + barometric pressure + diel period + lunar phase + lunar position + precipitation + solar radiation + wind direction + wind speed + wind </w:t>
            </w:r>
            <w:proofErr w:type="spellStart"/>
            <w:r w:rsidRPr="00A1620C">
              <w:t>speed:wind</w:t>
            </w:r>
            <w:proofErr w:type="spellEnd"/>
            <w:r w:rsidRPr="00A1620C"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03B96F" w14:textId="28239356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ED83FB" w14:textId="77D80B34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73.9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ED17EA" w14:textId="3632B63D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98.28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BB3CDB" w14:textId="52860ED0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16.61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A7705" w14:textId="7BF3146E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54F65F" w14:textId="3763BC1E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25</w:t>
            </w:r>
          </w:p>
        </w:tc>
      </w:tr>
      <w:tr w:rsidR="00746314" w:rsidRPr="00905A3D" w14:paraId="48FF47D1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8DAF95" w14:textId="16172126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 xml:space="preserve">~ bait + guide  + proportion caught + muskellunge density + air temperature + barometric pressure + diel period + lunar phase + lunar position + precipitation + solar radiation + wind direction + wind speed + wind </w:t>
            </w:r>
            <w:proofErr w:type="spellStart"/>
            <w:r w:rsidRPr="00A1620C">
              <w:t>speed:wind</w:t>
            </w:r>
            <w:proofErr w:type="spellEnd"/>
            <w:r w:rsidRPr="00A1620C"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959E21" w14:textId="700C4B5C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E017E6" w14:textId="22B3F944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75.0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01D070" w14:textId="6D6E6E75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98.48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A61DA0" w14:textId="409066A8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16.81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CB3ACB" w14:textId="7EBF0116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9B7C60" w14:textId="0099A2D4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24</w:t>
            </w:r>
          </w:p>
        </w:tc>
      </w:tr>
      <w:tr w:rsidR="00746314" w:rsidRPr="00905A3D" w14:paraId="083621F2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72E7B5" w14:textId="3794C6F5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 xml:space="preserve">~ bait + guide + trip density + muskellunge density + air temperature + barometric pressure + diel period + lunar phase + lunar position + precipitation + solar radiation + wind direction + wind speed + wind </w:t>
            </w:r>
            <w:proofErr w:type="spellStart"/>
            <w:r w:rsidRPr="00A1620C">
              <w:t>speed:wind</w:t>
            </w:r>
            <w:proofErr w:type="spellEnd"/>
            <w:r w:rsidRPr="00A1620C"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2FC8DF" w14:textId="75C8D79F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39DCBF" w14:textId="3504E8BF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75.1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D634AC" w14:textId="1861B624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98.63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AF878B" w14:textId="779532E1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16.96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EFD044" w14:textId="31CDDD99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158257" w14:textId="41BAF3CC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24</w:t>
            </w:r>
          </w:p>
        </w:tc>
      </w:tr>
      <w:tr w:rsidR="00746314" w:rsidRPr="00905A3D" w14:paraId="015354FE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C0E854" w14:textId="2CB6DFE7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>~ bait + guide + trip density + proportion caught + muskellunge density + air temperature + barometric pressure + diel period + lunar phase + lunar position + precipitation + solar radiation + wind direction + wind speed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9DA6D2" w14:textId="5C562B70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15AAFF" w14:textId="70CD4040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75.4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4DB0E9" w14:textId="0D26CBEB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99.23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889DEF" w14:textId="2469A2CE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17.56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1F91A5" w14:textId="039787AA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234D25" w14:textId="673C3B87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24</w:t>
            </w:r>
          </w:p>
        </w:tc>
      </w:tr>
      <w:tr w:rsidR="00746314" w:rsidRPr="00905A3D" w14:paraId="2991A3AE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F051DD" w14:textId="7EB87309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 xml:space="preserve">~ bait + guide + trip density + air temperature + barometric pressure + diel period + lunar phase + lunar position + precipitation + solar radiation + wind direction + wind speed + wind </w:t>
            </w:r>
            <w:proofErr w:type="spellStart"/>
            <w:r w:rsidRPr="00A1620C">
              <w:t>speed:wind</w:t>
            </w:r>
            <w:proofErr w:type="spellEnd"/>
            <w:r w:rsidRPr="00A1620C"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8170F7" w14:textId="20DAFDB2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3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D78579" w14:textId="0C435FEC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76.6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2879AE" w14:textId="0FC39470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99.66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D0D277" w14:textId="5D224CE6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18.00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26F94B" w14:textId="07ED06F3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3698D2" w14:textId="2B304144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23</w:t>
            </w:r>
          </w:p>
        </w:tc>
      </w:tr>
      <w:tr w:rsidR="00746314" w:rsidRPr="00905A3D" w14:paraId="575B540E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41198F" w14:textId="7B2457F6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>~ bait + guide + trip density + proportion caught + muskellunge density + air temperature + barometric pressure + lunar phase  + precipitation + solar radiation  + wind speed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7E6A81" w14:textId="17A4A20F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1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88B64" w14:textId="21E9E67A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78.7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983B77" w14:textId="253BA5AC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99.79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2E30A6" w14:textId="7C4F78AB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18.12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0D4A22" w14:textId="0FD53960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E2080C" w14:textId="0206D818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22</w:t>
            </w:r>
          </w:p>
        </w:tc>
      </w:tr>
      <w:tr w:rsidR="00746314" w:rsidRPr="00905A3D" w14:paraId="7B9F16E0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B4708E" w14:textId="20C9F36A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lastRenderedPageBreak/>
              <w:t xml:space="preserve">~ bait + guide + trip density + proportion caught + muskellunge density + air temperature + barometric pressure + diel period + lunar phase + lunar position + precipitation + wind direction + wind speed + wind </w:t>
            </w:r>
            <w:proofErr w:type="spellStart"/>
            <w:r w:rsidRPr="00A1620C">
              <w:t>speed:wind</w:t>
            </w:r>
            <w:proofErr w:type="spellEnd"/>
            <w:r w:rsidRPr="00A1620C"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4EF5C4" w14:textId="3308DDD5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37358C" w14:textId="76330633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75.9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0E116E" w14:textId="1E81B9DB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600.15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BF6D13" w14:textId="71C3CC9D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18.48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C829A5" w14:textId="7F8D9CDD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F2A48A" w14:textId="76C7D7F9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24</w:t>
            </w:r>
          </w:p>
        </w:tc>
      </w:tr>
      <w:tr w:rsidR="00746314" w:rsidRPr="00905A3D" w14:paraId="4AC2EA14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3D79ED" w14:textId="17C1DD69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 xml:space="preserve">~ bait + guide + trip density + proportion caught + muskellunge density + air temperature + barometric pressure + lunar phase + lunar position + precipitation + wind direction + wind speed + wind </w:t>
            </w:r>
            <w:proofErr w:type="spellStart"/>
            <w:r w:rsidRPr="00A1620C">
              <w:t>speed:wind</w:t>
            </w:r>
            <w:proofErr w:type="spellEnd"/>
            <w:r w:rsidRPr="00A1620C"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7B37F6" w14:textId="3F3E8660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2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1EC16A" w14:textId="5CB5F221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77.9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EEF2AB" w14:textId="4B16D359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600.18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E0914B" w14:textId="45B6E4BC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18.51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32B7CC" w14:textId="1471CD40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C1E6E0" w14:textId="6CDBD8A1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22</w:t>
            </w:r>
          </w:p>
        </w:tc>
      </w:tr>
      <w:tr w:rsidR="00746314" w:rsidRPr="00905A3D" w14:paraId="7E1E4CAD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9ADEC7" w14:textId="0357BB2C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>~ bait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614624" w14:textId="6664F37B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3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CCC8B8" w14:textId="49DDA6AD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97.9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3CF536" w14:textId="57501164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601.77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980590" w14:textId="35B7FB4D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0.10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1A4EA9" w14:textId="6E3087DF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489238" w14:textId="56D95A1D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08</w:t>
            </w:r>
          </w:p>
        </w:tc>
      </w:tr>
      <w:tr w:rsidR="00746314" w:rsidRPr="00905A3D" w14:paraId="1043118D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707CFC" w14:textId="52F69C0D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 xml:space="preserve">~ bait + trip density + proportion caught + muskellunge density + air temperature + barometric pressure + diel period + lunar phase + lunar position + precipitation + solar radiation + wind direction + wind speed + wind </w:t>
            </w:r>
            <w:proofErr w:type="spellStart"/>
            <w:r w:rsidRPr="00A1620C">
              <w:t>speed:wind</w:t>
            </w:r>
            <w:proofErr w:type="spellEnd"/>
            <w:r w:rsidRPr="00A1620C"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77BE5D" w14:textId="4FBCDC0F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CEE87F" w14:textId="1B5306CA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77.0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BA53DD" w14:textId="16A19BCB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602.37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300559" w14:textId="50E26A1A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0.70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4A0CC8" w14:textId="190D397F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D9529D" w14:textId="2B636CA5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23</w:t>
            </w:r>
          </w:p>
        </w:tc>
      </w:tr>
      <w:tr w:rsidR="00746314" w:rsidRPr="00905A3D" w14:paraId="5D4241B0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0510C2" w14:textId="3BE5DDC0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 xml:space="preserve">~ guide + trip density + proportion caught + muskellunge density + air temperature + barometric pressure + diel period + lunar phase + lunar position + precipitation + solar radiation + wind direction + wind speed + wind </w:t>
            </w:r>
            <w:proofErr w:type="spellStart"/>
            <w:r w:rsidRPr="00A1620C">
              <w:t>speed:wind</w:t>
            </w:r>
            <w:proofErr w:type="spellEnd"/>
            <w:r w:rsidRPr="00A1620C"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60C7B4" w14:textId="129AF4F1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DA2D84" w14:textId="5DB37BEB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78.0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10F4CB" w14:textId="49A5D351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604.40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8C19C4" w14:textId="79A8A84F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2.73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C53E29" w14:textId="564DCF64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EE6916" w14:textId="021A105D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22</w:t>
            </w:r>
          </w:p>
        </w:tc>
      </w:tr>
      <w:tr w:rsidR="00746314" w:rsidRPr="00905A3D" w14:paraId="43E8B7C9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EEED4" w14:textId="59E08C4D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 xml:space="preserve">~ bait + guide + trip density + proportion caught + muskellunge density + air temperature + barometric pressure + diel period + lunar phase + precipitation + solar radiation + wind direction + wind speed + wind </w:t>
            </w:r>
            <w:proofErr w:type="spellStart"/>
            <w:r w:rsidRPr="00A1620C">
              <w:t>speed:wind</w:t>
            </w:r>
            <w:proofErr w:type="spellEnd"/>
            <w:r w:rsidRPr="00A1620C"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D1873" w14:textId="3D873424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3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1FE107" w14:textId="06E82BEA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80.6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0876BB" w14:textId="13E95387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607.55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BF855A" w14:textId="79361943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5.88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6BA7FB" w14:textId="2B741A86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1843AA" w14:textId="202A51D6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20</w:t>
            </w:r>
          </w:p>
        </w:tc>
      </w:tr>
      <w:tr w:rsidR="00746314" w:rsidRPr="00905A3D" w14:paraId="7DE25150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F6A7E" w14:textId="75C3E116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 xml:space="preserve">~ trip density + proportion caught + muskellunge density + air temperature + barometric pressure + diel period + lunar phase + lunar position + precipitation + solar radiation + wind direction + wind speed + wind </w:t>
            </w:r>
            <w:proofErr w:type="spellStart"/>
            <w:r w:rsidRPr="00A1620C">
              <w:t>speed:wind</w:t>
            </w:r>
            <w:proofErr w:type="spellEnd"/>
            <w:r w:rsidRPr="00A1620C"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0540C3" w14:textId="559A9E74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3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923C46" w14:textId="27BDB9F5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82.5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1F358E" w14:textId="3493C279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611.37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565730" w14:textId="239866F6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9.70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5B94AC" w14:textId="28B2BE64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6341DB" w14:textId="6C3EBFB1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19</w:t>
            </w:r>
          </w:p>
        </w:tc>
      </w:tr>
      <w:tr w:rsidR="00746314" w:rsidRPr="00905A3D" w14:paraId="13F57DB9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565356" w14:textId="4E2C6EDE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 xml:space="preserve">~ proportion caught + muskellunge density + air temperature + barometric pressure + diel period + lunar phase + lunar position + precipitation + solar radiation + wind direction + wind speed + wind </w:t>
            </w:r>
            <w:proofErr w:type="spellStart"/>
            <w:r w:rsidRPr="00A1620C">
              <w:t>speed:wind</w:t>
            </w:r>
            <w:proofErr w:type="spellEnd"/>
            <w:r w:rsidRPr="00A1620C"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C7EC07" w14:textId="2598D322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2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B67DAC" w14:textId="72E87E5D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284.6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FDAA5" w14:textId="5C44ACC5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613.63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73C2E5" w14:textId="51A4EC7D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31.96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08B057" w14:textId="3F1158F8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62020C" w14:textId="178EE89B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18</w:t>
            </w:r>
          </w:p>
        </w:tc>
      </w:tr>
      <w:tr w:rsidR="00746314" w:rsidRPr="00905A3D" w14:paraId="223BF8D8" w14:textId="77777777" w:rsidTr="00746314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E4E33F" w14:textId="19A629EB" w:rsidR="00746314" w:rsidRPr="00905A3D" w:rsidRDefault="00746314" w:rsidP="00746314">
            <w:pPr>
              <w:rPr>
                <w:color w:val="000000"/>
                <w:sz w:val="22"/>
                <w:szCs w:val="22"/>
              </w:rPr>
            </w:pPr>
            <w:r w:rsidRPr="00A1620C">
              <w:t>~ null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EEB4D7" w14:textId="647216BC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9C647D" w14:textId="07DF0AF5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-1309.2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C7D4B8" w14:textId="12B4189F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2622.47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38715B" w14:textId="22214768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40.80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619A16" w14:textId="71BD2ABC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60F24C" w14:textId="011D52DB" w:rsidR="00746314" w:rsidRPr="00905A3D" w:rsidRDefault="00746314" w:rsidP="00746314">
            <w:pPr>
              <w:jc w:val="center"/>
              <w:rPr>
                <w:color w:val="000000"/>
                <w:sz w:val="22"/>
                <w:szCs w:val="22"/>
              </w:rPr>
            </w:pPr>
            <w:r w:rsidRPr="00727CEF">
              <w:t>0.000</w:t>
            </w:r>
          </w:p>
        </w:tc>
      </w:tr>
    </w:tbl>
    <w:p w14:paraId="51EDC9B5" w14:textId="31B85E28" w:rsidR="003B00EC" w:rsidRPr="00814F9A" w:rsidRDefault="003B00EC" w:rsidP="00814F9A">
      <w:pPr>
        <w:spacing w:line="480" w:lineRule="auto"/>
      </w:pPr>
    </w:p>
    <w:p w14:paraId="2A60105A" w14:textId="3233C4CC" w:rsidR="003B00EC" w:rsidRDefault="00CC59B1" w:rsidP="001B5356">
      <w:pPr>
        <w:jc w:val="center"/>
      </w:pPr>
      <w:r>
        <w:rPr>
          <w:noProof/>
        </w:rPr>
        <w:lastRenderedPageBreak/>
        <w:drawing>
          <wp:inline distT="0" distB="0" distL="0" distR="0" wp14:anchorId="07118640" wp14:editId="27C6CFB2">
            <wp:extent cx="4417620" cy="3053157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21949" cy="3056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1B24D" w14:textId="1C506917" w:rsidR="003B00EC" w:rsidRDefault="003B00EC" w:rsidP="003B00EC">
      <w:r>
        <w:rPr>
          <w:bCs/>
        </w:rPr>
        <w:t>Fig 5. QQ-plot and residual versus predicted plot for the top ranked model exploring factors that affect muskellunge trip success on Escanaba Lake, WI, USA.</w:t>
      </w:r>
    </w:p>
    <w:p w14:paraId="2DE234A0" w14:textId="1BFF9ABD" w:rsidR="003B00EC" w:rsidRDefault="003B00EC" w:rsidP="003B00EC">
      <w:pPr>
        <w:rPr>
          <w:bCs/>
        </w:rPr>
      </w:pPr>
      <w:r>
        <w:rPr>
          <w:bCs/>
        </w:rPr>
        <w:t xml:space="preserve">   </w:t>
      </w:r>
    </w:p>
    <w:p w14:paraId="5A09B351" w14:textId="77777777" w:rsidR="003B00EC" w:rsidRDefault="003B00EC" w:rsidP="003B00EC">
      <w:pPr>
        <w:rPr>
          <w:bCs/>
        </w:rPr>
      </w:pPr>
    </w:p>
    <w:p w14:paraId="1382B397" w14:textId="1987FE4D" w:rsidR="003B00EC" w:rsidRDefault="003B00EC" w:rsidP="003B00EC"/>
    <w:p w14:paraId="11338E3E" w14:textId="077CD343" w:rsidR="00EE04F2" w:rsidRDefault="00EE04F2" w:rsidP="003B00EC"/>
    <w:p w14:paraId="5AC164F7" w14:textId="77777777" w:rsidR="00EE04F2" w:rsidRDefault="00EE04F2" w:rsidP="003B00EC"/>
    <w:p w14:paraId="18305EDB" w14:textId="77777777" w:rsidR="003B00EC" w:rsidRDefault="003B00EC" w:rsidP="003B00EC"/>
    <w:p w14:paraId="12B3B77A" w14:textId="77777777" w:rsidR="003B00EC" w:rsidRDefault="003B00EC" w:rsidP="003B00EC">
      <w:pPr>
        <w:rPr>
          <w:bCs/>
          <w:i/>
          <w:iCs/>
        </w:rPr>
      </w:pPr>
      <w:r>
        <w:rPr>
          <w:bCs/>
        </w:rPr>
        <w:t xml:space="preserve">IV) </w:t>
      </w:r>
      <w:r>
        <w:rPr>
          <w:bCs/>
          <w:i/>
          <w:iCs/>
        </w:rPr>
        <w:t>Muskellunge CPUE</w:t>
      </w:r>
      <w:r w:rsidRPr="002D3FDC">
        <w:rPr>
          <w:bCs/>
          <w:i/>
          <w:iCs/>
        </w:rPr>
        <w:t xml:space="preserve"> </w:t>
      </w:r>
      <w:proofErr w:type="spellStart"/>
      <w:r w:rsidRPr="002D3FDC">
        <w:rPr>
          <w:bCs/>
          <w:i/>
          <w:iCs/>
        </w:rPr>
        <w:t>AICc</w:t>
      </w:r>
      <w:proofErr w:type="spellEnd"/>
      <w:r w:rsidRPr="002D3FDC">
        <w:rPr>
          <w:bCs/>
          <w:i/>
          <w:iCs/>
        </w:rPr>
        <w:t xml:space="preserve"> model selection table, top model fit and variable effect sizes.</w:t>
      </w:r>
    </w:p>
    <w:p w14:paraId="1392747A" w14:textId="77777777" w:rsidR="003B00EC" w:rsidRDefault="003B00EC" w:rsidP="003B00EC">
      <w:pPr>
        <w:rPr>
          <w:bCs/>
        </w:rPr>
      </w:pPr>
    </w:p>
    <w:p w14:paraId="665A2F81" w14:textId="5CD3A256" w:rsidR="00234E8B" w:rsidRDefault="003B00EC" w:rsidP="00234E8B">
      <w:pPr>
        <w:spacing w:line="276" w:lineRule="auto"/>
      </w:pPr>
      <w:r>
        <w:rPr>
          <w:bCs/>
        </w:rPr>
        <w:t xml:space="preserve">Table 4. </w:t>
      </w:r>
      <w:proofErr w:type="spellStart"/>
      <w:r w:rsidRPr="002D3FDC">
        <w:t>AIC</w:t>
      </w:r>
      <w:r>
        <w:t>c</w:t>
      </w:r>
      <w:proofErr w:type="spellEnd"/>
      <w:r w:rsidRPr="002D3FDC">
        <w:t xml:space="preserve"> model selection results for </w:t>
      </w:r>
      <w:r>
        <w:t>muskellunge</w:t>
      </w:r>
      <w:r w:rsidRPr="002D3FDC">
        <w:t xml:space="preserve"> </w:t>
      </w:r>
      <w:r>
        <w:rPr>
          <w:i/>
        </w:rPr>
        <w:t>Esox masquinongy</w:t>
      </w:r>
      <w:r w:rsidRPr="002D3FDC">
        <w:rPr>
          <w:i/>
        </w:rPr>
        <w:t xml:space="preserve"> </w:t>
      </w:r>
      <w:r>
        <w:t>positive truncated catch per unit effort data</w:t>
      </w:r>
      <w:r w:rsidRPr="002D3FDC">
        <w:t xml:space="preserve"> including model variables, model degrees of freedom, </w:t>
      </w:r>
      <w:r>
        <w:t xml:space="preserve">log likelihood (LL), </w:t>
      </w:r>
      <w:proofErr w:type="spellStart"/>
      <w:r w:rsidRPr="002D3FDC">
        <w:t>AIC</w:t>
      </w:r>
      <w:r>
        <w:t>c</w:t>
      </w:r>
      <w:proofErr w:type="spellEnd"/>
      <w:r w:rsidRPr="002D3FDC">
        <w:t xml:space="preserve"> value, </w:t>
      </w:r>
      <w:proofErr w:type="spellStart"/>
      <w:r w:rsidRPr="002D3FDC">
        <w:rPr>
          <w:rFonts w:ascii="Calibri" w:hAnsi="Calibri" w:cs="Calibri"/>
        </w:rPr>
        <w:t>Δ</w:t>
      </w:r>
      <w:r w:rsidRPr="002D3FDC">
        <w:t>AIC</w:t>
      </w:r>
      <w:r>
        <w:t>c</w:t>
      </w:r>
      <w:proofErr w:type="spellEnd"/>
      <w:r w:rsidRPr="002D3FDC">
        <w:t>, model weight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2D3FDC">
        <w:t>)</w:t>
      </w:r>
      <w:r w:rsidR="00234E8B">
        <w:t>,</w:t>
      </w:r>
      <w:r w:rsidRPr="002D3FDC">
        <w:t xml:space="preserve"> model rank</w:t>
      </w:r>
      <w:r w:rsidR="00234E8B" w:rsidRPr="00234E8B">
        <w:t xml:space="preserve"> </w:t>
      </w:r>
      <w:r w:rsidR="00234E8B">
        <w:t>and log likelihood based R</w:t>
      </w:r>
      <w:r w:rsidR="00234E8B" w:rsidRPr="00DE04B2">
        <w:rPr>
          <w:vertAlign w:val="superscript"/>
        </w:rPr>
        <w:t>2</w:t>
      </w:r>
      <w:r w:rsidR="00234E8B">
        <w:t xml:space="preserve"> value (i.e., pseudo R</w:t>
      </w:r>
      <w:r w:rsidR="00234E8B" w:rsidRPr="00DE04B2">
        <w:rPr>
          <w:vertAlign w:val="superscript"/>
        </w:rPr>
        <w:t>2</w:t>
      </w:r>
      <w:r w:rsidR="00234E8B">
        <w:t>)</w:t>
      </w:r>
      <w:r w:rsidR="00234E8B" w:rsidRPr="00054019">
        <w:t>. Model variables included: bait type used (</w:t>
      </w:r>
      <w:r w:rsidR="00234E8B">
        <w:t xml:space="preserve">i.e., live or artificial; </w:t>
      </w:r>
      <w:r w:rsidR="00234E8B" w:rsidRPr="00054019">
        <w:t xml:space="preserve">bait), whether or not a trip was guided </w:t>
      </w:r>
      <w:r w:rsidR="00234E8B" w:rsidRPr="00054019">
        <w:lastRenderedPageBreak/>
        <w:t xml:space="preserve">(guide), daily </w:t>
      </w:r>
      <w:r w:rsidR="00234E8B">
        <w:t>trip</w:t>
      </w:r>
      <w:r w:rsidR="00234E8B" w:rsidRPr="00054019">
        <w:t xml:space="preserve"> density (</w:t>
      </w:r>
      <w:r w:rsidR="00234E8B">
        <w:t>i.e., boats per ha; trip density</w:t>
      </w:r>
      <w:r w:rsidR="00234E8B" w:rsidRPr="00054019">
        <w:t xml:space="preserve">), the </w:t>
      </w:r>
      <w:r w:rsidR="00234E8B">
        <w:t xml:space="preserve">cumulative </w:t>
      </w:r>
      <w:r w:rsidR="00234E8B" w:rsidRPr="00054019">
        <w:t>proportion of the walleye population caught and released (</w:t>
      </w:r>
      <w:r w:rsidR="00234E8B">
        <w:t xml:space="preserve">proportion </w:t>
      </w:r>
      <w:r w:rsidR="00234E8B" w:rsidRPr="00054019">
        <w:t xml:space="preserve">caught), adult </w:t>
      </w:r>
      <w:r w:rsidR="00BD32DF">
        <w:t>muskellunge</w:t>
      </w:r>
      <w:r w:rsidR="00234E8B" w:rsidRPr="00054019">
        <w:t xml:space="preserve"> density (</w:t>
      </w:r>
      <w:r w:rsidR="00234E8B">
        <w:t xml:space="preserve">i.e., </w:t>
      </w:r>
      <w:r w:rsidR="00BD32DF">
        <w:t>number of muskellunge ≥ 30 inches /ha</w:t>
      </w:r>
      <w:r w:rsidR="00234E8B">
        <w:t xml:space="preserve">; walleye </w:t>
      </w:r>
      <w:r w:rsidR="00234E8B" w:rsidRPr="00054019">
        <w:t>density), daily barometric pressure trend (baro</w:t>
      </w:r>
      <w:r w:rsidR="00234E8B">
        <w:t>metric pressure</w:t>
      </w:r>
      <w:r w:rsidR="00234E8B" w:rsidRPr="00054019">
        <w:t xml:space="preserve">), </w:t>
      </w:r>
      <w:r w:rsidR="00234E8B">
        <w:t xml:space="preserve">cumulative </w:t>
      </w:r>
      <w:r w:rsidR="00234E8B" w:rsidRPr="00054019">
        <w:t xml:space="preserve"> precipitation </w:t>
      </w:r>
      <w:r w:rsidR="00234E8B">
        <w:t xml:space="preserve">during trip </w:t>
      </w:r>
      <w:r w:rsidR="00234E8B" w:rsidRPr="00054019">
        <w:t>(precip</w:t>
      </w:r>
      <w:r w:rsidR="00234E8B">
        <w:t>itation</w:t>
      </w:r>
      <w:r w:rsidR="00234E8B" w:rsidRPr="00054019">
        <w:t>), mean daily solar radiation (solar</w:t>
      </w:r>
      <w:r w:rsidR="00234E8B">
        <w:t xml:space="preserve"> radiation</w:t>
      </w:r>
      <w:r w:rsidR="00234E8B" w:rsidRPr="00054019">
        <w:t>), daily mean wind speed (</w:t>
      </w:r>
      <w:r w:rsidR="00234E8B">
        <w:t xml:space="preserve">wind </w:t>
      </w:r>
      <w:r w:rsidR="00234E8B" w:rsidRPr="00054019">
        <w:t>speed), direction of peak wind (</w:t>
      </w:r>
      <w:r w:rsidR="00234E8B">
        <w:t xml:space="preserve">wind </w:t>
      </w:r>
      <w:r w:rsidR="00234E8B" w:rsidRPr="00054019">
        <w:t>dir</w:t>
      </w:r>
      <w:r w:rsidR="00234E8B">
        <w:t>ection</w:t>
      </w:r>
      <w:r w:rsidR="00234E8B" w:rsidRPr="00054019">
        <w:t>),</w:t>
      </w:r>
      <w:r w:rsidR="00234E8B">
        <w:t xml:space="preserve"> wind speed and direction interaction term (wind </w:t>
      </w:r>
      <w:proofErr w:type="spellStart"/>
      <w:r w:rsidR="00234E8B">
        <w:t>speed:wind</w:t>
      </w:r>
      <w:proofErr w:type="spellEnd"/>
      <w:r w:rsidR="00234E8B">
        <w:t xml:space="preserve"> direction),</w:t>
      </w:r>
      <w:r w:rsidR="00234E8B" w:rsidRPr="00054019">
        <w:t xml:space="preserve"> diel period (</w:t>
      </w:r>
      <w:r w:rsidR="00234E8B">
        <w:t xml:space="preserve">i.e., dawn, day or dusk; </w:t>
      </w:r>
      <w:r w:rsidR="00234E8B" w:rsidRPr="00054019">
        <w:t>diel</w:t>
      </w:r>
      <w:r w:rsidR="00234E8B">
        <w:t xml:space="preserve"> period</w:t>
      </w:r>
      <w:r w:rsidR="00234E8B" w:rsidRPr="00054019">
        <w:t>), lunar phase (</w:t>
      </w:r>
      <w:r w:rsidR="00234E8B">
        <w:t xml:space="preserve">i.e., 8 factor characterization of moon phase; lunar </w:t>
      </w:r>
      <w:r w:rsidR="00234E8B" w:rsidRPr="00054019">
        <w:t>phase), lunar position (</w:t>
      </w:r>
      <w:r w:rsidR="00234E8B">
        <w:t xml:space="preserve">i.e., overhead, underfoot or neither; lunar </w:t>
      </w:r>
      <w:r w:rsidR="00234E8B" w:rsidRPr="00054019">
        <w:t>position), and daily mean air temperature (air</w:t>
      </w:r>
      <w:r w:rsidR="00234E8B">
        <w:t xml:space="preserve"> temperature</w:t>
      </w:r>
      <w:r w:rsidR="00234E8B" w:rsidRPr="00054019">
        <w:t>). If an interaction term is specified in the table then three terms were included in the model, one for each variable and one for the variable interaction.</w:t>
      </w:r>
      <w:r w:rsidR="00234E8B">
        <w:t xml:space="preserve"> In all models including the null model year was included as a random effect (1|year).</w:t>
      </w:r>
    </w:p>
    <w:p w14:paraId="38BF3773" w14:textId="77777777" w:rsidR="003B00EC" w:rsidRDefault="003B00EC" w:rsidP="003B00EC">
      <w:pPr>
        <w:spacing w:line="276" w:lineRule="auto"/>
      </w:pP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00"/>
        <w:gridCol w:w="587"/>
        <w:gridCol w:w="1173"/>
        <w:gridCol w:w="1077"/>
        <w:gridCol w:w="853"/>
        <w:gridCol w:w="1170"/>
        <w:gridCol w:w="900"/>
      </w:tblGrid>
      <w:tr w:rsidR="00234E8B" w:rsidRPr="00D22336" w14:paraId="7434FD9E" w14:textId="77777777" w:rsidTr="00746314">
        <w:trPr>
          <w:trHeight w:val="281"/>
        </w:trPr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1B5BB" w14:textId="77777777" w:rsidR="00234E8B" w:rsidRPr="00D22336" w:rsidRDefault="00234E8B" w:rsidP="0074631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22336">
              <w:rPr>
                <w:b/>
                <w:bCs/>
                <w:color w:val="000000"/>
                <w:sz w:val="22"/>
                <w:szCs w:val="22"/>
              </w:rPr>
              <w:t xml:space="preserve">Fixed Effects 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5923C" w14:textId="77777777" w:rsidR="00234E8B" w:rsidRPr="00D22336" w:rsidRDefault="00234E8B" w:rsidP="0074631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22336">
              <w:rPr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7F6B0" w14:textId="77777777" w:rsidR="00234E8B" w:rsidRPr="00D22336" w:rsidRDefault="00234E8B" w:rsidP="0074631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22336">
              <w:rPr>
                <w:b/>
                <w:bCs/>
                <w:color w:val="000000"/>
                <w:sz w:val="22"/>
                <w:szCs w:val="22"/>
              </w:rPr>
              <w:t>LL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FB78C" w14:textId="77777777" w:rsidR="00234E8B" w:rsidRPr="00D22336" w:rsidRDefault="00234E8B" w:rsidP="0074631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22336">
              <w:rPr>
                <w:b/>
                <w:bCs/>
                <w:color w:val="000000"/>
                <w:sz w:val="22"/>
                <w:szCs w:val="22"/>
              </w:rPr>
              <w:t>AIC</w:t>
            </w:r>
            <w:r w:rsidRPr="00D22336">
              <w:rPr>
                <w:b/>
                <w:bCs/>
                <w:color w:val="000000"/>
                <w:sz w:val="22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14822" w14:textId="77777777" w:rsidR="00234E8B" w:rsidRPr="00D22336" w:rsidRDefault="00234E8B" w:rsidP="0074631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22336">
              <w:rPr>
                <w:b/>
                <w:bCs/>
                <w:color w:val="000000"/>
                <w:sz w:val="22"/>
                <w:szCs w:val="22"/>
              </w:rPr>
              <w:t>ΔAIC</w:t>
            </w:r>
            <w:r w:rsidRPr="00D22336">
              <w:rPr>
                <w:b/>
                <w:bCs/>
                <w:color w:val="000000"/>
                <w:sz w:val="22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904C4" w14:textId="77777777" w:rsidR="00234E8B" w:rsidRPr="00D22336" w:rsidRDefault="00234E8B" w:rsidP="0074631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22336">
              <w:rPr>
                <w:b/>
                <w:bCs/>
                <w:color w:val="000000"/>
                <w:sz w:val="22"/>
                <w:szCs w:val="22"/>
              </w:rPr>
              <w:t>w</w:t>
            </w:r>
            <w:r w:rsidRPr="00D22336">
              <w:rPr>
                <w:b/>
                <w:bCs/>
                <w:color w:val="000000"/>
                <w:sz w:val="22"/>
                <w:szCs w:val="22"/>
                <w:vertAlign w:val="subscript"/>
              </w:rPr>
              <w:t>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88076" w14:textId="77777777" w:rsidR="00234E8B" w:rsidRPr="00D22336" w:rsidRDefault="00234E8B" w:rsidP="0074631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22336">
              <w:rPr>
                <w:b/>
                <w:bCs/>
                <w:color w:val="000000"/>
                <w:sz w:val="22"/>
                <w:szCs w:val="22"/>
              </w:rPr>
              <w:t>R</w:t>
            </w:r>
            <w:r w:rsidRPr="00D22336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5A0B56" w:rsidRPr="00D22336" w14:paraId="1DD73BBA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28392" w14:textId="25E3EB8F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>~ bait + trip density + proportion caught + air temperature + diel period + lunar phase + lunar position +  wind speed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AE448B" w14:textId="3F000864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19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884D6F" w14:textId="7F4ECA60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36.56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0F52FF" w14:textId="0CB6D437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12.69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EFD8E7" w14:textId="5CF807E3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60EEB6" w14:textId="32537B5D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22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B278F6" w14:textId="47B067D7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77</w:t>
            </w:r>
          </w:p>
        </w:tc>
      </w:tr>
      <w:tr w:rsidR="005A0B56" w:rsidRPr="00D22336" w14:paraId="135BE953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B178C" w14:textId="238E8CA0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>~ bait + proportion caught + air temperature + diel period + lunar phase + lunar position + wind speed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352EA" w14:textId="558C80C4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18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70BAEB" w14:textId="0A34BAFE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37.72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BF9007" w14:textId="23F6694F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12.85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054165" w14:textId="3F32B6AB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6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AAAC43" w14:textId="17969617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203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9F67C0" w14:textId="0708AD47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73</w:t>
            </w:r>
          </w:p>
        </w:tc>
      </w:tr>
      <w:tr w:rsidR="005A0B56" w:rsidRPr="00D22336" w14:paraId="7A3D4726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2CDF3" w14:textId="154150BC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>~ bait + trip density + proportion caught + air temperature + diel period + lunar phase + lunar position + wind direction + wind speed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73B0FB" w14:textId="72EC23C1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20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594E86" w14:textId="68248E55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35.81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262D24" w14:textId="5D755062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13.35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9E9C56" w14:textId="7899A2F4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65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E07C6A" w14:textId="390D654D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59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11BAF0" w14:textId="51F3FBC9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79</w:t>
            </w:r>
          </w:p>
        </w:tc>
      </w:tr>
      <w:tr w:rsidR="005A0B56" w:rsidRPr="00D22336" w14:paraId="6FCE8757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F8554" w14:textId="7D55F6E3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>~ bait + air temperature + diel period + lunar phase + lunar position + wind speed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0A9931" w14:textId="180F2C6F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17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A3D70C" w14:textId="19284CB5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39.12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7DD6ED" w14:textId="3A137FF0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13.51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AB2DB3" w14:textId="191FFF45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81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04D936" w14:textId="7B90AED0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47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0DB465" w14:textId="788F5CF7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68</w:t>
            </w:r>
          </w:p>
        </w:tc>
      </w:tr>
      <w:tr w:rsidR="005A0B56" w:rsidRPr="00D22336" w14:paraId="79ADA24E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B1029" w14:textId="3D386FE7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>~ bait + trip density + proportion caught + air temperature + diel period + lunar phase + lunar position + precipitation + wind direction + wind speed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17E2F7" w14:textId="2EEE763A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21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AF10D" w14:textId="0D3A6AB6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35.26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AE58F6" w14:textId="151C8137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14.44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97BC06" w14:textId="0195DE32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1.75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14DFD0" w14:textId="6D79D504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92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DAF9CA" w14:textId="75EDE4C6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81</w:t>
            </w:r>
          </w:p>
        </w:tc>
      </w:tr>
      <w:tr w:rsidR="005A0B56" w:rsidRPr="00D22336" w14:paraId="327856B9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88812" w14:textId="327E5B7B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>~ bait + trip density + proportion caught + air temperature + diel period + lunar phase + lunar position + precipitation + solar radia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C8C639" w14:textId="426E8215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22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694E94" w14:textId="248126BD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34.73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F83D64" w14:textId="09B7E29A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15.56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57CC97" w14:textId="6E7CDB6D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2.87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509D96" w14:textId="46FAC841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52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BA7070" w14:textId="1DE12F92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83</w:t>
            </w:r>
          </w:p>
        </w:tc>
      </w:tr>
      <w:tr w:rsidR="005A0B56" w:rsidRPr="00D22336" w14:paraId="6C26ABC9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3CF79" w14:textId="45AAF0E9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>~ bait +  diel period + lunar phase + lunar position + air temperature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5B2DC0" w14:textId="62EAB23A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16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F6DB97" w14:textId="60C45221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41.53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531C93" w14:textId="668FADE1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16.17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C22BF" w14:textId="310E6E2D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3.48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4DD03B" w14:textId="11A57B3C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39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3A2EEA" w14:textId="147559D5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60</w:t>
            </w:r>
          </w:p>
        </w:tc>
      </w:tr>
      <w:tr w:rsidR="005A0B56" w:rsidRPr="00D22336" w14:paraId="679D8075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923B3" w14:textId="4797A38C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 xml:space="preserve">~ bait + trip density + proportion caught + air temperature + diel period + lunar phase + lunar position + precipitation + solar radiation + wind direction + wind speed + wind </w:t>
            </w:r>
            <w:proofErr w:type="spellStart"/>
            <w:r w:rsidRPr="00D22336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D22336">
              <w:rPr>
                <w:color w:val="000000"/>
                <w:sz w:val="22"/>
                <w:szCs w:val="22"/>
              </w:rPr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FB503C" w14:textId="7503FA38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23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41EF34" w14:textId="34A33F3D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34.50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827CD4" w14:textId="75BDDB9A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17.29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FB89D0" w14:textId="0F9E97FD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4.60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E2BE44" w14:textId="52396DE5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22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A9F80A" w14:textId="0039D1BF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83</w:t>
            </w:r>
          </w:p>
        </w:tc>
      </w:tr>
      <w:tr w:rsidR="005A0B56" w:rsidRPr="00D22336" w14:paraId="15E43963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5E6C4" w14:textId="0DEF4B05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>~ bait + diel period + lunar posi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82B403" w14:textId="453040E9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8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40A385" w14:textId="67371125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50.78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CDE349" w14:textId="4699B340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17.84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952350" w14:textId="117E6CEE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5.15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788BF5" w14:textId="3A258F4C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17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9E02F5" w14:textId="4DF73039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29</w:t>
            </w:r>
          </w:p>
        </w:tc>
      </w:tr>
      <w:tr w:rsidR="005A0B56" w:rsidRPr="00D22336" w14:paraId="58E78FC7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A5045" w14:textId="2A8E0ABB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>~ bait +  diel period + lunar phase + lunar posi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6667F1" w14:textId="1F01DDD7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1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AE7292" w14:textId="25A8407F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43.91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6E4C10" w14:textId="42BF153D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18.80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68F9ED" w14:textId="379E9B7A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6.11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48B318" w14:textId="5ABF7AC0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1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0B69D3" w14:textId="7ED4F302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52</w:t>
            </w:r>
          </w:p>
        </w:tc>
      </w:tr>
      <w:tr w:rsidR="005A0B56" w:rsidRPr="00D22336" w14:paraId="5CFCDBAA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3B41D" w14:textId="77B953A3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lastRenderedPageBreak/>
              <w:t xml:space="preserve">~ bait + trip density + proportion caught + air temperature + barometric pressure + diel period + lunar phase + lunar position + precipitation + solar radiation + wind direction + wind speed + wind </w:t>
            </w:r>
            <w:proofErr w:type="spellStart"/>
            <w:r w:rsidRPr="00D22336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D22336">
              <w:rPr>
                <w:color w:val="000000"/>
                <w:sz w:val="22"/>
                <w:szCs w:val="22"/>
              </w:rPr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A188D0" w14:textId="4A7B9D12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0A69F4" w14:textId="0345936F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34.44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8FA009" w14:textId="1F35BF46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19.38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FB76C7" w14:textId="6BF7B1E0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6.68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086D49" w14:textId="186FE03A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8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555DD0" w14:textId="16F9E2AC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84</w:t>
            </w:r>
          </w:p>
        </w:tc>
      </w:tr>
      <w:tr w:rsidR="005A0B56" w:rsidRPr="00D22336" w14:paraId="494F2CFE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3E032" w14:textId="375F4804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>~ bait + guide + trip density + proportion caught + muskellunge density + air temperature + diel period + lunar phase + lunar position + solar radia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3CDD65" w14:textId="0B798C8C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21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062FA6" w14:textId="511182D7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38.40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5EE9D6" w14:textId="27D563D9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20.71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3DC494" w14:textId="40644B55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8.02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AB5C20" w14:textId="62AACB00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4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FA02EE" w14:textId="4D3AB802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71</w:t>
            </w:r>
          </w:p>
        </w:tc>
      </w:tr>
      <w:tr w:rsidR="005A0B56" w:rsidRPr="00D22336" w14:paraId="7630155D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DDF84" w14:textId="2482C217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 xml:space="preserve">~ bait + guide + trip density  + air temperature + barometric pressure + diel period + lunar phase + lunar position + precipitation + solar radiation  + wind direction + wind speed + wind </w:t>
            </w:r>
            <w:proofErr w:type="spellStart"/>
            <w:r w:rsidRPr="00D22336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D22336">
              <w:rPr>
                <w:color w:val="000000"/>
                <w:sz w:val="22"/>
                <w:szCs w:val="22"/>
              </w:rPr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F4C396" w14:textId="60B20BFA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003C6B" w14:textId="29825B33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35.13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1A9011" w14:textId="08F18427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20.76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15A2AF" w14:textId="346790BA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8.07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0EEA7D" w14:textId="04281122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4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46B23A" w14:textId="1025E580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81</w:t>
            </w:r>
          </w:p>
        </w:tc>
      </w:tr>
      <w:tr w:rsidR="005A0B56" w:rsidRPr="00D22336" w14:paraId="51DD4E02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076C4" w14:textId="6B2C2A39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 xml:space="preserve">~ bait + trip density + proportion caught + muskellunge density + air temperature + barometric pressure + diel period + lunar phase + lunar position + precipitation + solar radiation + wind direction + wind speed + wind </w:t>
            </w:r>
            <w:proofErr w:type="spellStart"/>
            <w:r w:rsidRPr="00D22336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D22336">
              <w:rPr>
                <w:color w:val="000000"/>
                <w:sz w:val="22"/>
                <w:szCs w:val="22"/>
              </w:rPr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C8F8EB" w14:textId="18E2100E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2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0246A8" w14:textId="338EB789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34.40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5D7B76" w14:textId="0523E36E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21.51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56554E" w14:textId="4CD8B293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8.81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13597E" w14:textId="30479369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3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5D0D8B" w14:textId="44EEED19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84</w:t>
            </w:r>
          </w:p>
        </w:tc>
      </w:tr>
      <w:tr w:rsidR="005A0B56" w:rsidRPr="00D22336" w14:paraId="65B7E9D8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68BA1" w14:textId="3A33F963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 xml:space="preserve">~ bait + guide + trip density + proportion caught + air temperature + barometric pressure + diel period + lunar phase + lunar position + precipitation + solar radiation + wind direction + wind speed + wind </w:t>
            </w:r>
            <w:proofErr w:type="spellStart"/>
            <w:r w:rsidRPr="00D22336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D22336">
              <w:rPr>
                <w:color w:val="000000"/>
                <w:sz w:val="22"/>
                <w:szCs w:val="22"/>
              </w:rPr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275E5A" w14:textId="1D0ABCA3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2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5B8BBF" w14:textId="3FF389EA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34.43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0CEB30" w14:textId="7CFEA188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21.57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A7713F" w14:textId="4F87E234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8.87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B04B70" w14:textId="2AFDD236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3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4AE174" w14:textId="66763BFB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84</w:t>
            </w:r>
          </w:p>
        </w:tc>
      </w:tr>
      <w:tr w:rsidR="005A0B56" w:rsidRPr="00D22336" w14:paraId="5F141F52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2E0FA" w14:textId="5B81074A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>~ bait + guide + trip density + proportion caught + muskellunge density + air temperature + barometric pressure + diel period + lunar phase + lunar position + precipitation + solar radiation + wind speed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CDCB09" w14:textId="60E7E845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F2E78B" w14:textId="3BC681F9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35.54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A9A015" w14:textId="4974FE4E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21.57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6EFE59" w14:textId="284CCFCD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8.88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20896D" w14:textId="25CCC0AB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3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45066B" w14:textId="3B0827C1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80</w:t>
            </w:r>
          </w:p>
        </w:tc>
      </w:tr>
      <w:tr w:rsidR="005A0B56" w:rsidRPr="00D22336" w14:paraId="0FCBE177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26E93" w14:textId="038E711C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 xml:space="preserve">~ bait + guide + trip density + proportion caught + muskellunge density + air temperature + diel period + lunar phase + lunar position + precipitation + solar radiation + wind direction + wind speed + wind </w:t>
            </w:r>
            <w:proofErr w:type="spellStart"/>
            <w:r w:rsidRPr="00D22336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D22336">
              <w:rPr>
                <w:color w:val="000000"/>
                <w:sz w:val="22"/>
                <w:szCs w:val="22"/>
              </w:rPr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58B273" w14:textId="42E9E377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2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C2D6B2" w14:textId="21C82998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34.44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B33A3C" w14:textId="16F06C23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21.59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CE0C40" w14:textId="20712BDF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8.90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B8E824" w14:textId="30ACC37C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3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AE6E58" w14:textId="6ED42BBC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84</w:t>
            </w:r>
          </w:p>
        </w:tc>
      </w:tr>
      <w:tr w:rsidR="005A0B56" w:rsidRPr="00D22336" w14:paraId="722CC17C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54E40" w14:textId="69E7C31F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>~ bait + guide + trip density + proportion caught + muskellunge density + air temperature + barometric pressure + diel period + lunar phase + lunar position + precipitation + solar radiation + wind direction + wind speed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E7B3AF" w14:textId="5C9EB445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2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E51086" w14:textId="4F76A756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34.61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B7B740" w14:textId="15FE7A24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21.94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DF289" w14:textId="5EA08022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.24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4E34E8" w14:textId="4E607603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2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507887" w14:textId="659C2CE0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83</w:t>
            </w:r>
          </w:p>
        </w:tc>
      </w:tr>
      <w:tr w:rsidR="005A0B56" w:rsidRPr="00D22336" w14:paraId="0D73C91E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7A836" w14:textId="5CE8A0B3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 xml:space="preserve">~ proportion caught + muskellunge density + air temperature + barometric pressure + diel period + lunar phase + lunar position + precipitation + solar radiation + wind direction + wind speed + wind </w:t>
            </w:r>
            <w:proofErr w:type="spellStart"/>
            <w:r w:rsidRPr="00D22336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D22336">
              <w:rPr>
                <w:color w:val="000000"/>
                <w:sz w:val="22"/>
                <w:szCs w:val="22"/>
              </w:rPr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CCE453" w14:textId="33727AC5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23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6033A6" w14:textId="49DCB8E6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37.06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AA2593" w14:textId="33AE2786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22.42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7029B5" w14:textId="3B2EFC99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.73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FCCC29" w14:textId="149D46E9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2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311EB5" w14:textId="70B61D80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75</w:t>
            </w:r>
          </w:p>
        </w:tc>
      </w:tr>
      <w:tr w:rsidR="005A0B56" w:rsidRPr="00D22336" w14:paraId="2257EFD0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742B1" w14:textId="2C83E6AE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 xml:space="preserve">~ trip density + proportion caught + muskellunge density + air temperature + barometric pressure + diel period + lunar phase + lunar position + precipitation + solar radiation + wind direction + wind speed + wind </w:t>
            </w:r>
            <w:proofErr w:type="spellStart"/>
            <w:r w:rsidRPr="00D22336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D22336">
              <w:rPr>
                <w:color w:val="000000"/>
                <w:sz w:val="22"/>
                <w:szCs w:val="22"/>
              </w:rPr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C63C06" w14:textId="1596B4EF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F95CBE" w14:textId="51A7EAFF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35.99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679F18" w14:textId="31EF1EFD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22.47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4F43CC" w14:textId="3D84AE65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.78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E8A820" w14:textId="26233468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2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86A440" w14:textId="2F9E39D9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79</w:t>
            </w:r>
          </w:p>
        </w:tc>
      </w:tr>
      <w:tr w:rsidR="005A0B56" w:rsidRPr="00D22336" w14:paraId="52A1714E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7B9C2" w14:textId="2C86A64E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 xml:space="preserve">~ bait + guide + trip density + proportion caught + muskellunge density + air temperature + barometric pressure + diel period + lunar phase + lunar position + precipitation +  wind direction + wind speed + wind </w:t>
            </w:r>
            <w:proofErr w:type="spellStart"/>
            <w:r w:rsidRPr="00D22336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D22336">
              <w:rPr>
                <w:color w:val="000000"/>
                <w:sz w:val="22"/>
                <w:szCs w:val="22"/>
              </w:rPr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BE0DFC" w14:textId="641DF8EB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2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2B5376" w14:textId="6CE34D53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34.91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2DCAAF" w14:textId="671A4FF4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22.54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C555DE" w14:textId="777A2592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.84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7C0B9F" w14:textId="24003B64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2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D6DB22" w14:textId="37F32DCA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82</w:t>
            </w:r>
          </w:p>
        </w:tc>
      </w:tr>
      <w:tr w:rsidR="005A0B56" w:rsidRPr="00D22336" w14:paraId="56B90F1A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4A1E4" w14:textId="2E609817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lastRenderedPageBreak/>
              <w:t xml:space="preserve">~ bait + guide + trip density + proportion caught + muskellunge density + air temperature + barometric pressure + diel period + lunar phase + lunar position + solar radiation  +  wind direction + wind speed + wind </w:t>
            </w:r>
            <w:proofErr w:type="spellStart"/>
            <w:r w:rsidRPr="00D22336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D22336">
              <w:rPr>
                <w:color w:val="000000"/>
                <w:sz w:val="22"/>
                <w:szCs w:val="22"/>
              </w:rPr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437886" w14:textId="07307CA5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2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739E92" w14:textId="6A2A8CBF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35.02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972479" w14:textId="7D666E2C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22.76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5F2334" w14:textId="5D9D98AD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10.06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D65549" w14:textId="01F70715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1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92B1BA" w14:textId="7CD7691F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82</w:t>
            </w:r>
          </w:p>
        </w:tc>
      </w:tr>
      <w:tr w:rsidR="005A0B56" w:rsidRPr="00D22336" w14:paraId="11698503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52CD1" w14:textId="6ADCA197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 xml:space="preserve">~ bait + guide + trip density + muskellunge density + air temperature + barometric pressure + diel period + lunar phase + lunar position + precipitation + solar radiation + wind direction + wind speed + wind </w:t>
            </w:r>
            <w:proofErr w:type="spellStart"/>
            <w:r w:rsidRPr="00D22336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D22336">
              <w:rPr>
                <w:color w:val="000000"/>
                <w:sz w:val="22"/>
                <w:szCs w:val="22"/>
              </w:rPr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1515A2" w14:textId="6EE8C8D1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2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EBBB2C" w14:textId="736CE2BF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35.12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78603A" w14:textId="3343BE16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22.96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10515C" w14:textId="48E01FD8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10.26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0E0A6B" w14:textId="593270BE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1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B2761A" w14:textId="7F1C099A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81</w:t>
            </w:r>
          </w:p>
        </w:tc>
      </w:tr>
      <w:tr w:rsidR="005A0B56" w:rsidRPr="00D22336" w14:paraId="2DFA70D7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07519" w14:textId="10D05ED8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 xml:space="preserve">~ bait + guide + proportion caught + muskellunge density + air temperature + barometric pressure + diel period + lunar phase + lunar position + precipitation + solar radiation + wind direction + wind speed + wind </w:t>
            </w:r>
            <w:proofErr w:type="spellStart"/>
            <w:r w:rsidRPr="00D22336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D22336">
              <w:rPr>
                <w:color w:val="000000"/>
                <w:sz w:val="22"/>
                <w:szCs w:val="22"/>
              </w:rPr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38EB9E" w14:textId="71A95E51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2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B3D455" w14:textId="09942F8F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35.37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E582BE" w14:textId="14F1243E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23.46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D57FE6" w14:textId="02082735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10.76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988254" w14:textId="0DD4D713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1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CCC04F" w14:textId="394BBDEF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81</w:t>
            </w:r>
          </w:p>
        </w:tc>
      </w:tr>
      <w:tr w:rsidR="005A0B56" w:rsidRPr="00D22336" w14:paraId="2759950E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7AF49" w14:textId="249C3466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 xml:space="preserve">~ bait + guide + trip density + proportion caught + muskellunge density + air temperature + barometric pressure + diel period + lunar phase + lunar position + precipitation + solar radiation + wind direction + wind direction + wind speed + wind </w:t>
            </w:r>
            <w:proofErr w:type="spellStart"/>
            <w:r w:rsidRPr="00D22336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D22336">
              <w:rPr>
                <w:color w:val="000000"/>
                <w:sz w:val="22"/>
                <w:szCs w:val="22"/>
              </w:rPr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9C72CA" w14:textId="29C255FD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26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EC7F2F" w14:textId="1F698E6C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34.38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D7F2B5" w14:textId="2F8991F6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23.69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86F247" w14:textId="4BB16435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11.00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09768C" w14:textId="6F5E16EC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1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1589EF" w14:textId="07A25B7E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84</w:t>
            </w:r>
          </w:p>
        </w:tc>
      </w:tr>
      <w:tr w:rsidR="005A0B56" w:rsidRPr="00D22336" w14:paraId="1ECEB54E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7FE0C" w14:textId="3D58E9B9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 xml:space="preserve">~ bait + guide + trip density + proportion caught + muskellunge density + air temperature + barometric pressure + diel period + lunar phase + lunar position + precipitation + solar radiation + wind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99E288" w14:textId="7A9C98B5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9462E2" w14:textId="649B50D6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36.85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A24C05" w14:textId="35790FF6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24.20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4B4671" w14:textId="006631A1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11.51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DA22BC" w14:textId="6B8A981F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1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735D4B" w14:textId="3EFAC4AA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76</w:t>
            </w:r>
          </w:p>
        </w:tc>
      </w:tr>
      <w:tr w:rsidR="005A0B56" w:rsidRPr="00D22336" w14:paraId="77F26606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E2782" w14:textId="2ED06520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 xml:space="preserve">~ guide + trip density + proportion caught + muskellunge density + air temperature + barometric pressure + diel period + lunar phase + lunar position + precipitation + solar radiation +  wind direction + wind speed + wind </w:t>
            </w:r>
            <w:proofErr w:type="spellStart"/>
            <w:r w:rsidRPr="00D22336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D22336">
              <w:rPr>
                <w:color w:val="000000"/>
                <w:sz w:val="22"/>
                <w:szCs w:val="22"/>
              </w:rPr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0EA394" w14:textId="35578919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2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A6609F" w14:textId="7A3347AA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35.83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D59745" w14:textId="1C513ED2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24.38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18EDF0" w14:textId="73E3ADB7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11.68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6CC8AF" w14:textId="008C44DD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1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5BB9C4" w14:textId="203A7DAC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79</w:t>
            </w:r>
          </w:p>
        </w:tc>
      </w:tr>
      <w:tr w:rsidR="005A0B56" w:rsidRPr="00D22336" w14:paraId="4D6EF521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0DB82" w14:textId="7257FEA2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 xml:space="preserve">~ bait + guide + trip density + proportion caught + muskellunge density + air temperature + barometric pressure + diel period + lunar position + precipitation + solar radiation + wind direction + wind speed + wind </w:t>
            </w:r>
            <w:proofErr w:type="spellStart"/>
            <w:r w:rsidRPr="00D22336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D22336">
              <w:rPr>
                <w:color w:val="000000"/>
                <w:sz w:val="22"/>
                <w:szCs w:val="22"/>
              </w:rPr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31D049" w14:textId="7EF3E97A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19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1053FD" w14:textId="6E50E949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42.95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72F817" w14:textId="311296C6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25.48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A44267" w14:textId="312EEA25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12.78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943E29" w14:textId="6FD95A77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219572" w14:textId="00707CF2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56</w:t>
            </w:r>
          </w:p>
        </w:tc>
      </w:tr>
      <w:tr w:rsidR="005A0B56" w:rsidRPr="00D22336" w14:paraId="68D6E27D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ECE1A" w14:textId="67CB0599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 xml:space="preserve">~ bait + guide + trip density + proportion caught + muskellunge density + air temperature + barometric pressure + lunar phase + lunar position + precipitation + wind direction + wind speed + wind </w:t>
            </w:r>
            <w:proofErr w:type="spellStart"/>
            <w:r w:rsidRPr="00D22336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D22336">
              <w:rPr>
                <w:color w:val="000000"/>
                <w:sz w:val="22"/>
                <w:szCs w:val="22"/>
              </w:rPr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F5907E" w14:textId="7676112C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23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B4EB77" w14:textId="2A7DCD35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41.00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BA2F30" w14:textId="373631D0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30.29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B1210C" w14:textId="3521BDF2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17.60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4DB6AE" w14:textId="6A80CE65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660B93" w14:textId="6A7ADE97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62</w:t>
            </w:r>
          </w:p>
        </w:tc>
      </w:tr>
      <w:tr w:rsidR="005A0B56" w:rsidRPr="00D22336" w14:paraId="7CD30959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BB851" w14:textId="09933A5C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>~ bait +  lunar position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9ACC46" w14:textId="06BA4843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6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9B72E4" w14:textId="3372DA0E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59.65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939062" w14:textId="582408E7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31.48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16ED98" w14:textId="79765A22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18.78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A5D2EF" w14:textId="4C6CD0D9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99F830" w14:textId="0594F079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98</w:t>
            </w:r>
          </w:p>
        </w:tc>
      </w:tr>
      <w:tr w:rsidR="005A0B56" w:rsidRPr="00D22336" w14:paraId="03B8462F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A9936" w14:textId="058A2BCF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 xml:space="preserve">~ bait + guide + trip density + proportion caught + muskellunge density + air temperature + barometric pressure + lunar phase + lunar position + precipitation + solar radiation + wind direction + wind speed + wind </w:t>
            </w:r>
            <w:proofErr w:type="spellStart"/>
            <w:r w:rsidRPr="00D22336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D22336">
              <w:rPr>
                <w:color w:val="000000"/>
                <w:sz w:val="22"/>
                <w:szCs w:val="22"/>
              </w:rPr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748C73" w14:textId="3DDA0B0E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3CFDD5" w14:textId="70E6DB4B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40.75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E296FE" w14:textId="6377C9D3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31.99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C7541C" w14:textId="05868DFB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19.30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F274BC" w14:textId="16017FFF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7543D6" w14:textId="52981AC0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63</w:t>
            </w:r>
          </w:p>
        </w:tc>
      </w:tr>
      <w:tr w:rsidR="005A0B56" w:rsidRPr="00D22336" w14:paraId="7F52726C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91998" w14:textId="3EBEAFE6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lastRenderedPageBreak/>
              <w:t xml:space="preserve">~ bait + guide + trip density + proportion caught + muskellunge density + air temperature + barometric pressure + diel period + precipitation + solar radiation + wind direction + wind speed + wind </w:t>
            </w:r>
            <w:proofErr w:type="spellStart"/>
            <w:r w:rsidRPr="00D22336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D22336">
              <w:rPr>
                <w:color w:val="000000"/>
                <w:sz w:val="22"/>
                <w:szCs w:val="22"/>
              </w:rPr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07AF9E" w14:textId="30470BAC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17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E8FA3E" w14:textId="408C2A12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53.80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D4FF0E" w14:textId="5C36CB88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42.85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499074" w14:textId="3D2AF5D3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30.16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37A036" w14:textId="34257C31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0A0AF0" w14:textId="1D1A23CB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19</w:t>
            </w:r>
          </w:p>
        </w:tc>
      </w:tr>
      <w:tr w:rsidR="005A0B56" w:rsidRPr="00D22336" w14:paraId="1BA46CC2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CA641" w14:textId="04583934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 xml:space="preserve">~ bait + guide + trip density + proportion caught + muskellunge density + air temperature + barometric pressure + diel period + lunar phase + precipitation + solar radiation + wind direction + wind speed + wind </w:t>
            </w:r>
            <w:proofErr w:type="spellStart"/>
            <w:r w:rsidRPr="00D22336">
              <w:rPr>
                <w:color w:val="000000"/>
                <w:sz w:val="22"/>
                <w:szCs w:val="22"/>
              </w:rPr>
              <w:t>speed:wind</w:t>
            </w:r>
            <w:proofErr w:type="spellEnd"/>
            <w:r w:rsidRPr="00D22336">
              <w:rPr>
                <w:color w:val="000000"/>
                <w:sz w:val="22"/>
                <w:szCs w:val="22"/>
              </w:rPr>
              <w:t xml:space="preserve"> direction 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82B965" w14:textId="0EDBDADF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2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0F30DB" w14:textId="742C79D9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47.75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D2213D" w14:textId="694B5F48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46.00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521FA5" w14:textId="0B934B44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33.30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94A16F" w14:textId="2CBB17B7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01E46A" w14:textId="2089A12C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139</w:t>
            </w:r>
          </w:p>
        </w:tc>
      </w:tr>
      <w:tr w:rsidR="005A0B56" w:rsidRPr="00D22336" w14:paraId="6BE7426D" w14:textId="77777777" w:rsidTr="005A0B5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D1570" w14:textId="0FD98078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>~ bait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5C1DB0" w14:textId="5AF8D8B8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EBC505" w14:textId="46E2D1CC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72.47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F25A16" w14:textId="069751E9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53.01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76CED7" w14:textId="762E001A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40.32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E9E792" w14:textId="5DC6E8F1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65A13C" w14:textId="32E35D5D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51</w:t>
            </w:r>
          </w:p>
        </w:tc>
      </w:tr>
      <w:tr w:rsidR="005A0B56" w:rsidRPr="00D22336" w14:paraId="17998FB2" w14:textId="77777777" w:rsidTr="00D22336">
        <w:trPr>
          <w:trHeight w:val="300"/>
        </w:trPr>
        <w:tc>
          <w:tcPr>
            <w:tcW w:w="7200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8BB875" w14:textId="4C1EA299" w:rsidR="005A0B56" w:rsidRPr="00D22336" w:rsidRDefault="005A0B56" w:rsidP="005A0B56">
            <w:pPr>
              <w:rPr>
                <w:color w:val="000000"/>
                <w:sz w:val="22"/>
                <w:szCs w:val="22"/>
              </w:rPr>
            </w:pPr>
            <w:r w:rsidRPr="00D22336">
              <w:rPr>
                <w:color w:val="000000"/>
                <w:sz w:val="22"/>
                <w:szCs w:val="22"/>
              </w:rPr>
              <w:t>~ null</w:t>
            </w:r>
          </w:p>
        </w:tc>
        <w:tc>
          <w:tcPr>
            <w:tcW w:w="587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304475" w14:textId="57817D45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3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BF222F" w14:textId="1DAF9AA8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-485.68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8F2B35" w14:textId="742CCEEF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977.42</w:t>
            </w:r>
          </w:p>
        </w:tc>
        <w:tc>
          <w:tcPr>
            <w:tcW w:w="853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796AB1" w14:textId="760B9F3B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64.72</w:t>
            </w:r>
          </w:p>
        </w:tc>
        <w:tc>
          <w:tcPr>
            <w:tcW w:w="1170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FEEB5B" w14:textId="36E896BE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0</w:t>
            </w:r>
          </w:p>
        </w:tc>
        <w:tc>
          <w:tcPr>
            <w:tcW w:w="900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97E0D9" w14:textId="13EBB7B1" w:rsidR="005A0B56" w:rsidRPr="00D22336" w:rsidRDefault="005A0B56" w:rsidP="005A0B56">
            <w:pPr>
              <w:jc w:val="center"/>
              <w:rPr>
                <w:color w:val="000000"/>
                <w:sz w:val="22"/>
                <w:szCs w:val="22"/>
              </w:rPr>
            </w:pPr>
            <w:r w:rsidRPr="00E00910">
              <w:t>0.000</w:t>
            </w:r>
          </w:p>
        </w:tc>
      </w:tr>
    </w:tbl>
    <w:p w14:paraId="17068A86" w14:textId="77777777" w:rsidR="003B00EC" w:rsidRDefault="003B00EC" w:rsidP="003B00EC">
      <w:pPr>
        <w:rPr>
          <w:bCs/>
        </w:rPr>
      </w:pPr>
    </w:p>
    <w:p w14:paraId="70FCFCA9" w14:textId="7C10554D" w:rsidR="003B00EC" w:rsidRPr="00FC4028" w:rsidRDefault="00091ABB" w:rsidP="00091ABB">
      <w:pPr>
        <w:jc w:val="center"/>
        <w:rPr>
          <w:bCs/>
        </w:rPr>
      </w:pPr>
      <w:r>
        <w:rPr>
          <w:noProof/>
        </w:rPr>
        <w:drawing>
          <wp:inline distT="0" distB="0" distL="0" distR="0" wp14:anchorId="19A55EE4" wp14:editId="37EB4016">
            <wp:extent cx="4904509" cy="343465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910212" cy="343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7D599" w14:textId="7EE10976" w:rsidR="001B77DF" w:rsidRPr="003B00EC" w:rsidRDefault="003B00EC" w:rsidP="00091ABB">
      <w:pPr>
        <w:rPr>
          <w:bCs/>
        </w:rPr>
      </w:pPr>
      <w:r>
        <w:rPr>
          <w:bCs/>
        </w:rPr>
        <w:t>Fig 7. QQ-plot and residual versus predicted plot for the top ranked model exploring factors that affect muskellunge positive truncated catch per unit effort data on Escanaba Lake, WI, USA</w:t>
      </w:r>
      <w:r w:rsidR="00091ABB">
        <w:t>.</w:t>
      </w:r>
    </w:p>
    <w:sectPr w:rsidR="001B77DF" w:rsidRPr="003B00EC" w:rsidSect="003B00EC">
      <w:pgSz w:w="15840" w:h="12240" w:orient="landscape" w:code="1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9747FA" w14:textId="77777777" w:rsidR="007A489B" w:rsidRDefault="007A489B">
      <w:r>
        <w:separator/>
      </w:r>
    </w:p>
  </w:endnote>
  <w:endnote w:type="continuationSeparator" w:id="0">
    <w:p w14:paraId="76B56619" w14:textId="77777777" w:rsidR="007A489B" w:rsidRDefault="007A4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7F165F" w14:textId="77777777" w:rsidR="007A489B" w:rsidRDefault="007A489B">
      <w:r>
        <w:separator/>
      </w:r>
    </w:p>
  </w:footnote>
  <w:footnote w:type="continuationSeparator" w:id="0">
    <w:p w14:paraId="020E16F8" w14:textId="77777777" w:rsidR="007A489B" w:rsidRDefault="007A48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705309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48AB379" w14:textId="77777777" w:rsidR="00787ACD" w:rsidRDefault="00787ACD" w:rsidP="004F484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140532" w14:textId="77777777" w:rsidR="00787ACD" w:rsidRDefault="00787ACD" w:rsidP="004F484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9313806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E9C978B" w14:textId="77777777" w:rsidR="00787ACD" w:rsidRDefault="00787ACD" w:rsidP="004F484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6EB026" w14:textId="77777777" w:rsidR="00787ACD" w:rsidRDefault="00787ACD" w:rsidP="004F484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7435E"/>
    <w:multiLevelType w:val="hybridMultilevel"/>
    <w:tmpl w:val="4A1A3088"/>
    <w:lvl w:ilvl="0" w:tplc="04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1" w15:restartNumberingAfterBreak="0">
    <w:nsid w:val="00E755E4"/>
    <w:multiLevelType w:val="hybridMultilevel"/>
    <w:tmpl w:val="EE806E1C"/>
    <w:lvl w:ilvl="0" w:tplc="9E362BBA">
      <w:start w:val="16"/>
      <w:numFmt w:val="bullet"/>
      <w:lvlText w:val="–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6B5F78"/>
    <w:multiLevelType w:val="hybridMultilevel"/>
    <w:tmpl w:val="7E2CBE22"/>
    <w:lvl w:ilvl="0" w:tplc="6E78686C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494905"/>
    <w:multiLevelType w:val="hybridMultilevel"/>
    <w:tmpl w:val="A19EC9B8"/>
    <w:lvl w:ilvl="0" w:tplc="D8E6A68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01205B"/>
    <w:multiLevelType w:val="hybridMultilevel"/>
    <w:tmpl w:val="45B6D74A"/>
    <w:lvl w:ilvl="0" w:tplc="B55404CC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C1397A"/>
    <w:multiLevelType w:val="hybridMultilevel"/>
    <w:tmpl w:val="791461B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792D58"/>
    <w:multiLevelType w:val="hybridMultilevel"/>
    <w:tmpl w:val="713EBF3C"/>
    <w:lvl w:ilvl="0" w:tplc="04090003">
      <w:start w:val="1"/>
      <w:numFmt w:val="bullet"/>
      <w:lvlText w:val="o"/>
      <w:lvlJc w:val="left"/>
      <w:pPr>
        <w:ind w:left="1447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7" w15:restartNumberingAfterBreak="0">
    <w:nsid w:val="1B3B544F"/>
    <w:multiLevelType w:val="hybridMultilevel"/>
    <w:tmpl w:val="37AE8D6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1B3C12AC"/>
    <w:multiLevelType w:val="hybridMultilevel"/>
    <w:tmpl w:val="F74E110E"/>
    <w:lvl w:ilvl="0" w:tplc="07523E56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5D48D7"/>
    <w:multiLevelType w:val="hybridMultilevel"/>
    <w:tmpl w:val="5F02585A"/>
    <w:lvl w:ilvl="0" w:tplc="8A5ECC2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D14344"/>
    <w:multiLevelType w:val="hybridMultilevel"/>
    <w:tmpl w:val="AE50BFD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D521509"/>
    <w:multiLevelType w:val="hybridMultilevel"/>
    <w:tmpl w:val="39E45152"/>
    <w:lvl w:ilvl="0" w:tplc="1AA0E0F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7250DB"/>
    <w:multiLevelType w:val="hybridMultilevel"/>
    <w:tmpl w:val="1CA2C5EE"/>
    <w:lvl w:ilvl="0" w:tplc="8400789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2261A0"/>
    <w:multiLevelType w:val="hybridMultilevel"/>
    <w:tmpl w:val="F34C361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2FA0211"/>
    <w:multiLevelType w:val="hybridMultilevel"/>
    <w:tmpl w:val="39E45152"/>
    <w:lvl w:ilvl="0" w:tplc="1AA0E0F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BC6E90"/>
    <w:multiLevelType w:val="hybridMultilevel"/>
    <w:tmpl w:val="F0D482D6"/>
    <w:lvl w:ilvl="0" w:tplc="55A2B532">
      <w:start w:val="16"/>
      <w:numFmt w:val="bullet"/>
      <w:lvlText w:val="–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B442E9"/>
    <w:multiLevelType w:val="hybridMultilevel"/>
    <w:tmpl w:val="9C226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B0F87C">
      <w:start w:val="1"/>
      <w:numFmt w:val="bullet"/>
      <w:pStyle w:val="ListParagraph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1E38BD"/>
    <w:multiLevelType w:val="hybridMultilevel"/>
    <w:tmpl w:val="FD4AAAB6"/>
    <w:lvl w:ilvl="0" w:tplc="0E48386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D776E6"/>
    <w:multiLevelType w:val="hybridMultilevel"/>
    <w:tmpl w:val="22F0CC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E1330C"/>
    <w:multiLevelType w:val="hybridMultilevel"/>
    <w:tmpl w:val="1194DD76"/>
    <w:lvl w:ilvl="0" w:tplc="A84048AA">
      <w:numFmt w:val="bullet"/>
      <w:lvlText w:val="–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F12212"/>
    <w:multiLevelType w:val="hybridMultilevel"/>
    <w:tmpl w:val="5470DDFC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3AC71828"/>
    <w:multiLevelType w:val="hybridMultilevel"/>
    <w:tmpl w:val="B6626636"/>
    <w:lvl w:ilvl="0" w:tplc="63E24D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3B0DB8"/>
    <w:multiLevelType w:val="hybridMultilevel"/>
    <w:tmpl w:val="DAC8EB9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45DD7160"/>
    <w:multiLevelType w:val="hybridMultilevel"/>
    <w:tmpl w:val="1010771E"/>
    <w:lvl w:ilvl="0" w:tplc="EBBC32B8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080D4B"/>
    <w:multiLevelType w:val="hybridMultilevel"/>
    <w:tmpl w:val="75AE0B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4A780F3B"/>
    <w:multiLevelType w:val="hybridMultilevel"/>
    <w:tmpl w:val="F1780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D34C18"/>
    <w:multiLevelType w:val="hybridMultilevel"/>
    <w:tmpl w:val="117881A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53D423F9"/>
    <w:multiLevelType w:val="hybridMultilevel"/>
    <w:tmpl w:val="606802AC"/>
    <w:lvl w:ilvl="0" w:tplc="D8CA41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0C31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BA02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A260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44E4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5CB7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7AF6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8E66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A845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5472518E"/>
    <w:multiLevelType w:val="hybridMultilevel"/>
    <w:tmpl w:val="11BE2C38"/>
    <w:lvl w:ilvl="0" w:tplc="04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29" w15:restartNumberingAfterBreak="0">
    <w:nsid w:val="57D25251"/>
    <w:multiLevelType w:val="hybridMultilevel"/>
    <w:tmpl w:val="53B84B8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692DDD"/>
    <w:multiLevelType w:val="hybridMultilevel"/>
    <w:tmpl w:val="C3BEFEB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C516C4E"/>
    <w:multiLevelType w:val="hybridMultilevel"/>
    <w:tmpl w:val="8160B072"/>
    <w:lvl w:ilvl="0" w:tplc="4990A5DC">
      <w:numFmt w:val="bullet"/>
      <w:lvlText w:val="–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C80721B"/>
    <w:multiLevelType w:val="hybridMultilevel"/>
    <w:tmpl w:val="A156E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610C70"/>
    <w:multiLevelType w:val="hybridMultilevel"/>
    <w:tmpl w:val="266698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DE55C1D"/>
    <w:multiLevelType w:val="hybridMultilevel"/>
    <w:tmpl w:val="638084A4"/>
    <w:lvl w:ilvl="0" w:tplc="78A24826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0A6086D"/>
    <w:multiLevelType w:val="hybridMultilevel"/>
    <w:tmpl w:val="CD7ED95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6" w15:restartNumberingAfterBreak="0">
    <w:nsid w:val="66AB7EF0"/>
    <w:multiLevelType w:val="hybridMultilevel"/>
    <w:tmpl w:val="C010B0D6"/>
    <w:lvl w:ilvl="0" w:tplc="65DAF41E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CF6465"/>
    <w:multiLevelType w:val="hybridMultilevel"/>
    <w:tmpl w:val="968E2B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6B5F675E"/>
    <w:multiLevelType w:val="hybridMultilevel"/>
    <w:tmpl w:val="E60018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C04522"/>
    <w:multiLevelType w:val="hybridMultilevel"/>
    <w:tmpl w:val="CA5240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E26917"/>
    <w:multiLevelType w:val="hybridMultilevel"/>
    <w:tmpl w:val="CA5CAD44"/>
    <w:lvl w:ilvl="0" w:tplc="04090003">
      <w:start w:val="1"/>
      <w:numFmt w:val="bullet"/>
      <w:lvlText w:val="o"/>
      <w:lvlJc w:val="left"/>
      <w:pPr>
        <w:ind w:left="1447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41" w15:restartNumberingAfterBreak="0">
    <w:nsid w:val="73BD7747"/>
    <w:multiLevelType w:val="hybridMultilevel"/>
    <w:tmpl w:val="4B94FEE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2" w15:restartNumberingAfterBreak="0">
    <w:nsid w:val="74C16FBA"/>
    <w:multiLevelType w:val="hybridMultilevel"/>
    <w:tmpl w:val="1A76A9EE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3" w15:restartNumberingAfterBreak="0">
    <w:nsid w:val="779974F5"/>
    <w:multiLevelType w:val="hybridMultilevel"/>
    <w:tmpl w:val="E6F86F62"/>
    <w:lvl w:ilvl="0" w:tplc="84F885AE">
      <w:numFmt w:val="bullet"/>
      <w:lvlText w:val="–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F00404"/>
    <w:multiLevelType w:val="hybridMultilevel"/>
    <w:tmpl w:val="8D4C3916"/>
    <w:lvl w:ilvl="0" w:tplc="7958854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CAB7F88"/>
    <w:multiLevelType w:val="hybridMultilevel"/>
    <w:tmpl w:val="99BE89E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" w15:restartNumberingAfterBreak="0">
    <w:nsid w:val="7CC027B7"/>
    <w:multiLevelType w:val="hybridMultilevel"/>
    <w:tmpl w:val="39E45152"/>
    <w:lvl w:ilvl="0" w:tplc="1AA0E0F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7B7348"/>
    <w:multiLevelType w:val="hybridMultilevel"/>
    <w:tmpl w:val="6D44669C"/>
    <w:lvl w:ilvl="0" w:tplc="244A6F40">
      <w:start w:val="1"/>
      <w:numFmt w:val="bullet"/>
      <w:lvlText w:val="–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5"/>
  </w:num>
  <w:num w:numId="3">
    <w:abstractNumId w:val="30"/>
  </w:num>
  <w:num w:numId="4">
    <w:abstractNumId w:val="42"/>
  </w:num>
  <w:num w:numId="5">
    <w:abstractNumId w:val="13"/>
  </w:num>
  <w:num w:numId="6">
    <w:abstractNumId w:val="28"/>
  </w:num>
  <w:num w:numId="7">
    <w:abstractNumId w:val="6"/>
  </w:num>
  <w:num w:numId="8">
    <w:abstractNumId w:val="39"/>
  </w:num>
  <w:num w:numId="9">
    <w:abstractNumId w:val="40"/>
  </w:num>
  <w:num w:numId="10">
    <w:abstractNumId w:val="0"/>
  </w:num>
  <w:num w:numId="11">
    <w:abstractNumId w:val="32"/>
  </w:num>
  <w:num w:numId="12">
    <w:abstractNumId w:val="38"/>
  </w:num>
  <w:num w:numId="13">
    <w:abstractNumId w:val="45"/>
  </w:num>
  <w:num w:numId="14">
    <w:abstractNumId w:val="41"/>
  </w:num>
  <w:num w:numId="15">
    <w:abstractNumId w:val="29"/>
  </w:num>
  <w:num w:numId="16">
    <w:abstractNumId w:val="20"/>
  </w:num>
  <w:num w:numId="17">
    <w:abstractNumId w:val="22"/>
  </w:num>
  <w:num w:numId="18">
    <w:abstractNumId w:val="7"/>
  </w:num>
  <w:num w:numId="19">
    <w:abstractNumId w:val="35"/>
  </w:num>
  <w:num w:numId="20">
    <w:abstractNumId w:val="25"/>
  </w:num>
  <w:num w:numId="21">
    <w:abstractNumId w:val="27"/>
  </w:num>
  <w:num w:numId="22">
    <w:abstractNumId w:val="10"/>
  </w:num>
  <w:num w:numId="23">
    <w:abstractNumId w:val="24"/>
  </w:num>
  <w:num w:numId="24">
    <w:abstractNumId w:val="33"/>
  </w:num>
  <w:num w:numId="25">
    <w:abstractNumId w:val="26"/>
  </w:num>
  <w:num w:numId="26">
    <w:abstractNumId w:val="37"/>
  </w:num>
  <w:num w:numId="27">
    <w:abstractNumId w:val="44"/>
  </w:num>
  <w:num w:numId="28">
    <w:abstractNumId w:val="4"/>
  </w:num>
  <w:num w:numId="29">
    <w:abstractNumId w:val="8"/>
  </w:num>
  <w:num w:numId="30">
    <w:abstractNumId w:val="43"/>
  </w:num>
  <w:num w:numId="31">
    <w:abstractNumId w:val="31"/>
  </w:num>
  <w:num w:numId="32">
    <w:abstractNumId w:val="19"/>
  </w:num>
  <w:num w:numId="33">
    <w:abstractNumId w:val="47"/>
  </w:num>
  <w:num w:numId="34">
    <w:abstractNumId w:val="1"/>
  </w:num>
  <w:num w:numId="35">
    <w:abstractNumId w:val="15"/>
  </w:num>
  <w:num w:numId="36">
    <w:abstractNumId w:val="36"/>
  </w:num>
  <w:num w:numId="37">
    <w:abstractNumId w:val="9"/>
  </w:num>
  <w:num w:numId="38">
    <w:abstractNumId w:val="2"/>
  </w:num>
  <w:num w:numId="39">
    <w:abstractNumId w:val="34"/>
  </w:num>
  <w:num w:numId="40">
    <w:abstractNumId w:val="23"/>
  </w:num>
  <w:num w:numId="41">
    <w:abstractNumId w:val="11"/>
  </w:num>
  <w:num w:numId="42">
    <w:abstractNumId w:val="46"/>
  </w:num>
  <w:num w:numId="43">
    <w:abstractNumId w:val="14"/>
  </w:num>
  <w:num w:numId="44">
    <w:abstractNumId w:val="17"/>
  </w:num>
  <w:num w:numId="45">
    <w:abstractNumId w:val="12"/>
  </w:num>
  <w:num w:numId="46">
    <w:abstractNumId w:val="3"/>
  </w:num>
  <w:num w:numId="47">
    <w:abstractNumId w:val="18"/>
  </w:num>
  <w:num w:numId="4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0EC"/>
    <w:rsid w:val="00045092"/>
    <w:rsid w:val="00091ABB"/>
    <w:rsid w:val="000D785A"/>
    <w:rsid w:val="000E5B1D"/>
    <w:rsid w:val="00125429"/>
    <w:rsid w:val="001B5356"/>
    <w:rsid w:val="001B77DF"/>
    <w:rsid w:val="001C401E"/>
    <w:rsid w:val="001D5EFB"/>
    <w:rsid w:val="001F531B"/>
    <w:rsid w:val="00234E8B"/>
    <w:rsid w:val="0023645A"/>
    <w:rsid w:val="00395475"/>
    <w:rsid w:val="003B00EC"/>
    <w:rsid w:val="00427A95"/>
    <w:rsid w:val="004D4407"/>
    <w:rsid w:val="004F4844"/>
    <w:rsid w:val="00550977"/>
    <w:rsid w:val="005868ED"/>
    <w:rsid w:val="005A0B56"/>
    <w:rsid w:val="005D6BF0"/>
    <w:rsid w:val="005E4003"/>
    <w:rsid w:val="0061193A"/>
    <w:rsid w:val="00695897"/>
    <w:rsid w:val="00695F5E"/>
    <w:rsid w:val="00746314"/>
    <w:rsid w:val="00767056"/>
    <w:rsid w:val="00786DF8"/>
    <w:rsid w:val="00787ACD"/>
    <w:rsid w:val="0079165C"/>
    <w:rsid w:val="007A489B"/>
    <w:rsid w:val="00814F9A"/>
    <w:rsid w:val="00891EFC"/>
    <w:rsid w:val="008955E9"/>
    <w:rsid w:val="008F3542"/>
    <w:rsid w:val="00905A3D"/>
    <w:rsid w:val="00960A26"/>
    <w:rsid w:val="009B7F31"/>
    <w:rsid w:val="009E67B2"/>
    <w:rsid w:val="00A31E1E"/>
    <w:rsid w:val="00BC2A65"/>
    <w:rsid w:val="00BD32DF"/>
    <w:rsid w:val="00C04427"/>
    <w:rsid w:val="00C455DE"/>
    <w:rsid w:val="00C83E0E"/>
    <w:rsid w:val="00CC59B1"/>
    <w:rsid w:val="00D22336"/>
    <w:rsid w:val="00DC0519"/>
    <w:rsid w:val="00DE04B2"/>
    <w:rsid w:val="00E167F9"/>
    <w:rsid w:val="00E911B3"/>
    <w:rsid w:val="00EE04F2"/>
    <w:rsid w:val="00EE19ED"/>
    <w:rsid w:val="00F16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42141"/>
  <w15:chartTrackingRefBased/>
  <w15:docId w15:val="{8696D710-2C44-4F8A-92CB-E7A3818E4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0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3B00E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00E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00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0E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00E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3B00EC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ListParagraph">
    <w:name w:val="List Paragraph"/>
    <w:basedOn w:val="Normal"/>
    <w:uiPriority w:val="34"/>
    <w:qFormat/>
    <w:rsid w:val="003B00EC"/>
    <w:pPr>
      <w:numPr>
        <w:ilvl w:val="1"/>
        <w:numId w:val="1"/>
      </w:numPr>
      <w:tabs>
        <w:tab w:val="num" w:pos="360"/>
      </w:tabs>
      <w:ind w:left="0" w:firstLine="0"/>
      <w:contextualSpacing/>
    </w:pPr>
    <w:rPr>
      <w:color w:val="1C1D1E"/>
      <w:shd w:val="clear" w:color="auto" w:fill="FFFFFF"/>
    </w:rPr>
  </w:style>
  <w:style w:type="character" w:styleId="Hyperlink">
    <w:name w:val="Hyperlink"/>
    <w:basedOn w:val="DefaultParagraphFont"/>
    <w:uiPriority w:val="99"/>
    <w:unhideWhenUsed/>
    <w:rsid w:val="003B00E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00EC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3B00EC"/>
    <w:rPr>
      <w:i/>
      <w:iCs/>
    </w:rPr>
  </w:style>
  <w:style w:type="character" w:customStyle="1" w:styleId="normalchar">
    <w:name w:val="normal__char"/>
    <w:basedOn w:val="DefaultParagraphFont"/>
    <w:rsid w:val="003B00EC"/>
  </w:style>
  <w:style w:type="paragraph" w:styleId="NoSpacing">
    <w:name w:val="No Spacing"/>
    <w:uiPriority w:val="1"/>
    <w:qFormat/>
    <w:rsid w:val="003B00EC"/>
    <w:pPr>
      <w:spacing w:after="0" w:line="240" w:lineRule="auto"/>
    </w:pPr>
    <w:rPr>
      <w:rFonts w:eastAsiaTheme="minorEastAsia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B00EC"/>
    <w:pPr>
      <w:spacing w:before="100" w:beforeAutospacing="1" w:after="100" w:afterAutospacing="1"/>
    </w:pPr>
    <w:rPr>
      <w:sz w:val="20"/>
      <w:szCs w:val="20"/>
    </w:rPr>
  </w:style>
  <w:style w:type="character" w:customStyle="1" w:styleId="pl-c">
    <w:name w:val="pl-c"/>
    <w:basedOn w:val="DefaultParagraphFont"/>
    <w:rsid w:val="003B00EC"/>
  </w:style>
  <w:style w:type="character" w:styleId="CommentReference">
    <w:name w:val="annotation reference"/>
    <w:basedOn w:val="DefaultParagraphFont"/>
    <w:uiPriority w:val="99"/>
    <w:semiHidden/>
    <w:unhideWhenUsed/>
    <w:rsid w:val="003B00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B00EC"/>
  </w:style>
  <w:style w:type="character" w:customStyle="1" w:styleId="CommentTextChar">
    <w:name w:val="Comment Text Char"/>
    <w:basedOn w:val="DefaultParagraphFont"/>
    <w:link w:val="CommentText"/>
    <w:uiPriority w:val="99"/>
    <w:rsid w:val="003B00EC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0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0E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00EC"/>
    <w:pPr>
      <w:spacing w:after="0" w:line="240" w:lineRule="auto"/>
    </w:pPr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B00EC"/>
  </w:style>
  <w:style w:type="paragraph" w:customStyle="1" w:styleId="p">
    <w:name w:val="p"/>
    <w:basedOn w:val="Normal"/>
    <w:rsid w:val="003B00EC"/>
    <w:pPr>
      <w:spacing w:before="100" w:beforeAutospacing="1" w:after="100" w:afterAutospacing="1"/>
    </w:pPr>
  </w:style>
  <w:style w:type="character" w:customStyle="1" w:styleId="figpopup-sensitive-area">
    <w:name w:val="figpopup-sensitive-area"/>
    <w:basedOn w:val="DefaultParagraphFont"/>
    <w:rsid w:val="003B00EC"/>
  </w:style>
  <w:style w:type="character" w:styleId="UnresolvedMention">
    <w:name w:val="Unresolved Mention"/>
    <w:basedOn w:val="DefaultParagraphFont"/>
    <w:uiPriority w:val="99"/>
    <w:semiHidden/>
    <w:unhideWhenUsed/>
    <w:rsid w:val="003B00E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B00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00E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B00EC"/>
  </w:style>
  <w:style w:type="table" w:styleId="TableGrid">
    <w:name w:val="Table Grid"/>
    <w:basedOn w:val="TableNormal"/>
    <w:uiPriority w:val="59"/>
    <w:rsid w:val="003B00E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00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00EC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3B00EC"/>
  </w:style>
  <w:style w:type="character" w:styleId="PlaceholderText">
    <w:name w:val="Placeholder Text"/>
    <w:basedOn w:val="DefaultParagraphFont"/>
    <w:uiPriority w:val="99"/>
    <w:semiHidden/>
    <w:rsid w:val="003B00EC"/>
    <w:rPr>
      <w:color w:val="808080"/>
    </w:rPr>
  </w:style>
  <w:style w:type="character" w:styleId="Strong">
    <w:name w:val="Strong"/>
    <w:basedOn w:val="DefaultParagraphFont"/>
    <w:uiPriority w:val="22"/>
    <w:qFormat/>
    <w:rsid w:val="003B00E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87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B23A8F-8E8F-46AB-8E86-6471EF868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7</Pages>
  <Words>5351</Words>
  <Characters>30502</Characters>
  <Application>Microsoft Office Word</Application>
  <DocSecurity>0</DocSecurity>
  <Lines>2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Stephanie L - DNR</dc:creator>
  <cp:keywords/>
  <dc:description/>
  <cp:lastModifiedBy>Katti Renik</cp:lastModifiedBy>
  <cp:revision>28</cp:revision>
  <dcterms:created xsi:type="dcterms:W3CDTF">2021-03-25T00:11:00Z</dcterms:created>
  <dcterms:modified xsi:type="dcterms:W3CDTF">2021-07-09T12:10:00Z</dcterms:modified>
</cp:coreProperties>
</file>